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0B8" w:rsidRDefault="00A630B8" w:rsidP="00A630B8">
      <w:pPr>
        <w:spacing w:after="200" w:line="240" w:lineRule="auto"/>
        <w:ind w:firstLine="0"/>
        <w:rPr>
          <w:rFonts w:eastAsia="Calibri"/>
          <w:b/>
          <w:szCs w:val="24"/>
        </w:rPr>
      </w:pPr>
      <w:r w:rsidRPr="00477278">
        <w:rPr>
          <w:rFonts w:eastAsia="Calibri"/>
          <w:b/>
          <w:szCs w:val="24"/>
        </w:rPr>
        <w:t>Supplementary Material</w:t>
      </w:r>
    </w:p>
    <w:p w:rsidR="00A630B8" w:rsidRDefault="00A630B8" w:rsidP="00CD1D9B">
      <w:pPr>
        <w:spacing w:after="240" w:line="240" w:lineRule="auto"/>
        <w:ind w:firstLine="0"/>
        <w:jc w:val="both"/>
        <w:rPr>
          <w:rFonts w:eastAsia="Calibri"/>
          <w:b/>
          <w:szCs w:val="24"/>
        </w:rPr>
      </w:pPr>
      <w:r>
        <w:rPr>
          <w:rFonts w:eastAsia="Calibri"/>
          <w:b/>
          <w:szCs w:val="24"/>
        </w:rPr>
        <w:t xml:space="preserve">Supplementary Table 1. List of </w:t>
      </w:r>
      <w:r w:rsidR="003968B6">
        <w:rPr>
          <w:rFonts w:eastAsia="Calibri"/>
          <w:b/>
          <w:szCs w:val="24"/>
        </w:rPr>
        <w:t xml:space="preserve">SNPs and microsatellite markers with primer sequences used for genotyping of congenic </w:t>
      </w:r>
      <w:r w:rsidR="003968B6" w:rsidRPr="006537CF">
        <w:rPr>
          <w:rFonts w:eastAsia="Calibri"/>
          <w:b/>
          <w:szCs w:val="24"/>
        </w:rPr>
        <w:t>mice (</w:t>
      </w:r>
      <w:r w:rsidR="00AA7394" w:rsidRPr="006537CF">
        <w:rPr>
          <w:rFonts w:eastAsia="Calibri"/>
          <w:b/>
          <w:szCs w:val="24"/>
        </w:rPr>
        <w:t>GRCm38</w:t>
      </w:r>
      <w:r w:rsidR="003968B6" w:rsidRPr="006537CF">
        <w:rPr>
          <w:rFonts w:eastAsia="Calibri"/>
          <w:b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50"/>
        <w:gridCol w:w="1475"/>
      </w:tblGrid>
      <w:tr w:rsidR="004356C5" w:rsidTr="009A7985"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color w:val="020202"/>
                <w:szCs w:val="22"/>
                <w:shd w:val="clear" w:color="auto" w:fill="F9F9F9"/>
              </w:rPr>
              <w:t>Position (Mbp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color w:val="020202"/>
                <w:szCs w:val="22"/>
                <w:shd w:val="clear" w:color="auto" w:fill="F9F9F9"/>
              </w:rPr>
              <w:t>Identifier</w:t>
            </w:r>
          </w:p>
        </w:tc>
      </w:tr>
      <w:tr w:rsidR="009A7985" w:rsidTr="009A7985">
        <w:tc>
          <w:tcPr>
            <w:tcW w:w="1650" w:type="dxa"/>
            <w:tcBorders>
              <w:top w:val="single" w:sz="4" w:space="0" w:color="auto"/>
            </w:tcBorders>
          </w:tcPr>
          <w:p w:rsidR="009A7985" w:rsidRPr="009A7985" w:rsidRDefault="009A798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9A7985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82.81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9A7985" w:rsidRPr="009A7985" w:rsidRDefault="009A798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9A7985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s3692661</w:t>
            </w:r>
          </w:p>
        </w:tc>
      </w:tr>
      <w:tr w:rsidR="004356C5" w:rsidTr="009A7985">
        <w:tc>
          <w:tcPr>
            <w:tcW w:w="1650" w:type="dxa"/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03.94</w:t>
            </w:r>
          </w:p>
        </w:tc>
        <w:tc>
          <w:tcPr>
            <w:tcW w:w="1475" w:type="dxa"/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s32350037</w:t>
            </w:r>
          </w:p>
        </w:tc>
      </w:tr>
      <w:tr w:rsidR="004356C5" w:rsidTr="00A630B8">
        <w:tc>
          <w:tcPr>
            <w:tcW w:w="1650" w:type="dxa"/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E20E20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05.</w:t>
            </w: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29</w:t>
            </w:r>
          </w:p>
        </w:tc>
        <w:tc>
          <w:tcPr>
            <w:tcW w:w="1475" w:type="dxa"/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E20E20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D4Mit306</w:t>
            </w:r>
          </w:p>
        </w:tc>
      </w:tr>
      <w:tr w:rsidR="004356C5" w:rsidTr="00A630B8">
        <w:tc>
          <w:tcPr>
            <w:tcW w:w="1650" w:type="dxa"/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06.14</w:t>
            </w:r>
          </w:p>
        </w:tc>
        <w:tc>
          <w:tcPr>
            <w:tcW w:w="1475" w:type="dxa"/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E20E20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s257363923</w:t>
            </w:r>
          </w:p>
        </w:tc>
      </w:tr>
      <w:tr w:rsidR="004356C5" w:rsidTr="00A630B8">
        <w:tc>
          <w:tcPr>
            <w:tcW w:w="1650" w:type="dxa"/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08.14</w:t>
            </w:r>
          </w:p>
        </w:tc>
        <w:tc>
          <w:tcPr>
            <w:tcW w:w="1475" w:type="dxa"/>
          </w:tcPr>
          <w:p w:rsidR="004356C5" w:rsidRPr="00E20E20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s233757491</w:t>
            </w:r>
          </w:p>
        </w:tc>
        <w:bookmarkStart w:id="0" w:name="_GoBack"/>
        <w:bookmarkEnd w:id="0"/>
      </w:tr>
      <w:tr w:rsidR="004356C5" w:rsidTr="00A630B8">
        <w:tc>
          <w:tcPr>
            <w:tcW w:w="1650" w:type="dxa"/>
          </w:tcPr>
          <w:p w:rsidR="004356C5" w:rsidRPr="002B1049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2B1049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11.47</w:t>
            </w:r>
          </w:p>
        </w:tc>
        <w:tc>
          <w:tcPr>
            <w:tcW w:w="1475" w:type="dxa"/>
          </w:tcPr>
          <w:p w:rsidR="004356C5" w:rsidRPr="002B1049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2B1049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s32727600</w:t>
            </w:r>
          </w:p>
        </w:tc>
      </w:tr>
      <w:tr w:rsidR="004356C5" w:rsidTr="00A630B8">
        <w:tc>
          <w:tcPr>
            <w:tcW w:w="1650" w:type="dxa"/>
          </w:tcPr>
          <w:p w:rsidR="004356C5" w:rsidRPr="002F1758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2F1758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12.61</w:t>
            </w:r>
          </w:p>
        </w:tc>
        <w:tc>
          <w:tcPr>
            <w:tcW w:w="1475" w:type="dxa"/>
          </w:tcPr>
          <w:p w:rsidR="004356C5" w:rsidRPr="002F1758" w:rsidRDefault="002F1758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2F1758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s108436357</w:t>
            </w:r>
          </w:p>
        </w:tc>
      </w:tr>
      <w:tr w:rsidR="004356C5" w:rsidTr="00A630B8">
        <w:tc>
          <w:tcPr>
            <w:tcW w:w="1650" w:type="dxa"/>
          </w:tcPr>
          <w:p w:rsidR="004356C5" w:rsidRPr="002F1758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2F1758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14.10</w:t>
            </w:r>
          </w:p>
        </w:tc>
        <w:tc>
          <w:tcPr>
            <w:tcW w:w="1475" w:type="dxa"/>
          </w:tcPr>
          <w:p w:rsidR="004356C5" w:rsidRPr="002F1758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2F1758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s219850479</w:t>
            </w:r>
          </w:p>
        </w:tc>
      </w:tr>
      <w:tr w:rsidR="004356C5" w:rsidTr="00A630B8">
        <w:tc>
          <w:tcPr>
            <w:tcW w:w="1650" w:type="dxa"/>
          </w:tcPr>
          <w:p w:rsidR="004356C5" w:rsidRPr="002F1758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2F1758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14.23</w:t>
            </w:r>
          </w:p>
        </w:tc>
        <w:tc>
          <w:tcPr>
            <w:tcW w:w="1475" w:type="dxa"/>
          </w:tcPr>
          <w:p w:rsidR="004356C5" w:rsidRPr="002F1758" w:rsidRDefault="002F1758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 w:rsidRPr="002F1758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s51626248</w:t>
            </w:r>
          </w:p>
        </w:tc>
      </w:tr>
      <w:tr w:rsidR="004356C5" w:rsidTr="00A630B8">
        <w:tc>
          <w:tcPr>
            <w:tcW w:w="1650" w:type="dxa"/>
          </w:tcPr>
          <w:p w:rsidR="004356C5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14.40</w:t>
            </w:r>
          </w:p>
        </w:tc>
        <w:tc>
          <w:tcPr>
            <w:tcW w:w="1475" w:type="dxa"/>
          </w:tcPr>
          <w:p w:rsidR="004356C5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</w:t>
            </w:r>
            <w:r w:rsidRPr="00E20E20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s</w:t>
            </w: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46052154</w:t>
            </w:r>
          </w:p>
        </w:tc>
      </w:tr>
      <w:tr w:rsidR="004356C5" w:rsidTr="00A630B8">
        <w:tc>
          <w:tcPr>
            <w:tcW w:w="1650" w:type="dxa"/>
          </w:tcPr>
          <w:p w:rsidR="004356C5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14.49</w:t>
            </w:r>
          </w:p>
        </w:tc>
        <w:tc>
          <w:tcPr>
            <w:tcW w:w="1475" w:type="dxa"/>
          </w:tcPr>
          <w:p w:rsidR="004356C5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D4Mit332</w:t>
            </w:r>
          </w:p>
        </w:tc>
      </w:tr>
      <w:tr w:rsidR="004356C5" w:rsidTr="00A630B8">
        <w:tc>
          <w:tcPr>
            <w:tcW w:w="1650" w:type="dxa"/>
          </w:tcPr>
          <w:p w:rsidR="004356C5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17.15</w:t>
            </w:r>
          </w:p>
        </w:tc>
        <w:tc>
          <w:tcPr>
            <w:tcW w:w="1475" w:type="dxa"/>
          </w:tcPr>
          <w:p w:rsidR="004356C5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</w:t>
            </w:r>
            <w:r w:rsidRPr="00E20E20"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s</w:t>
            </w: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247210886</w:t>
            </w:r>
          </w:p>
        </w:tc>
      </w:tr>
      <w:tr w:rsidR="004356C5" w:rsidTr="009A7985">
        <w:tc>
          <w:tcPr>
            <w:tcW w:w="1650" w:type="dxa"/>
          </w:tcPr>
          <w:p w:rsidR="004356C5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17.45</w:t>
            </w:r>
          </w:p>
        </w:tc>
        <w:tc>
          <w:tcPr>
            <w:tcW w:w="1475" w:type="dxa"/>
          </w:tcPr>
          <w:p w:rsidR="004356C5" w:rsidRDefault="004356C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D4Mit122</w:t>
            </w:r>
          </w:p>
        </w:tc>
      </w:tr>
      <w:tr w:rsidR="009A7985" w:rsidTr="00A630B8">
        <w:tc>
          <w:tcPr>
            <w:tcW w:w="1650" w:type="dxa"/>
            <w:tcBorders>
              <w:bottom w:val="single" w:sz="4" w:space="0" w:color="auto"/>
            </w:tcBorders>
          </w:tcPr>
          <w:p w:rsidR="009A7985" w:rsidRDefault="009A798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127.72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9A7985" w:rsidRDefault="009A7985" w:rsidP="00E00BAC">
            <w:pPr>
              <w:spacing w:after="200" w:line="240" w:lineRule="auto"/>
              <w:ind w:firstLine="0"/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</w:pPr>
            <w:r>
              <w:rPr>
                <w:rStyle w:val="Strong"/>
                <w:b w:val="0"/>
                <w:color w:val="020202"/>
                <w:szCs w:val="22"/>
                <w:shd w:val="clear" w:color="auto" w:fill="F9F9F9"/>
              </w:rPr>
              <w:t>rs3674038</w:t>
            </w:r>
          </w:p>
        </w:tc>
      </w:tr>
    </w:tbl>
    <w:p w:rsidR="00CD1D9B" w:rsidRDefault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CD1D9B" w:rsidRDefault="00CD1D9B" w:rsidP="008E0835">
      <w:pPr>
        <w:spacing w:line="240" w:lineRule="auto"/>
        <w:ind w:firstLine="0"/>
        <w:jc w:val="both"/>
        <w:rPr>
          <w:color w:val="000000" w:themeColor="text1"/>
          <w:kern w:val="24"/>
          <w:szCs w:val="28"/>
          <w:lang w:eastAsia="de-DE"/>
        </w:rPr>
      </w:pPr>
      <w:r w:rsidRPr="00CD1D9B">
        <w:rPr>
          <w:b/>
          <w:color w:val="000000" w:themeColor="text1"/>
          <w:kern w:val="24"/>
          <w:szCs w:val="28"/>
          <w:lang w:eastAsia="de-DE"/>
        </w:rPr>
        <w:lastRenderedPageBreak/>
        <w:t xml:space="preserve">Supplementary Table </w:t>
      </w:r>
      <w:r w:rsidR="008E0835">
        <w:rPr>
          <w:b/>
          <w:color w:val="000000" w:themeColor="text1"/>
          <w:kern w:val="24"/>
          <w:szCs w:val="28"/>
          <w:lang w:eastAsia="de-DE"/>
        </w:rPr>
        <w:t>2</w:t>
      </w:r>
      <w:r w:rsidRPr="00CD1D9B">
        <w:rPr>
          <w:b/>
          <w:color w:val="000000" w:themeColor="text1"/>
          <w:kern w:val="24"/>
          <w:szCs w:val="28"/>
          <w:lang w:eastAsia="de-DE"/>
        </w:rPr>
        <w:t xml:space="preserve">. </w:t>
      </w:r>
      <w:r w:rsidR="008E0835" w:rsidRPr="009A6D42">
        <w:rPr>
          <w:b/>
          <w:szCs w:val="24"/>
        </w:rPr>
        <w:t>Analysis of putative transcription factor binding sites</w:t>
      </w:r>
      <w:r w:rsidR="008E0835">
        <w:rPr>
          <w:b/>
          <w:szCs w:val="24"/>
        </w:rPr>
        <w:t xml:space="preserve"> (TFBS).</w:t>
      </w:r>
      <w:r w:rsidRPr="00CD1D9B">
        <w:rPr>
          <w:color w:val="000000" w:themeColor="text1"/>
          <w:kern w:val="24"/>
          <w:szCs w:val="28"/>
          <w:lang w:eastAsia="de-DE"/>
        </w:rPr>
        <w:t xml:space="preserve">The binding affinity score of NZO and DBA reflect the predicted </w:t>
      </w:r>
      <w:r w:rsidR="00DC0733">
        <w:rPr>
          <w:color w:val="000000" w:themeColor="text1"/>
          <w:kern w:val="24"/>
          <w:szCs w:val="28"/>
          <w:lang w:eastAsia="de-DE"/>
        </w:rPr>
        <w:t>stability</w:t>
      </w:r>
      <w:r w:rsidRPr="00CD1D9B">
        <w:rPr>
          <w:color w:val="000000" w:themeColor="text1"/>
          <w:kern w:val="24"/>
          <w:szCs w:val="28"/>
          <w:lang w:eastAsia="de-DE"/>
        </w:rPr>
        <w:t xml:space="preserve"> of a </w:t>
      </w:r>
      <w:r w:rsidR="008E0835">
        <w:rPr>
          <w:color w:val="000000" w:themeColor="text1"/>
          <w:kern w:val="24"/>
          <w:szCs w:val="28"/>
          <w:lang w:eastAsia="de-DE"/>
        </w:rPr>
        <w:t>transcription (</w:t>
      </w:r>
      <w:r w:rsidRPr="00CD1D9B">
        <w:rPr>
          <w:color w:val="000000" w:themeColor="text1"/>
          <w:kern w:val="24"/>
          <w:szCs w:val="28"/>
          <w:lang w:eastAsia="de-DE"/>
        </w:rPr>
        <w:t>TF</w:t>
      </w:r>
      <w:r w:rsidR="008E0835">
        <w:rPr>
          <w:color w:val="000000" w:themeColor="text1"/>
          <w:kern w:val="24"/>
          <w:szCs w:val="28"/>
          <w:lang w:eastAsia="de-DE"/>
        </w:rPr>
        <w:t>)</w:t>
      </w:r>
      <w:r w:rsidRPr="00CD1D9B">
        <w:rPr>
          <w:color w:val="000000" w:themeColor="text1"/>
          <w:kern w:val="24"/>
          <w:szCs w:val="28"/>
          <w:lang w:eastAsia="de-DE"/>
        </w:rPr>
        <w:t xml:space="preserve"> binding to a TFBS. In turn, the absolute change of the binding affinity describes the difference of the TF-binding to the DBA sequence due to the indicated SNP. </w:t>
      </w:r>
    </w:p>
    <w:p w:rsidR="008E0835" w:rsidRPr="00CD1D9B" w:rsidRDefault="008E0835" w:rsidP="008E0835">
      <w:pPr>
        <w:spacing w:line="240" w:lineRule="auto"/>
        <w:ind w:firstLine="0"/>
        <w:jc w:val="both"/>
        <w:rPr>
          <w:color w:val="000000" w:themeColor="text1"/>
          <w:kern w:val="24"/>
          <w:szCs w:val="28"/>
          <w:lang w:eastAsia="de-DE"/>
        </w:rPr>
      </w:pPr>
    </w:p>
    <w:p w:rsidR="00CD1D9B" w:rsidRPr="00CD1D9B" w:rsidRDefault="008E0835" w:rsidP="00CD1D9B">
      <w:pPr>
        <w:spacing w:after="200" w:line="276" w:lineRule="auto"/>
        <w:ind w:firstLine="0"/>
        <w:rPr>
          <w:rFonts w:eastAsia="Calibri"/>
          <w:b/>
        </w:rPr>
      </w:pPr>
      <w:r w:rsidRPr="008E0835">
        <w:rPr>
          <w:rFonts w:eastAsia="Calibri"/>
          <w:noProof/>
        </w:rPr>
        <w:drawing>
          <wp:inline distT="0" distB="0" distL="0" distR="0">
            <wp:extent cx="5399405" cy="363213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632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1D9B" w:rsidRDefault="00CD1D9B" w:rsidP="00CD1D9B">
      <w:pPr>
        <w:spacing w:after="200" w:line="276" w:lineRule="auto"/>
        <w:ind w:firstLine="0"/>
        <w:jc w:val="both"/>
        <w:rPr>
          <w:rFonts w:eastAsia="Calibri"/>
          <w:b/>
          <w:highlight w:val="yellow"/>
        </w:rPr>
      </w:pPr>
    </w:p>
    <w:p w:rsidR="00CD1D9B" w:rsidRDefault="00CD1D9B" w:rsidP="00CD1D9B">
      <w:pPr>
        <w:spacing w:after="200" w:line="276" w:lineRule="auto"/>
        <w:ind w:firstLine="0"/>
        <w:rPr>
          <w:rFonts w:eastAsia="Calibri"/>
          <w:b/>
          <w:highlight w:val="yellow"/>
        </w:rPr>
      </w:pPr>
    </w:p>
    <w:p w:rsidR="001D6634" w:rsidRDefault="001D6634">
      <w:pPr>
        <w:spacing w:after="200" w:line="276" w:lineRule="auto"/>
        <w:ind w:firstLine="0"/>
        <w:rPr>
          <w:rFonts w:eastAsia="Calibri"/>
          <w:b/>
        </w:rPr>
      </w:pPr>
      <w:r>
        <w:rPr>
          <w:rFonts w:eastAsia="Calibri"/>
          <w:b/>
        </w:rPr>
        <w:br w:type="page"/>
      </w:r>
    </w:p>
    <w:p w:rsidR="00C36CF7" w:rsidRPr="00C36CF7" w:rsidRDefault="00C36CF7" w:rsidP="00DD3239">
      <w:pPr>
        <w:spacing w:after="120" w:line="240" w:lineRule="auto"/>
        <w:ind w:firstLine="0"/>
        <w:jc w:val="both"/>
        <w:rPr>
          <w:rFonts w:eastAsia="Calibri"/>
          <w:b/>
        </w:rPr>
      </w:pPr>
      <w:r w:rsidRPr="00C36CF7">
        <w:rPr>
          <w:rFonts w:eastAsia="Calibri"/>
          <w:b/>
        </w:rPr>
        <w:lastRenderedPageBreak/>
        <w:t>Figure Legends</w:t>
      </w:r>
    </w:p>
    <w:p w:rsidR="002B1049" w:rsidRPr="00E32B80" w:rsidRDefault="00EE410B" w:rsidP="002B1049">
      <w:pPr>
        <w:spacing w:line="240" w:lineRule="auto"/>
        <w:ind w:firstLine="0"/>
        <w:jc w:val="both"/>
        <w:rPr>
          <w:rFonts w:eastAsia="Calibri"/>
          <w:b/>
        </w:rPr>
      </w:pPr>
      <w:r w:rsidRPr="00785B42">
        <w:rPr>
          <w:rFonts w:eastAsia="Calibri"/>
          <w:b/>
          <w:szCs w:val="24"/>
        </w:rPr>
        <w:t xml:space="preserve">Supplementary </w:t>
      </w:r>
      <w:r w:rsidRPr="00785B42">
        <w:rPr>
          <w:b/>
          <w:color w:val="111111"/>
          <w:kern w:val="36"/>
          <w:szCs w:val="24"/>
          <w:lang w:eastAsia="de-DE"/>
        </w:rPr>
        <w:t xml:space="preserve">Figure </w:t>
      </w:r>
      <w:r w:rsidR="00A630B8" w:rsidRPr="00785B42">
        <w:rPr>
          <w:b/>
          <w:color w:val="111111"/>
          <w:kern w:val="36"/>
          <w:szCs w:val="24"/>
          <w:lang w:eastAsia="de-DE"/>
        </w:rPr>
        <w:t>S</w:t>
      </w:r>
      <w:r w:rsidR="00D20D15" w:rsidRPr="00785B42">
        <w:rPr>
          <w:b/>
          <w:color w:val="111111"/>
          <w:kern w:val="36"/>
          <w:szCs w:val="24"/>
          <w:lang w:eastAsia="de-DE"/>
        </w:rPr>
        <w:t>1</w:t>
      </w:r>
      <w:r w:rsidRPr="00785B42">
        <w:rPr>
          <w:b/>
          <w:color w:val="111111"/>
          <w:kern w:val="36"/>
          <w:szCs w:val="24"/>
          <w:lang w:eastAsia="de-DE"/>
        </w:rPr>
        <w:t xml:space="preserve">. </w:t>
      </w:r>
      <w:r w:rsidR="00311E66" w:rsidRPr="00785B42">
        <w:rPr>
          <w:b/>
          <w:color w:val="111111"/>
          <w:kern w:val="36"/>
          <w:szCs w:val="24"/>
          <w:lang w:eastAsia="de-DE"/>
        </w:rPr>
        <w:t xml:space="preserve">Representative images of pancreatic histology in </w:t>
      </w:r>
      <w:r w:rsidR="00311E66" w:rsidRPr="00785B42">
        <w:rPr>
          <w:b/>
          <w:i/>
          <w:color w:val="111111"/>
          <w:kern w:val="36"/>
          <w:szCs w:val="24"/>
          <w:lang w:eastAsia="de-DE"/>
        </w:rPr>
        <w:t>Nidd/DBA</w:t>
      </w:r>
      <w:r w:rsidR="00311E66" w:rsidRPr="00785B42">
        <w:rPr>
          <w:b/>
          <w:color w:val="111111"/>
          <w:kern w:val="36"/>
          <w:szCs w:val="24"/>
          <w:lang w:eastAsia="de-DE"/>
        </w:rPr>
        <w:t xml:space="preserve"> mice.</w:t>
      </w:r>
      <w:r w:rsidR="006C2082">
        <w:rPr>
          <w:color w:val="111111"/>
          <w:kern w:val="36"/>
          <w:szCs w:val="24"/>
          <w:lang w:eastAsia="de-DE"/>
        </w:rPr>
        <w:t>The pancreas was</w:t>
      </w:r>
      <w:r w:rsidR="00311E66" w:rsidRPr="00785B42">
        <w:rPr>
          <w:color w:val="111111"/>
          <w:kern w:val="36"/>
          <w:szCs w:val="24"/>
          <w:lang w:eastAsia="de-DE"/>
        </w:rPr>
        <w:t xml:space="preserve"> excised from male </w:t>
      </w:r>
      <w:r w:rsidR="00940E2B" w:rsidRPr="00785B42">
        <w:rPr>
          <w:i/>
          <w:color w:val="111111"/>
          <w:kern w:val="36"/>
          <w:szCs w:val="24"/>
          <w:lang w:eastAsia="de-DE"/>
        </w:rPr>
        <w:t>Nidd/DBA</w:t>
      </w:r>
      <w:r w:rsidR="00940E2B" w:rsidRPr="00785B42">
        <w:rPr>
          <w:i/>
          <w:color w:val="111111"/>
          <w:kern w:val="36"/>
          <w:szCs w:val="24"/>
          <w:vertAlign w:val="superscript"/>
          <w:lang w:eastAsia="de-DE"/>
        </w:rPr>
        <w:t>N/N</w:t>
      </w:r>
      <w:r w:rsidR="00940E2B" w:rsidRPr="00785B42">
        <w:rPr>
          <w:color w:val="111111"/>
          <w:kern w:val="36"/>
          <w:szCs w:val="24"/>
          <w:lang w:eastAsia="de-DE"/>
        </w:rPr>
        <w:t xml:space="preserve">, </w:t>
      </w:r>
      <w:r w:rsidR="00940E2B" w:rsidRPr="00785B42">
        <w:rPr>
          <w:i/>
          <w:color w:val="111111"/>
          <w:kern w:val="36"/>
          <w:szCs w:val="24"/>
          <w:lang w:eastAsia="de-DE"/>
        </w:rPr>
        <w:t>Nidd/DBA</w:t>
      </w:r>
      <w:r w:rsidR="00940E2B" w:rsidRPr="00785B42">
        <w:rPr>
          <w:i/>
          <w:color w:val="111111"/>
          <w:kern w:val="36"/>
          <w:szCs w:val="24"/>
          <w:vertAlign w:val="superscript"/>
          <w:lang w:eastAsia="de-DE"/>
        </w:rPr>
        <w:t>N/D</w:t>
      </w:r>
      <w:r w:rsidR="00311E66" w:rsidRPr="00785B42">
        <w:rPr>
          <w:color w:val="111111"/>
          <w:kern w:val="36"/>
          <w:szCs w:val="24"/>
          <w:lang w:eastAsia="de-DE"/>
        </w:rPr>
        <w:t xml:space="preserve">and </w:t>
      </w:r>
      <w:r w:rsidR="00311E66" w:rsidRPr="00785B42">
        <w:rPr>
          <w:i/>
          <w:color w:val="111111"/>
          <w:kern w:val="36"/>
          <w:szCs w:val="24"/>
          <w:lang w:eastAsia="de-DE"/>
        </w:rPr>
        <w:t>Nidd/DBA</w:t>
      </w:r>
      <w:r w:rsidR="00940E2B" w:rsidRPr="00785B42">
        <w:rPr>
          <w:i/>
          <w:color w:val="111111"/>
          <w:kern w:val="36"/>
          <w:szCs w:val="24"/>
          <w:vertAlign w:val="superscript"/>
          <w:lang w:eastAsia="de-DE"/>
        </w:rPr>
        <w:t>D/D</w:t>
      </w:r>
      <w:r w:rsidR="00311E66" w:rsidRPr="00785B42">
        <w:rPr>
          <w:color w:val="111111"/>
          <w:kern w:val="36"/>
          <w:szCs w:val="24"/>
          <w:lang w:eastAsia="de-DE"/>
        </w:rPr>
        <w:t xml:space="preserve"> mice (</w:t>
      </w:r>
      <w:r w:rsidR="00940E2B" w:rsidRPr="00785B42">
        <w:rPr>
          <w:color w:val="111111"/>
          <w:kern w:val="36"/>
          <w:szCs w:val="24"/>
          <w:lang w:eastAsia="de-DE"/>
        </w:rPr>
        <w:t xml:space="preserve">RCS-I, </w:t>
      </w:r>
      <w:r w:rsidR="00940E2B" w:rsidRPr="00785B42">
        <w:rPr>
          <w:i/>
          <w:szCs w:val="24"/>
          <w:lang w:eastAsia="de-DE"/>
        </w:rPr>
        <w:t>Nidd/DBA.13.6</w:t>
      </w:r>
      <w:r w:rsidR="00311E66" w:rsidRPr="00785B42">
        <w:rPr>
          <w:color w:val="000000" w:themeColor="text1"/>
          <w:kern w:val="24"/>
          <w:szCs w:val="24"/>
        </w:rPr>
        <w:t xml:space="preserve">) at different time points </w:t>
      </w:r>
      <w:r w:rsidR="00311E66" w:rsidRPr="00785B42">
        <w:rPr>
          <w:szCs w:val="24"/>
          <w:lang w:eastAsia="de-DE"/>
        </w:rPr>
        <w:t>(n=3-8 animals/genotype)</w:t>
      </w:r>
      <w:r w:rsidR="00311E66" w:rsidRPr="00785B42">
        <w:rPr>
          <w:color w:val="000000" w:themeColor="text1"/>
          <w:kern w:val="24"/>
          <w:szCs w:val="24"/>
        </w:rPr>
        <w:t xml:space="preserve">. Tissue sections were stained with </w:t>
      </w:r>
      <w:r w:rsidR="002D75A3" w:rsidRPr="00785B42">
        <w:rPr>
          <w:color w:val="000000" w:themeColor="text1"/>
          <w:kern w:val="24"/>
          <w:szCs w:val="24"/>
        </w:rPr>
        <w:t xml:space="preserve">an </w:t>
      </w:r>
      <w:r w:rsidR="00311E66" w:rsidRPr="00785B42">
        <w:rPr>
          <w:color w:val="000000" w:themeColor="text1"/>
          <w:kern w:val="24"/>
          <w:szCs w:val="24"/>
        </w:rPr>
        <w:t>antibod</w:t>
      </w:r>
      <w:r w:rsidR="002D75A3" w:rsidRPr="00785B42">
        <w:rPr>
          <w:color w:val="000000" w:themeColor="text1"/>
          <w:kern w:val="24"/>
          <w:szCs w:val="24"/>
        </w:rPr>
        <w:t>y against insulin</w:t>
      </w:r>
      <w:r w:rsidR="00311E66" w:rsidRPr="00785B42">
        <w:rPr>
          <w:color w:val="000000" w:themeColor="text1"/>
          <w:kern w:val="24"/>
          <w:szCs w:val="24"/>
        </w:rPr>
        <w:t xml:space="preserve"> and scanned with a MIRAX MIDI scanner. Representative images of insulin-DAB staining of islets (brown), in addition to hematoxylin stained nucleic acids (purple) and eosin stained proteins (pink).</w:t>
      </w:r>
      <w:r w:rsidR="002B1049">
        <w:rPr>
          <w:color w:val="000000" w:themeColor="text1"/>
          <w:kern w:val="24"/>
          <w:szCs w:val="24"/>
        </w:rPr>
        <w:t xml:space="preserve"> Scale bar: 2000 µm (whole pancreas section); 500 µm (zoomed-in).</w:t>
      </w:r>
    </w:p>
    <w:p w:rsidR="00EE410B" w:rsidRPr="00785B42" w:rsidRDefault="00EE410B" w:rsidP="00311E66">
      <w:pPr>
        <w:spacing w:line="240" w:lineRule="auto"/>
        <w:ind w:firstLine="0"/>
        <w:jc w:val="both"/>
        <w:rPr>
          <w:rFonts w:eastAsia="Calibri"/>
          <w:b/>
          <w:szCs w:val="24"/>
        </w:rPr>
      </w:pPr>
    </w:p>
    <w:p w:rsidR="000E3757" w:rsidRPr="00785B42" w:rsidRDefault="000E3757">
      <w:pPr>
        <w:spacing w:after="200" w:line="276" w:lineRule="auto"/>
        <w:ind w:firstLine="0"/>
        <w:rPr>
          <w:rFonts w:eastAsia="Calibri"/>
          <w:b/>
          <w:szCs w:val="24"/>
        </w:rPr>
      </w:pPr>
    </w:p>
    <w:sectPr w:rsidR="000E3757" w:rsidRPr="00785B42" w:rsidSect="00F80C35">
      <w:headerReference w:type="default" r:id="rId9"/>
      <w:pgSz w:w="11906" w:h="16838"/>
      <w:pgMar w:top="1418" w:right="1418" w:bottom="1418" w:left="1985" w:header="567" w:footer="5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09A9" w:rsidRDefault="009309A9" w:rsidP="00AB5B30">
      <w:pPr>
        <w:spacing w:line="240" w:lineRule="auto"/>
      </w:pPr>
      <w:r>
        <w:separator/>
      </w:r>
    </w:p>
  </w:endnote>
  <w:endnote w:type="continuationSeparator" w:id="1">
    <w:p w:rsidR="009309A9" w:rsidRDefault="009309A9" w:rsidP="00AB5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09A9" w:rsidRDefault="009309A9" w:rsidP="00AB5B30">
      <w:pPr>
        <w:spacing w:line="240" w:lineRule="auto"/>
      </w:pPr>
      <w:r>
        <w:separator/>
      </w:r>
    </w:p>
  </w:footnote>
  <w:footnote w:type="continuationSeparator" w:id="1">
    <w:p w:rsidR="009309A9" w:rsidRDefault="009309A9" w:rsidP="00AB5B30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6C51" w:rsidRDefault="00546C51" w:rsidP="00F07EE3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3C98"/>
    <w:multiLevelType w:val="hybridMultilevel"/>
    <w:tmpl w:val="B27A87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9B65E0"/>
    <w:multiLevelType w:val="hybridMultilevel"/>
    <w:tmpl w:val="FF7824EC"/>
    <w:lvl w:ilvl="0" w:tplc="C09A5BB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202706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CB03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96B4F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36110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764FC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90807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584EA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A6657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7D3782"/>
    <w:multiLevelType w:val="hybridMultilevel"/>
    <w:tmpl w:val="8DF682FE"/>
    <w:lvl w:ilvl="0" w:tplc="D48EF10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4217DC">
      <w:start w:val="897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6A748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CCC15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709E2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20E248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42E50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5AA31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1E195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35B4373"/>
    <w:multiLevelType w:val="hybridMultilevel"/>
    <w:tmpl w:val="0A62D246"/>
    <w:lvl w:ilvl="0" w:tplc="F5CAE516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85A61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0C57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6E76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34AD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EE652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9A80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CC41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0C65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7D610A"/>
    <w:multiLevelType w:val="multilevel"/>
    <w:tmpl w:val="2854A35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5">
    <w:nsid w:val="14AD5CDD"/>
    <w:multiLevelType w:val="multilevel"/>
    <w:tmpl w:val="9B50E5F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>
    <w:nsid w:val="16050421"/>
    <w:multiLevelType w:val="multilevel"/>
    <w:tmpl w:val="6CC2E3B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2115" w:hanging="139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2115" w:hanging="1395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15" w:hanging="1395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15" w:hanging="1395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7">
    <w:nsid w:val="17536D9A"/>
    <w:multiLevelType w:val="multilevel"/>
    <w:tmpl w:val="D540AC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8">
    <w:nsid w:val="1AD928C1"/>
    <w:multiLevelType w:val="hybridMultilevel"/>
    <w:tmpl w:val="74649792"/>
    <w:lvl w:ilvl="0" w:tplc="594E642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4099B2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5E140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00C7A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320E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DE2ED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A0AFF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483B8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20AC3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CFA4DA8"/>
    <w:multiLevelType w:val="hybridMultilevel"/>
    <w:tmpl w:val="B3E29D6A"/>
    <w:lvl w:ilvl="0" w:tplc="961AEF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F10F90A" w:tentative="1">
      <w:start w:val="1"/>
      <w:numFmt w:val="lowerLetter"/>
      <w:lvlText w:val="%2."/>
      <w:lvlJc w:val="left"/>
      <w:pPr>
        <w:ind w:left="1440" w:hanging="360"/>
      </w:pPr>
    </w:lvl>
    <w:lvl w:ilvl="2" w:tplc="862CD45C" w:tentative="1">
      <w:start w:val="1"/>
      <w:numFmt w:val="lowerRoman"/>
      <w:lvlText w:val="%3."/>
      <w:lvlJc w:val="right"/>
      <w:pPr>
        <w:ind w:left="2160" w:hanging="180"/>
      </w:pPr>
    </w:lvl>
    <w:lvl w:ilvl="3" w:tplc="5FD8656E" w:tentative="1">
      <w:start w:val="1"/>
      <w:numFmt w:val="decimal"/>
      <w:lvlText w:val="%4."/>
      <w:lvlJc w:val="left"/>
      <w:pPr>
        <w:ind w:left="2880" w:hanging="360"/>
      </w:pPr>
    </w:lvl>
    <w:lvl w:ilvl="4" w:tplc="A8148D38" w:tentative="1">
      <w:start w:val="1"/>
      <w:numFmt w:val="lowerLetter"/>
      <w:lvlText w:val="%5."/>
      <w:lvlJc w:val="left"/>
      <w:pPr>
        <w:ind w:left="3600" w:hanging="360"/>
      </w:pPr>
    </w:lvl>
    <w:lvl w:ilvl="5" w:tplc="3340A5A0" w:tentative="1">
      <w:start w:val="1"/>
      <w:numFmt w:val="lowerRoman"/>
      <w:lvlText w:val="%6."/>
      <w:lvlJc w:val="right"/>
      <w:pPr>
        <w:ind w:left="4320" w:hanging="180"/>
      </w:pPr>
    </w:lvl>
    <w:lvl w:ilvl="6" w:tplc="9684D7BA" w:tentative="1">
      <w:start w:val="1"/>
      <w:numFmt w:val="decimal"/>
      <w:lvlText w:val="%7."/>
      <w:lvlJc w:val="left"/>
      <w:pPr>
        <w:ind w:left="5040" w:hanging="360"/>
      </w:pPr>
    </w:lvl>
    <w:lvl w:ilvl="7" w:tplc="A82E9D32" w:tentative="1">
      <w:start w:val="1"/>
      <w:numFmt w:val="lowerLetter"/>
      <w:lvlText w:val="%8."/>
      <w:lvlJc w:val="left"/>
      <w:pPr>
        <w:ind w:left="5760" w:hanging="360"/>
      </w:pPr>
    </w:lvl>
    <w:lvl w:ilvl="8" w:tplc="2B5A72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EA5827"/>
    <w:multiLevelType w:val="multilevel"/>
    <w:tmpl w:val="2FDC71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1">
    <w:nsid w:val="220147FF"/>
    <w:multiLevelType w:val="multilevel"/>
    <w:tmpl w:val="808862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2">
    <w:nsid w:val="238F6CE6"/>
    <w:multiLevelType w:val="hybridMultilevel"/>
    <w:tmpl w:val="6A3E6EBE"/>
    <w:lvl w:ilvl="0" w:tplc="DC6EEF5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74FC58A2" w:tentative="1">
      <w:start w:val="1"/>
      <w:numFmt w:val="lowerLetter"/>
      <w:lvlText w:val="%2."/>
      <w:lvlJc w:val="left"/>
      <w:pPr>
        <w:ind w:left="1440" w:hanging="360"/>
      </w:pPr>
    </w:lvl>
    <w:lvl w:ilvl="2" w:tplc="9E94362C" w:tentative="1">
      <w:start w:val="1"/>
      <w:numFmt w:val="lowerRoman"/>
      <w:lvlText w:val="%3."/>
      <w:lvlJc w:val="right"/>
      <w:pPr>
        <w:ind w:left="2160" w:hanging="180"/>
      </w:pPr>
    </w:lvl>
    <w:lvl w:ilvl="3" w:tplc="A1AA615E" w:tentative="1">
      <w:start w:val="1"/>
      <w:numFmt w:val="decimal"/>
      <w:lvlText w:val="%4."/>
      <w:lvlJc w:val="left"/>
      <w:pPr>
        <w:ind w:left="2880" w:hanging="360"/>
      </w:pPr>
    </w:lvl>
    <w:lvl w:ilvl="4" w:tplc="D0A6FA30" w:tentative="1">
      <w:start w:val="1"/>
      <w:numFmt w:val="lowerLetter"/>
      <w:lvlText w:val="%5."/>
      <w:lvlJc w:val="left"/>
      <w:pPr>
        <w:ind w:left="3600" w:hanging="360"/>
      </w:pPr>
    </w:lvl>
    <w:lvl w:ilvl="5" w:tplc="84DE9C5A" w:tentative="1">
      <w:start w:val="1"/>
      <w:numFmt w:val="lowerRoman"/>
      <w:lvlText w:val="%6."/>
      <w:lvlJc w:val="right"/>
      <w:pPr>
        <w:ind w:left="4320" w:hanging="180"/>
      </w:pPr>
    </w:lvl>
    <w:lvl w:ilvl="6" w:tplc="CB5AE7A2" w:tentative="1">
      <w:start w:val="1"/>
      <w:numFmt w:val="decimal"/>
      <w:lvlText w:val="%7."/>
      <w:lvlJc w:val="left"/>
      <w:pPr>
        <w:ind w:left="5040" w:hanging="360"/>
      </w:pPr>
    </w:lvl>
    <w:lvl w:ilvl="7" w:tplc="F854787E" w:tentative="1">
      <w:start w:val="1"/>
      <w:numFmt w:val="lowerLetter"/>
      <w:lvlText w:val="%8."/>
      <w:lvlJc w:val="left"/>
      <w:pPr>
        <w:ind w:left="5760" w:hanging="360"/>
      </w:pPr>
    </w:lvl>
    <w:lvl w:ilvl="8" w:tplc="1124DE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2B3B18"/>
    <w:multiLevelType w:val="multilevel"/>
    <w:tmpl w:val="B396FA8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6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4">
    <w:nsid w:val="299E4D71"/>
    <w:multiLevelType w:val="multilevel"/>
    <w:tmpl w:val="7E12D6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5">
    <w:nsid w:val="2A6D631B"/>
    <w:multiLevelType w:val="multilevel"/>
    <w:tmpl w:val="A802CA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6">
    <w:nsid w:val="2A996B5A"/>
    <w:multiLevelType w:val="hybridMultilevel"/>
    <w:tmpl w:val="49800252"/>
    <w:lvl w:ilvl="0" w:tplc="882436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C03D98" w:tentative="1">
      <w:start w:val="1"/>
      <w:numFmt w:val="lowerLetter"/>
      <w:lvlText w:val="%2."/>
      <w:lvlJc w:val="left"/>
      <w:pPr>
        <w:ind w:left="1440" w:hanging="360"/>
      </w:pPr>
    </w:lvl>
    <w:lvl w:ilvl="2" w:tplc="4DF87EEA" w:tentative="1">
      <w:start w:val="1"/>
      <w:numFmt w:val="lowerRoman"/>
      <w:lvlText w:val="%3."/>
      <w:lvlJc w:val="right"/>
      <w:pPr>
        <w:ind w:left="2160" w:hanging="180"/>
      </w:pPr>
    </w:lvl>
    <w:lvl w:ilvl="3" w:tplc="4D66D326" w:tentative="1">
      <w:start w:val="1"/>
      <w:numFmt w:val="decimal"/>
      <w:lvlText w:val="%4."/>
      <w:lvlJc w:val="left"/>
      <w:pPr>
        <w:ind w:left="2880" w:hanging="360"/>
      </w:pPr>
    </w:lvl>
    <w:lvl w:ilvl="4" w:tplc="09B0DF82" w:tentative="1">
      <w:start w:val="1"/>
      <w:numFmt w:val="lowerLetter"/>
      <w:lvlText w:val="%5."/>
      <w:lvlJc w:val="left"/>
      <w:pPr>
        <w:ind w:left="3600" w:hanging="360"/>
      </w:pPr>
    </w:lvl>
    <w:lvl w:ilvl="5" w:tplc="3C1A2DAE" w:tentative="1">
      <w:start w:val="1"/>
      <w:numFmt w:val="lowerRoman"/>
      <w:lvlText w:val="%6."/>
      <w:lvlJc w:val="right"/>
      <w:pPr>
        <w:ind w:left="4320" w:hanging="180"/>
      </w:pPr>
    </w:lvl>
    <w:lvl w:ilvl="6" w:tplc="D8FE27B0" w:tentative="1">
      <w:start w:val="1"/>
      <w:numFmt w:val="decimal"/>
      <w:lvlText w:val="%7."/>
      <w:lvlJc w:val="left"/>
      <w:pPr>
        <w:ind w:left="5040" w:hanging="360"/>
      </w:pPr>
    </w:lvl>
    <w:lvl w:ilvl="7" w:tplc="045CA7D4" w:tentative="1">
      <w:start w:val="1"/>
      <w:numFmt w:val="lowerLetter"/>
      <w:lvlText w:val="%8."/>
      <w:lvlJc w:val="left"/>
      <w:pPr>
        <w:ind w:left="5760" w:hanging="360"/>
      </w:pPr>
    </w:lvl>
    <w:lvl w:ilvl="8" w:tplc="F57AEB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D5765A"/>
    <w:multiLevelType w:val="hybridMultilevel"/>
    <w:tmpl w:val="310624D2"/>
    <w:lvl w:ilvl="0" w:tplc="B150D17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F27377F"/>
    <w:multiLevelType w:val="hybridMultilevel"/>
    <w:tmpl w:val="ABAA380A"/>
    <w:lvl w:ilvl="0" w:tplc="947AA6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1ADA1E" w:tentative="1">
      <w:start w:val="1"/>
      <w:numFmt w:val="lowerLetter"/>
      <w:lvlText w:val="%2."/>
      <w:lvlJc w:val="left"/>
      <w:pPr>
        <w:ind w:left="1440" w:hanging="360"/>
      </w:pPr>
    </w:lvl>
    <w:lvl w:ilvl="2" w:tplc="59849938" w:tentative="1">
      <w:start w:val="1"/>
      <w:numFmt w:val="lowerRoman"/>
      <w:lvlText w:val="%3."/>
      <w:lvlJc w:val="right"/>
      <w:pPr>
        <w:ind w:left="2160" w:hanging="180"/>
      </w:pPr>
    </w:lvl>
    <w:lvl w:ilvl="3" w:tplc="87507592" w:tentative="1">
      <w:start w:val="1"/>
      <w:numFmt w:val="decimal"/>
      <w:lvlText w:val="%4."/>
      <w:lvlJc w:val="left"/>
      <w:pPr>
        <w:ind w:left="2880" w:hanging="360"/>
      </w:pPr>
    </w:lvl>
    <w:lvl w:ilvl="4" w:tplc="E2B6F078" w:tentative="1">
      <w:start w:val="1"/>
      <w:numFmt w:val="lowerLetter"/>
      <w:lvlText w:val="%5."/>
      <w:lvlJc w:val="left"/>
      <w:pPr>
        <w:ind w:left="3600" w:hanging="360"/>
      </w:pPr>
    </w:lvl>
    <w:lvl w:ilvl="5" w:tplc="DB140C12" w:tentative="1">
      <w:start w:val="1"/>
      <w:numFmt w:val="lowerRoman"/>
      <w:lvlText w:val="%6."/>
      <w:lvlJc w:val="right"/>
      <w:pPr>
        <w:ind w:left="4320" w:hanging="180"/>
      </w:pPr>
    </w:lvl>
    <w:lvl w:ilvl="6" w:tplc="67FE1B76" w:tentative="1">
      <w:start w:val="1"/>
      <w:numFmt w:val="decimal"/>
      <w:lvlText w:val="%7."/>
      <w:lvlJc w:val="left"/>
      <w:pPr>
        <w:ind w:left="5040" w:hanging="360"/>
      </w:pPr>
    </w:lvl>
    <w:lvl w:ilvl="7" w:tplc="CEA080CC" w:tentative="1">
      <w:start w:val="1"/>
      <w:numFmt w:val="lowerLetter"/>
      <w:lvlText w:val="%8."/>
      <w:lvlJc w:val="left"/>
      <w:pPr>
        <w:ind w:left="5760" w:hanging="360"/>
      </w:pPr>
    </w:lvl>
    <w:lvl w:ilvl="8" w:tplc="827AF4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773033"/>
    <w:multiLevelType w:val="hybridMultilevel"/>
    <w:tmpl w:val="7E90F726"/>
    <w:lvl w:ilvl="0" w:tplc="0C09000F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FAF146D"/>
    <w:multiLevelType w:val="multilevel"/>
    <w:tmpl w:val="AE0EF8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1">
    <w:nsid w:val="32650E46"/>
    <w:multiLevelType w:val="multilevel"/>
    <w:tmpl w:val="B1D6EA0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>
    <w:nsid w:val="33422C20"/>
    <w:multiLevelType w:val="multilevel"/>
    <w:tmpl w:val="0438138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>
    <w:nsid w:val="35B04E8D"/>
    <w:multiLevelType w:val="hybridMultilevel"/>
    <w:tmpl w:val="A3321E9E"/>
    <w:lvl w:ilvl="0" w:tplc="8AC8A5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F61950" w:tentative="1">
      <w:start w:val="1"/>
      <w:numFmt w:val="lowerLetter"/>
      <w:lvlText w:val="%2."/>
      <w:lvlJc w:val="left"/>
      <w:pPr>
        <w:ind w:left="1440" w:hanging="360"/>
      </w:pPr>
    </w:lvl>
    <w:lvl w:ilvl="2" w:tplc="533E04D4" w:tentative="1">
      <w:start w:val="1"/>
      <w:numFmt w:val="lowerRoman"/>
      <w:lvlText w:val="%3."/>
      <w:lvlJc w:val="right"/>
      <w:pPr>
        <w:ind w:left="2160" w:hanging="180"/>
      </w:pPr>
    </w:lvl>
    <w:lvl w:ilvl="3" w:tplc="7CE873F8" w:tentative="1">
      <w:start w:val="1"/>
      <w:numFmt w:val="decimal"/>
      <w:lvlText w:val="%4."/>
      <w:lvlJc w:val="left"/>
      <w:pPr>
        <w:ind w:left="2880" w:hanging="360"/>
      </w:pPr>
    </w:lvl>
    <w:lvl w:ilvl="4" w:tplc="585C48E0" w:tentative="1">
      <w:start w:val="1"/>
      <w:numFmt w:val="lowerLetter"/>
      <w:lvlText w:val="%5."/>
      <w:lvlJc w:val="left"/>
      <w:pPr>
        <w:ind w:left="3600" w:hanging="360"/>
      </w:pPr>
    </w:lvl>
    <w:lvl w:ilvl="5" w:tplc="09E4ADF0" w:tentative="1">
      <w:start w:val="1"/>
      <w:numFmt w:val="lowerRoman"/>
      <w:lvlText w:val="%6."/>
      <w:lvlJc w:val="right"/>
      <w:pPr>
        <w:ind w:left="4320" w:hanging="180"/>
      </w:pPr>
    </w:lvl>
    <w:lvl w:ilvl="6" w:tplc="46EC32D4" w:tentative="1">
      <w:start w:val="1"/>
      <w:numFmt w:val="decimal"/>
      <w:lvlText w:val="%7."/>
      <w:lvlJc w:val="left"/>
      <w:pPr>
        <w:ind w:left="5040" w:hanging="360"/>
      </w:pPr>
    </w:lvl>
    <w:lvl w:ilvl="7" w:tplc="799CF4E8" w:tentative="1">
      <w:start w:val="1"/>
      <w:numFmt w:val="lowerLetter"/>
      <w:lvlText w:val="%8."/>
      <w:lvlJc w:val="left"/>
      <w:pPr>
        <w:ind w:left="5760" w:hanging="360"/>
      </w:pPr>
    </w:lvl>
    <w:lvl w:ilvl="8" w:tplc="F36AB4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6756CC8"/>
    <w:multiLevelType w:val="multilevel"/>
    <w:tmpl w:val="E9061E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5">
    <w:nsid w:val="36C13C11"/>
    <w:multiLevelType w:val="hybridMultilevel"/>
    <w:tmpl w:val="18049B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6FC2F73"/>
    <w:multiLevelType w:val="hybridMultilevel"/>
    <w:tmpl w:val="ABAA380A"/>
    <w:lvl w:ilvl="0" w:tplc="8F567B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8F03600" w:tentative="1">
      <w:start w:val="1"/>
      <w:numFmt w:val="lowerLetter"/>
      <w:lvlText w:val="%2."/>
      <w:lvlJc w:val="left"/>
      <w:pPr>
        <w:ind w:left="1440" w:hanging="360"/>
      </w:pPr>
    </w:lvl>
    <w:lvl w:ilvl="2" w:tplc="E69ED914" w:tentative="1">
      <w:start w:val="1"/>
      <w:numFmt w:val="lowerRoman"/>
      <w:lvlText w:val="%3."/>
      <w:lvlJc w:val="right"/>
      <w:pPr>
        <w:ind w:left="2160" w:hanging="180"/>
      </w:pPr>
    </w:lvl>
    <w:lvl w:ilvl="3" w:tplc="813079CC" w:tentative="1">
      <w:start w:val="1"/>
      <w:numFmt w:val="decimal"/>
      <w:lvlText w:val="%4."/>
      <w:lvlJc w:val="left"/>
      <w:pPr>
        <w:ind w:left="2880" w:hanging="360"/>
      </w:pPr>
    </w:lvl>
    <w:lvl w:ilvl="4" w:tplc="1D48A376" w:tentative="1">
      <w:start w:val="1"/>
      <w:numFmt w:val="lowerLetter"/>
      <w:lvlText w:val="%5."/>
      <w:lvlJc w:val="left"/>
      <w:pPr>
        <w:ind w:left="3600" w:hanging="360"/>
      </w:pPr>
    </w:lvl>
    <w:lvl w:ilvl="5" w:tplc="6F207B62" w:tentative="1">
      <w:start w:val="1"/>
      <w:numFmt w:val="lowerRoman"/>
      <w:lvlText w:val="%6."/>
      <w:lvlJc w:val="right"/>
      <w:pPr>
        <w:ind w:left="4320" w:hanging="180"/>
      </w:pPr>
    </w:lvl>
    <w:lvl w:ilvl="6" w:tplc="C494D614" w:tentative="1">
      <w:start w:val="1"/>
      <w:numFmt w:val="decimal"/>
      <w:lvlText w:val="%7."/>
      <w:lvlJc w:val="left"/>
      <w:pPr>
        <w:ind w:left="5040" w:hanging="360"/>
      </w:pPr>
    </w:lvl>
    <w:lvl w:ilvl="7" w:tplc="61C2E7AE" w:tentative="1">
      <w:start w:val="1"/>
      <w:numFmt w:val="lowerLetter"/>
      <w:lvlText w:val="%8."/>
      <w:lvlJc w:val="left"/>
      <w:pPr>
        <w:ind w:left="5760" w:hanging="360"/>
      </w:pPr>
    </w:lvl>
    <w:lvl w:ilvl="8" w:tplc="7E82A6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7015334"/>
    <w:multiLevelType w:val="multilevel"/>
    <w:tmpl w:val="82B016E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376D139E"/>
    <w:multiLevelType w:val="multilevel"/>
    <w:tmpl w:val="9BE8817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3B5D2B7F"/>
    <w:multiLevelType w:val="hybridMultilevel"/>
    <w:tmpl w:val="9C0055D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EA46182"/>
    <w:multiLevelType w:val="multilevel"/>
    <w:tmpl w:val="E4948E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1">
    <w:nsid w:val="40BD48F7"/>
    <w:multiLevelType w:val="hybridMultilevel"/>
    <w:tmpl w:val="CA4A3492"/>
    <w:lvl w:ilvl="0" w:tplc="9AB238E4">
      <w:start w:val="6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2">
    <w:nsid w:val="414534A8"/>
    <w:multiLevelType w:val="multilevel"/>
    <w:tmpl w:val="B590D4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3">
    <w:nsid w:val="453C596F"/>
    <w:multiLevelType w:val="multilevel"/>
    <w:tmpl w:val="6E8081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34">
    <w:nsid w:val="4A4A2AE4"/>
    <w:multiLevelType w:val="multilevel"/>
    <w:tmpl w:val="4F62C9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35">
    <w:nsid w:val="4CD67E07"/>
    <w:multiLevelType w:val="hybridMultilevel"/>
    <w:tmpl w:val="4DA67022"/>
    <w:lvl w:ilvl="0" w:tplc="A1105A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ADFE9BB2" w:tentative="1">
      <w:start w:val="1"/>
      <w:numFmt w:val="lowerLetter"/>
      <w:lvlText w:val="%2."/>
      <w:lvlJc w:val="left"/>
      <w:pPr>
        <w:ind w:left="1800" w:hanging="360"/>
      </w:pPr>
    </w:lvl>
    <w:lvl w:ilvl="2" w:tplc="9B9A09B4" w:tentative="1">
      <w:start w:val="1"/>
      <w:numFmt w:val="lowerRoman"/>
      <w:lvlText w:val="%3."/>
      <w:lvlJc w:val="right"/>
      <w:pPr>
        <w:ind w:left="2520" w:hanging="180"/>
      </w:pPr>
    </w:lvl>
    <w:lvl w:ilvl="3" w:tplc="A5F8BC64" w:tentative="1">
      <w:start w:val="1"/>
      <w:numFmt w:val="decimal"/>
      <w:lvlText w:val="%4."/>
      <w:lvlJc w:val="left"/>
      <w:pPr>
        <w:ind w:left="3240" w:hanging="360"/>
      </w:pPr>
    </w:lvl>
    <w:lvl w:ilvl="4" w:tplc="BF7C8F64" w:tentative="1">
      <w:start w:val="1"/>
      <w:numFmt w:val="lowerLetter"/>
      <w:lvlText w:val="%5."/>
      <w:lvlJc w:val="left"/>
      <w:pPr>
        <w:ind w:left="3960" w:hanging="360"/>
      </w:pPr>
    </w:lvl>
    <w:lvl w:ilvl="5" w:tplc="808298E8" w:tentative="1">
      <w:start w:val="1"/>
      <w:numFmt w:val="lowerRoman"/>
      <w:lvlText w:val="%6."/>
      <w:lvlJc w:val="right"/>
      <w:pPr>
        <w:ind w:left="4680" w:hanging="180"/>
      </w:pPr>
    </w:lvl>
    <w:lvl w:ilvl="6" w:tplc="A5CAA79C" w:tentative="1">
      <w:start w:val="1"/>
      <w:numFmt w:val="decimal"/>
      <w:lvlText w:val="%7."/>
      <w:lvlJc w:val="left"/>
      <w:pPr>
        <w:ind w:left="5400" w:hanging="360"/>
      </w:pPr>
    </w:lvl>
    <w:lvl w:ilvl="7" w:tplc="B538C964" w:tentative="1">
      <w:start w:val="1"/>
      <w:numFmt w:val="lowerLetter"/>
      <w:lvlText w:val="%8."/>
      <w:lvlJc w:val="left"/>
      <w:pPr>
        <w:ind w:left="6120" w:hanging="360"/>
      </w:pPr>
    </w:lvl>
    <w:lvl w:ilvl="8" w:tplc="A918B06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4D4A445F"/>
    <w:multiLevelType w:val="multilevel"/>
    <w:tmpl w:val="5F1E93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37">
    <w:nsid w:val="4F5251DB"/>
    <w:multiLevelType w:val="hybridMultilevel"/>
    <w:tmpl w:val="02CA4602"/>
    <w:lvl w:ilvl="0" w:tplc="2E8E8CB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50F4D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A26E1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D4CBD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F0DF6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584E9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121FE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9EF23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622AB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5252677B"/>
    <w:multiLevelType w:val="multilevel"/>
    <w:tmpl w:val="99724A80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40" w:hanging="1800"/>
      </w:pPr>
      <w:rPr>
        <w:rFonts w:hint="default"/>
      </w:rPr>
    </w:lvl>
  </w:abstractNum>
  <w:abstractNum w:abstractNumId="39">
    <w:nsid w:val="590D7DA0"/>
    <w:multiLevelType w:val="hybridMultilevel"/>
    <w:tmpl w:val="8B863534"/>
    <w:lvl w:ilvl="0" w:tplc="36B425E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66C1CC6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760D22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1A9A1C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C912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B48DCA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BC7DC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F00B60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C4212C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5A023EA7"/>
    <w:multiLevelType w:val="hybridMultilevel"/>
    <w:tmpl w:val="ABAA380A"/>
    <w:lvl w:ilvl="0" w:tplc="F102A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808DEDC" w:tentative="1">
      <w:start w:val="1"/>
      <w:numFmt w:val="lowerLetter"/>
      <w:lvlText w:val="%2."/>
      <w:lvlJc w:val="left"/>
      <w:pPr>
        <w:ind w:left="1440" w:hanging="360"/>
      </w:pPr>
    </w:lvl>
    <w:lvl w:ilvl="2" w:tplc="2234AF38" w:tentative="1">
      <w:start w:val="1"/>
      <w:numFmt w:val="lowerRoman"/>
      <w:lvlText w:val="%3."/>
      <w:lvlJc w:val="right"/>
      <w:pPr>
        <w:ind w:left="2160" w:hanging="180"/>
      </w:pPr>
    </w:lvl>
    <w:lvl w:ilvl="3" w:tplc="883831A6" w:tentative="1">
      <w:start w:val="1"/>
      <w:numFmt w:val="decimal"/>
      <w:lvlText w:val="%4."/>
      <w:lvlJc w:val="left"/>
      <w:pPr>
        <w:ind w:left="2880" w:hanging="360"/>
      </w:pPr>
    </w:lvl>
    <w:lvl w:ilvl="4" w:tplc="2392F118" w:tentative="1">
      <w:start w:val="1"/>
      <w:numFmt w:val="lowerLetter"/>
      <w:lvlText w:val="%5."/>
      <w:lvlJc w:val="left"/>
      <w:pPr>
        <w:ind w:left="3600" w:hanging="360"/>
      </w:pPr>
    </w:lvl>
    <w:lvl w:ilvl="5" w:tplc="D6B699C0" w:tentative="1">
      <w:start w:val="1"/>
      <w:numFmt w:val="lowerRoman"/>
      <w:lvlText w:val="%6."/>
      <w:lvlJc w:val="right"/>
      <w:pPr>
        <w:ind w:left="4320" w:hanging="180"/>
      </w:pPr>
    </w:lvl>
    <w:lvl w:ilvl="6" w:tplc="C540A846" w:tentative="1">
      <w:start w:val="1"/>
      <w:numFmt w:val="decimal"/>
      <w:lvlText w:val="%7."/>
      <w:lvlJc w:val="left"/>
      <w:pPr>
        <w:ind w:left="5040" w:hanging="360"/>
      </w:pPr>
    </w:lvl>
    <w:lvl w:ilvl="7" w:tplc="178A5646" w:tentative="1">
      <w:start w:val="1"/>
      <w:numFmt w:val="lowerLetter"/>
      <w:lvlText w:val="%8."/>
      <w:lvlJc w:val="left"/>
      <w:pPr>
        <w:ind w:left="5760" w:hanging="360"/>
      </w:pPr>
    </w:lvl>
    <w:lvl w:ilvl="8" w:tplc="551479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E0E0965"/>
    <w:multiLevelType w:val="multilevel"/>
    <w:tmpl w:val="10584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1276E62"/>
    <w:multiLevelType w:val="multilevel"/>
    <w:tmpl w:val="C6CCF4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6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43">
    <w:nsid w:val="69511A8F"/>
    <w:multiLevelType w:val="multilevel"/>
    <w:tmpl w:val="110690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4">
    <w:nsid w:val="6E701D69"/>
    <w:multiLevelType w:val="multilevel"/>
    <w:tmpl w:val="FD3EE4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45">
    <w:nsid w:val="782879E9"/>
    <w:multiLevelType w:val="hybridMultilevel"/>
    <w:tmpl w:val="C464E24E"/>
    <w:lvl w:ilvl="0" w:tplc="5362704E">
      <w:start w:val="6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6">
    <w:nsid w:val="787D2D3E"/>
    <w:multiLevelType w:val="multilevel"/>
    <w:tmpl w:val="A97EB9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47">
    <w:nsid w:val="78B17E67"/>
    <w:multiLevelType w:val="hybridMultilevel"/>
    <w:tmpl w:val="ABAA380A"/>
    <w:lvl w:ilvl="0" w:tplc="DF3C86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F941B04" w:tentative="1">
      <w:start w:val="1"/>
      <w:numFmt w:val="lowerLetter"/>
      <w:lvlText w:val="%2."/>
      <w:lvlJc w:val="left"/>
      <w:pPr>
        <w:ind w:left="1440" w:hanging="360"/>
      </w:pPr>
    </w:lvl>
    <w:lvl w:ilvl="2" w:tplc="F26A886A" w:tentative="1">
      <w:start w:val="1"/>
      <w:numFmt w:val="lowerRoman"/>
      <w:lvlText w:val="%3."/>
      <w:lvlJc w:val="right"/>
      <w:pPr>
        <w:ind w:left="2160" w:hanging="180"/>
      </w:pPr>
    </w:lvl>
    <w:lvl w:ilvl="3" w:tplc="BB9CC254" w:tentative="1">
      <w:start w:val="1"/>
      <w:numFmt w:val="decimal"/>
      <w:lvlText w:val="%4."/>
      <w:lvlJc w:val="left"/>
      <w:pPr>
        <w:ind w:left="2880" w:hanging="360"/>
      </w:pPr>
    </w:lvl>
    <w:lvl w:ilvl="4" w:tplc="95F088E0" w:tentative="1">
      <w:start w:val="1"/>
      <w:numFmt w:val="lowerLetter"/>
      <w:lvlText w:val="%5."/>
      <w:lvlJc w:val="left"/>
      <w:pPr>
        <w:ind w:left="3600" w:hanging="360"/>
      </w:pPr>
    </w:lvl>
    <w:lvl w:ilvl="5" w:tplc="A3A6CAE0" w:tentative="1">
      <w:start w:val="1"/>
      <w:numFmt w:val="lowerRoman"/>
      <w:lvlText w:val="%6."/>
      <w:lvlJc w:val="right"/>
      <w:pPr>
        <w:ind w:left="4320" w:hanging="180"/>
      </w:pPr>
    </w:lvl>
    <w:lvl w:ilvl="6" w:tplc="889AE114" w:tentative="1">
      <w:start w:val="1"/>
      <w:numFmt w:val="decimal"/>
      <w:lvlText w:val="%7."/>
      <w:lvlJc w:val="left"/>
      <w:pPr>
        <w:ind w:left="5040" w:hanging="360"/>
      </w:pPr>
    </w:lvl>
    <w:lvl w:ilvl="7" w:tplc="6C069288" w:tentative="1">
      <w:start w:val="1"/>
      <w:numFmt w:val="lowerLetter"/>
      <w:lvlText w:val="%8."/>
      <w:lvlJc w:val="left"/>
      <w:pPr>
        <w:ind w:left="5760" w:hanging="360"/>
      </w:pPr>
    </w:lvl>
    <w:lvl w:ilvl="8" w:tplc="CFD00B9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3"/>
  </w:num>
  <w:num w:numId="3">
    <w:abstractNumId w:val="1"/>
  </w:num>
  <w:num w:numId="4">
    <w:abstractNumId w:val="16"/>
  </w:num>
  <w:num w:numId="5">
    <w:abstractNumId w:val="8"/>
  </w:num>
  <w:num w:numId="6">
    <w:abstractNumId w:val="12"/>
  </w:num>
  <w:num w:numId="7">
    <w:abstractNumId w:val="37"/>
  </w:num>
  <w:num w:numId="8">
    <w:abstractNumId w:val="2"/>
  </w:num>
  <w:num w:numId="9">
    <w:abstractNumId w:val="3"/>
  </w:num>
  <w:num w:numId="10">
    <w:abstractNumId w:val="47"/>
  </w:num>
  <w:num w:numId="11">
    <w:abstractNumId w:val="18"/>
  </w:num>
  <w:num w:numId="12">
    <w:abstractNumId w:val="40"/>
  </w:num>
  <w:num w:numId="13">
    <w:abstractNumId w:val="26"/>
  </w:num>
  <w:num w:numId="14">
    <w:abstractNumId w:val="39"/>
  </w:num>
  <w:num w:numId="15">
    <w:abstractNumId w:val="38"/>
  </w:num>
  <w:num w:numId="16">
    <w:abstractNumId w:val="21"/>
  </w:num>
  <w:num w:numId="17">
    <w:abstractNumId w:val="5"/>
  </w:num>
  <w:num w:numId="18">
    <w:abstractNumId w:val="22"/>
  </w:num>
  <w:num w:numId="19">
    <w:abstractNumId w:val="13"/>
  </w:num>
  <w:num w:numId="20">
    <w:abstractNumId w:val="7"/>
  </w:num>
  <w:num w:numId="21">
    <w:abstractNumId w:val="20"/>
  </w:num>
  <w:num w:numId="22">
    <w:abstractNumId w:val="30"/>
  </w:num>
  <w:num w:numId="23">
    <w:abstractNumId w:val="44"/>
  </w:num>
  <w:num w:numId="24">
    <w:abstractNumId w:val="14"/>
  </w:num>
  <w:num w:numId="25">
    <w:abstractNumId w:val="24"/>
  </w:num>
  <w:num w:numId="26">
    <w:abstractNumId w:val="10"/>
  </w:num>
  <w:num w:numId="27">
    <w:abstractNumId w:val="32"/>
  </w:num>
  <w:num w:numId="28">
    <w:abstractNumId w:val="35"/>
  </w:num>
  <w:num w:numId="29">
    <w:abstractNumId w:val="19"/>
  </w:num>
  <w:num w:numId="30">
    <w:abstractNumId w:val="28"/>
  </w:num>
  <w:num w:numId="31">
    <w:abstractNumId w:val="41"/>
  </w:num>
  <w:num w:numId="32">
    <w:abstractNumId w:val="27"/>
  </w:num>
  <w:num w:numId="33">
    <w:abstractNumId w:val="25"/>
  </w:num>
  <w:num w:numId="34">
    <w:abstractNumId w:val="6"/>
  </w:num>
  <w:num w:numId="35">
    <w:abstractNumId w:val="34"/>
  </w:num>
  <w:num w:numId="36">
    <w:abstractNumId w:val="46"/>
  </w:num>
  <w:num w:numId="37">
    <w:abstractNumId w:val="4"/>
  </w:num>
  <w:num w:numId="38">
    <w:abstractNumId w:val="15"/>
  </w:num>
  <w:num w:numId="39">
    <w:abstractNumId w:val="36"/>
  </w:num>
  <w:num w:numId="40">
    <w:abstractNumId w:val="33"/>
  </w:num>
  <w:num w:numId="41">
    <w:abstractNumId w:val="42"/>
  </w:num>
  <w:num w:numId="42">
    <w:abstractNumId w:val="0"/>
  </w:num>
  <w:num w:numId="43">
    <w:abstractNumId w:val="11"/>
  </w:num>
  <w:num w:numId="44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43"/>
  </w:num>
  <w:num w:numId="46">
    <w:abstractNumId w:val="31"/>
  </w:num>
  <w:num w:numId="47">
    <w:abstractNumId w:val="17"/>
  </w:num>
  <w:num w:numId="48">
    <w:abstractNumId w:val="4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eike Vogel">
    <w15:presenceInfo w15:providerId="AD" w15:userId="S-1-5-21-4204697083-2577199148-1825241824-503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trackRevisions/>
  <w:doNotTrackFormatting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105474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onours 2010 Library.enl&lt;/item&gt;&lt;/Libraries&gt;&lt;/ENLibraries&gt;"/>
  </w:docVars>
  <w:rsids>
    <w:rsidRoot w:val="009D2B71"/>
    <w:rsid w:val="0000141D"/>
    <w:rsid w:val="000018E6"/>
    <w:rsid w:val="00001AA9"/>
    <w:rsid w:val="00001C21"/>
    <w:rsid w:val="00002D45"/>
    <w:rsid w:val="00003889"/>
    <w:rsid w:val="0000407F"/>
    <w:rsid w:val="00005AD2"/>
    <w:rsid w:val="000060FE"/>
    <w:rsid w:val="00006190"/>
    <w:rsid w:val="000066C3"/>
    <w:rsid w:val="00006F99"/>
    <w:rsid w:val="00007658"/>
    <w:rsid w:val="000079B9"/>
    <w:rsid w:val="00007B42"/>
    <w:rsid w:val="00012138"/>
    <w:rsid w:val="000122B9"/>
    <w:rsid w:val="00014926"/>
    <w:rsid w:val="00014AE2"/>
    <w:rsid w:val="00015381"/>
    <w:rsid w:val="000154F3"/>
    <w:rsid w:val="00017757"/>
    <w:rsid w:val="0002053D"/>
    <w:rsid w:val="0002066E"/>
    <w:rsid w:val="00023514"/>
    <w:rsid w:val="0002376F"/>
    <w:rsid w:val="00023E58"/>
    <w:rsid w:val="00024AB2"/>
    <w:rsid w:val="00024D39"/>
    <w:rsid w:val="00026A7B"/>
    <w:rsid w:val="00027390"/>
    <w:rsid w:val="0002783A"/>
    <w:rsid w:val="00027C1A"/>
    <w:rsid w:val="00030D33"/>
    <w:rsid w:val="0003127F"/>
    <w:rsid w:val="0003139F"/>
    <w:rsid w:val="000317A4"/>
    <w:rsid w:val="000330EC"/>
    <w:rsid w:val="000339AD"/>
    <w:rsid w:val="000344E1"/>
    <w:rsid w:val="0003491B"/>
    <w:rsid w:val="00034C09"/>
    <w:rsid w:val="0003729B"/>
    <w:rsid w:val="0004041C"/>
    <w:rsid w:val="00042468"/>
    <w:rsid w:val="00042E4C"/>
    <w:rsid w:val="0004547C"/>
    <w:rsid w:val="000469F9"/>
    <w:rsid w:val="00050402"/>
    <w:rsid w:val="00051AED"/>
    <w:rsid w:val="00051C6C"/>
    <w:rsid w:val="0005634A"/>
    <w:rsid w:val="00056D97"/>
    <w:rsid w:val="00056DD2"/>
    <w:rsid w:val="00057643"/>
    <w:rsid w:val="00057C7C"/>
    <w:rsid w:val="0006339E"/>
    <w:rsid w:val="000637F7"/>
    <w:rsid w:val="00063826"/>
    <w:rsid w:val="00063EDC"/>
    <w:rsid w:val="00064021"/>
    <w:rsid w:val="00066F6F"/>
    <w:rsid w:val="00070282"/>
    <w:rsid w:val="000711DA"/>
    <w:rsid w:val="00071AC9"/>
    <w:rsid w:val="00072230"/>
    <w:rsid w:val="000725C3"/>
    <w:rsid w:val="00074D14"/>
    <w:rsid w:val="00075F2D"/>
    <w:rsid w:val="0007603B"/>
    <w:rsid w:val="00076BA8"/>
    <w:rsid w:val="00081504"/>
    <w:rsid w:val="000822FA"/>
    <w:rsid w:val="000842C1"/>
    <w:rsid w:val="00085650"/>
    <w:rsid w:val="00085ABA"/>
    <w:rsid w:val="00086EDA"/>
    <w:rsid w:val="00087CF8"/>
    <w:rsid w:val="00091A17"/>
    <w:rsid w:val="00091A44"/>
    <w:rsid w:val="000926D8"/>
    <w:rsid w:val="00092F19"/>
    <w:rsid w:val="000958CF"/>
    <w:rsid w:val="00095A49"/>
    <w:rsid w:val="00096D8F"/>
    <w:rsid w:val="00096F71"/>
    <w:rsid w:val="00097199"/>
    <w:rsid w:val="000A0293"/>
    <w:rsid w:val="000A039B"/>
    <w:rsid w:val="000A0443"/>
    <w:rsid w:val="000A1565"/>
    <w:rsid w:val="000A1948"/>
    <w:rsid w:val="000A1F4E"/>
    <w:rsid w:val="000A3F8F"/>
    <w:rsid w:val="000A5B4F"/>
    <w:rsid w:val="000A607C"/>
    <w:rsid w:val="000A6F9F"/>
    <w:rsid w:val="000A7648"/>
    <w:rsid w:val="000A771C"/>
    <w:rsid w:val="000B1D6A"/>
    <w:rsid w:val="000B2656"/>
    <w:rsid w:val="000B2876"/>
    <w:rsid w:val="000B2966"/>
    <w:rsid w:val="000B2CE6"/>
    <w:rsid w:val="000B2E89"/>
    <w:rsid w:val="000B3FB6"/>
    <w:rsid w:val="000B4DC1"/>
    <w:rsid w:val="000B544D"/>
    <w:rsid w:val="000B5612"/>
    <w:rsid w:val="000B5750"/>
    <w:rsid w:val="000B581B"/>
    <w:rsid w:val="000B592E"/>
    <w:rsid w:val="000B5AD9"/>
    <w:rsid w:val="000B7BA2"/>
    <w:rsid w:val="000C24A0"/>
    <w:rsid w:val="000C28BE"/>
    <w:rsid w:val="000C2F82"/>
    <w:rsid w:val="000C3A36"/>
    <w:rsid w:val="000C3C49"/>
    <w:rsid w:val="000C505D"/>
    <w:rsid w:val="000C538C"/>
    <w:rsid w:val="000C5E9D"/>
    <w:rsid w:val="000C5FB3"/>
    <w:rsid w:val="000C6406"/>
    <w:rsid w:val="000D2EFD"/>
    <w:rsid w:val="000D5A94"/>
    <w:rsid w:val="000D5B34"/>
    <w:rsid w:val="000D6B46"/>
    <w:rsid w:val="000D6B92"/>
    <w:rsid w:val="000D7A0E"/>
    <w:rsid w:val="000D7A76"/>
    <w:rsid w:val="000D7E88"/>
    <w:rsid w:val="000E104B"/>
    <w:rsid w:val="000E21C2"/>
    <w:rsid w:val="000E2286"/>
    <w:rsid w:val="000E24B9"/>
    <w:rsid w:val="000E3757"/>
    <w:rsid w:val="000E3B3F"/>
    <w:rsid w:val="000E43FC"/>
    <w:rsid w:val="000E4409"/>
    <w:rsid w:val="000E46E2"/>
    <w:rsid w:val="000E4925"/>
    <w:rsid w:val="000E51C9"/>
    <w:rsid w:val="000E53C1"/>
    <w:rsid w:val="000E6735"/>
    <w:rsid w:val="000E6B79"/>
    <w:rsid w:val="000E6E7C"/>
    <w:rsid w:val="000E6E9A"/>
    <w:rsid w:val="000F324A"/>
    <w:rsid w:val="000F38B6"/>
    <w:rsid w:val="000F469B"/>
    <w:rsid w:val="000F4946"/>
    <w:rsid w:val="000F4FDA"/>
    <w:rsid w:val="000F534B"/>
    <w:rsid w:val="000F7CE6"/>
    <w:rsid w:val="00100B63"/>
    <w:rsid w:val="00100E8D"/>
    <w:rsid w:val="001011E8"/>
    <w:rsid w:val="0010162D"/>
    <w:rsid w:val="00102351"/>
    <w:rsid w:val="001028DF"/>
    <w:rsid w:val="00102C6C"/>
    <w:rsid w:val="0010357F"/>
    <w:rsid w:val="001043B9"/>
    <w:rsid w:val="0010449B"/>
    <w:rsid w:val="00105C07"/>
    <w:rsid w:val="001063C2"/>
    <w:rsid w:val="00106597"/>
    <w:rsid w:val="001069E1"/>
    <w:rsid w:val="0011097D"/>
    <w:rsid w:val="00111224"/>
    <w:rsid w:val="00111668"/>
    <w:rsid w:val="00111698"/>
    <w:rsid w:val="00111859"/>
    <w:rsid w:val="00111C74"/>
    <w:rsid w:val="00111F21"/>
    <w:rsid w:val="00112E76"/>
    <w:rsid w:val="00113A90"/>
    <w:rsid w:val="00113FDF"/>
    <w:rsid w:val="001161E2"/>
    <w:rsid w:val="00117242"/>
    <w:rsid w:val="0011749A"/>
    <w:rsid w:val="00120487"/>
    <w:rsid w:val="0012277A"/>
    <w:rsid w:val="0012316B"/>
    <w:rsid w:val="00123B54"/>
    <w:rsid w:val="00123D27"/>
    <w:rsid w:val="00124983"/>
    <w:rsid w:val="00124E36"/>
    <w:rsid w:val="0012551B"/>
    <w:rsid w:val="001263C0"/>
    <w:rsid w:val="001265AB"/>
    <w:rsid w:val="00126F1A"/>
    <w:rsid w:val="00130CE7"/>
    <w:rsid w:val="00134780"/>
    <w:rsid w:val="00135178"/>
    <w:rsid w:val="00135BBD"/>
    <w:rsid w:val="0013715D"/>
    <w:rsid w:val="00137D04"/>
    <w:rsid w:val="00137F44"/>
    <w:rsid w:val="001409A7"/>
    <w:rsid w:val="001409EB"/>
    <w:rsid w:val="00140EB7"/>
    <w:rsid w:val="00141479"/>
    <w:rsid w:val="001417B4"/>
    <w:rsid w:val="00141E3B"/>
    <w:rsid w:val="00141FC8"/>
    <w:rsid w:val="00142188"/>
    <w:rsid w:val="0014219B"/>
    <w:rsid w:val="00144A97"/>
    <w:rsid w:val="00144BC4"/>
    <w:rsid w:val="00144FBF"/>
    <w:rsid w:val="001475B6"/>
    <w:rsid w:val="001477E3"/>
    <w:rsid w:val="00153881"/>
    <w:rsid w:val="00153AC4"/>
    <w:rsid w:val="001542E3"/>
    <w:rsid w:val="00154832"/>
    <w:rsid w:val="00155B17"/>
    <w:rsid w:val="00157178"/>
    <w:rsid w:val="00157363"/>
    <w:rsid w:val="0015740A"/>
    <w:rsid w:val="00157E78"/>
    <w:rsid w:val="00160A96"/>
    <w:rsid w:val="001614FE"/>
    <w:rsid w:val="00161F1B"/>
    <w:rsid w:val="00163C3B"/>
    <w:rsid w:val="0016418E"/>
    <w:rsid w:val="001644F9"/>
    <w:rsid w:val="00164688"/>
    <w:rsid w:val="00165242"/>
    <w:rsid w:val="0016554E"/>
    <w:rsid w:val="00167FB5"/>
    <w:rsid w:val="0017041C"/>
    <w:rsid w:val="00170469"/>
    <w:rsid w:val="0017101E"/>
    <w:rsid w:val="001712C0"/>
    <w:rsid w:val="00171447"/>
    <w:rsid w:val="00172916"/>
    <w:rsid w:val="00173416"/>
    <w:rsid w:val="00176199"/>
    <w:rsid w:val="00177DEF"/>
    <w:rsid w:val="00181338"/>
    <w:rsid w:val="00181C26"/>
    <w:rsid w:val="00181D15"/>
    <w:rsid w:val="00182729"/>
    <w:rsid w:val="0018319A"/>
    <w:rsid w:val="00183420"/>
    <w:rsid w:val="001836F9"/>
    <w:rsid w:val="00185005"/>
    <w:rsid w:val="00185B16"/>
    <w:rsid w:val="00185CA8"/>
    <w:rsid w:val="0018619C"/>
    <w:rsid w:val="0018717E"/>
    <w:rsid w:val="0018732D"/>
    <w:rsid w:val="0019031D"/>
    <w:rsid w:val="00192705"/>
    <w:rsid w:val="001939CC"/>
    <w:rsid w:val="00193CF3"/>
    <w:rsid w:val="001947FE"/>
    <w:rsid w:val="00195246"/>
    <w:rsid w:val="00195920"/>
    <w:rsid w:val="00195FFB"/>
    <w:rsid w:val="00196DA4"/>
    <w:rsid w:val="001A1640"/>
    <w:rsid w:val="001A1BE8"/>
    <w:rsid w:val="001A1CFF"/>
    <w:rsid w:val="001A268E"/>
    <w:rsid w:val="001A2868"/>
    <w:rsid w:val="001A2C45"/>
    <w:rsid w:val="001A399B"/>
    <w:rsid w:val="001A47D8"/>
    <w:rsid w:val="001A5020"/>
    <w:rsid w:val="001A64C9"/>
    <w:rsid w:val="001A76A8"/>
    <w:rsid w:val="001A7DB4"/>
    <w:rsid w:val="001B1356"/>
    <w:rsid w:val="001B175B"/>
    <w:rsid w:val="001B1A55"/>
    <w:rsid w:val="001B3BC9"/>
    <w:rsid w:val="001B4B8F"/>
    <w:rsid w:val="001B5026"/>
    <w:rsid w:val="001B65BF"/>
    <w:rsid w:val="001B6754"/>
    <w:rsid w:val="001B7689"/>
    <w:rsid w:val="001B7B5F"/>
    <w:rsid w:val="001C156E"/>
    <w:rsid w:val="001C1613"/>
    <w:rsid w:val="001C1E50"/>
    <w:rsid w:val="001C2638"/>
    <w:rsid w:val="001C2AEB"/>
    <w:rsid w:val="001C4063"/>
    <w:rsid w:val="001C4FE4"/>
    <w:rsid w:val="001C7AE0"/>
    <w:rsid w:val="001D0644"/>
    <w:rsid w:val="001D09A3"/>
    <w:rsid w:val="001D0B62"/>
    <w:rsid w:val="001D1BAD"/>
    <w:rsid w:val="001D3D45"/>
    <w:rsid w:val="001D4B7C"/>
    <w:rsid w:val="001D6634"/>
    <w:rsid w:val="001E087A"/>
    <w:rsid w:val="001E08C0"/>
    <w:rsid w:val="001E1030"/>
    <w:rsid w:val="001E4099"/>
    <w:rsid w:val="001E4193"/>
    <w:rsid w:val="001E4CF2"/>
    <w:rsid w:val="001E71E2"/>
    <w:rsid w:val="001E75CA"/>
    <w:rsid w:val="001E7EFF"/>
    <w:rsid w:val="001F14CE"/>
    <w:rsid w:val="001F248B"/>
    <w:rsid w:val="001F3526"/>
    <w:rsid w:val="001F382A"/>
    <w:rsid w:val="001F45D5"/>
    <w:rsid w:val="001F4EB7"/>
    <w:rsid w:val="001F5436"/>
    <w:rsid w:val="001F5457"/>
    <w:rsid w:val="001F6457"/>
    <w:rsid w:val="001F6C96"/>
    <w:rsid w:val="00200A1C"/>
    <w:rsid w:val="00202023"/>
    <w:rsid w:val="00202BCF"/>
    <w:rsid w:val="00202FD6"/>
    <w:rsid w:val="002030A6"/>
    <w:rsid w:val="00203C0D"/>
    <w:rsid w:val="00204C8D"/>
    <w:rsid w:val="00205554"/>
    <w:rsid w:val="0020604B"/>
    <w:rsid w:val="002066A1"/>
    <w:rsid w:val="00206A2A"/>
    <w:rsid w:val="00206C95"/>
    <w:rsid w:val="00207B13"/>
    <w:rsid w:val="00207B29"/>
    <w:rsid w:val="00210609"/>
    <w:rsid w:val="00210814"/>
    <w:rsid w:val="002122A6"/>
    <w:rsid w:val="00212346"/>
    <w:rsid w:val="00213495"/>
    <w:rsid w:val="0021379F"/>
    <w:rsid w:val="00214E84"/>
    <w:rsid w:val="002160B7"/>
    <w:rsid w:val="002170BF"/>
    <w:rsid w:val="00220208"/>
    <w:rsid w:val="002205A6"/>
    <w:rsid w:val="00221324"/>
    <w:rsid w:val="00221B82"/>
    <w:rsid w:val="00222483"/>
    <w:rsid w:val="0022274A"/>
    <w:rsid w:val="00222C83"/>
    <w:rsid w:val="00222DAD"/>
    <w:rsid w:val="00222F4C"/>
    <w:rsid w:val="002232E1"/>
    <w:rsid w:val="002248E6"/>
    <w:rsid w:val="00225455"/>
    <w:rsid w:val="002254B3"/>
    <w:rsid w:val="002259EC"/>
    <w:rsid w:val="00226FCF"/>
    <w:rsid w:val="00230367"/>
    <w:rsid w:val="00230FAE"/>
    <w:rsid w:val="002325F5"/>
    <w:rsid w:val="00233116"/>
    <w:rsid w:val="002347CD"/>
    <w:rsid w:val="00235315"/>
    <w:rsid w:val="00236AF7"/>
    <w:rsid w:val="00236C00"/>
    <w:rsid w:val="00237A3E"/>
    <w:rsid w:val="00237E22"/>
    <w:rsid w:val="0024065A"/>
    <w:rsid w:val="0024325F"/>
    <w:rsid w:val="002449B6"/>
    <w:rsid w:val="00244C7F"/>
    <w:rsid w:val="00244FD6"/>
    <w:rsid w:val="00245638"/>
    <w:rsid w:val="00245FFC"/>
    <w:rsid w:val="002472E4"/>
    <w:rsid w:val="00250196"/>
    <w:rsid w:val="002503A4"/>
    <w:rsid w:val="00252B4E"/>
    <w:rsid w:val="00255285"/>
    <w:rsid w:val="002558A8"/>
    <w:rsid w:val="0025632D"/>
    <w:rsid w:val="00256390"/>
    <w:rsid w:val="00257D8B"/>
    <w:rsid w:val="00263C1D"/>
    <w:rsid w:val="00264254"/>
    <w:rsid w:val="0026554C"/>
    <w:rsid w:val="002663D8"/>
    <w:rsid w:val="00266831"/>
    <w:rsid w:val="00266B92"/>
    <w:rsid w:val="00267A34"/>
    <w:rsid w:val="00272A9F"/>
    <w:rsid w:val="00274398"/>
    <w:rsid w:val="002745F4"/>
    <w:rsid w:val="002750A6"/>
    <w:rsid w:val="002760A7"/>
    <w:rsid w:val="00276D03"/>
    <w:rsid w:val="002777BB"/>
    <w:rsid w:val="00277841"/>
    <w:rsid w:val="00280AAC"/>
    <w:rsid w:val="00280E85"/>
    <w:rsid w:val="002812E7"/>
    <w:rsid w:val="00282FB5"/>
    <w:rsid w:val="00283750"/>
    <w:rsid w:val="00283FC0"/>
    <w:rsid w:val="002840EE"/>
    <w:rsid w:val="002851AD"/>
    <w:rsid w:val="002855C9"/>
    <w:rsid w:val="002863F7"/>
    <w:rsid w:val="0028682B"/>
    <w:rsid w:val="00287E1E"/>
    <w:rsid w:val="00287F10"/>
    <w:rsid w:val="002904DF"/>
    <w:rsid w:val="00291B4D"/>
    <w:rsid w:val="002928A0"/>
    <w:rsid w:val="00292C01"/>
    <w:rsid w:val="002948D1"/>
    <w:rsid w:val="002971EF"/>
    <w:rsid w:val="002A0B48"/>
    <w:rsid w:val="002A0CC2"/>
    <w:rsid w:val="002A1150"/>
    <w:rsid w:val="002A1A25"/>
    <w:rsid w:val="002A2EE6"/>
    <w:rsid w:val="002A67F1"/>
    <w:rsid w:val="002A737E"/>
    <w:rsid w:val="002A7AB0"/>
    <w:rsid w:val="002B1049"/>
    <w:rsid w:val="002B1514"/>
    <w:rsid w:val="002B3556"/>
    <w:rsid w:val="002B37FB"/>
    <w:rsid w:val="002B3E00"/>
    <w:rsid w:val="002B4354"/>
    <w:rsid w:val="002B4E2E"/>
    <w:rsid w:val="002B72F5"/>
    <w:rsid w:val="002B7A1A"/>
    <w:rsid w:val="002C0638"/>
    <w:rsid w:val="002C1677"/>
    <w:rsid w:val="002C21D7"/>
    <w:rsid w:val="002C2994"/>
    <w:rsid w:val="002C2CA4"/>
    <w:rsid w:val="002C2EA1"/>
    <w:rsid w:val="002C4932"/>
    <w:rsid w:val="002C645C"/>
    <w:rsid w:val="002C6A4A"/>
    <w:rsid w:val="002C706B"/>
    <w:rsid w:val="002D224C"/>
    <w:rsid w:val="002D2F55"/>
    <w:rsid w:val="002D7477"/>
    <w:rsid w:val="002D75A3"/>
    <w:rsid w:val="002E0BC3"/>
    <w:rsid w:val="002E1C79"/>
    <w:rsid w:val="002E2CD5"/>
    <w:rsid w:val="002E4021"/>
    <w:rsid w:val="002E5B1F"/>
    <w:rsid w:val="002E78F8"/>
    <w:rsid w:val="002E7F1D"/>
    <w:rsid w:val="002F0531"/>
    <w:rsid w:val="002F057C"/>
    <w:rsid w:val="002F0DDF"/>
    <w:rsid w:val="002F0E84"/>
    <w:rsid w:val="002F0EE8"/>
    <w:rsid w:val="002F13BC"/>
    <w:rsid w:val="002F1460"/>
    <w:rsid w:val="002F1758"/>
    <w:rsid w:val="002F2155"/>
    <w:rsid w:val="002F2A33"/>
    <w:rsid w:val="002F3A6D"/>
    <w:rsid w:val="002F45BB"/>
    <w:rsid w:val="002F51E6"/>
    <w:rsid w:val="002F55E5"/>
    <w:rsid w:val="002F5B03"/>
    <w:rsid w:val="002F5CEB"/>
    <w:rsid w:val="002F6D12"/>
    <w:rsid w:val="002F6D77"/>
    <w:rsid w:val="002F6E90"/>
    <w:rsid w:val="002F770D"/>
    <w:rsid w:val="002F7EE9"/>
    <w:rsid w:val="00301B4D"/>
    <w:rsid w:val="00302A39"/>
    <w:rsid w:val="00303B6A"/>
    <w:rsid w:val="00305CF5"/>
    <w:rsid w:val="00305DEA"/>
    <w:rsid w:val="0030628A"/>
    <w:rsid w:val="003071A4"/>
    <w:rsid w:val="00310015"/>
    <w:rsid w:val="00311B1F"/>
    <w:rsid w:val="00311E66"/>
    <w:rsid w:val="003125CD"/>
    <w:rsid w:val="00312798"/>
    <w:rsid w:val="00312A41"/>
    <w:rsid w:val="00312A92"/>
    <w:rsid w:val="00312C5A"/>
    <w:rsid w:val="003133C6"/>
    <w:rsid w:val="003140CB"/>
    <w:rsid w:val="00314273"/>
    <w:rsid w:val="003145CC"/>
    <w:rsid w:val="00315329"/>
    <w:rsid w:val="00317D22"/>
    <w:rsid w:val="00317F19"/>
    <w:rsid w:val="0032055C"/>
    <w:rsid w:val="00320936"/>
    <w:rsid w:val="00320E8B"/>
    <w:rsid w:val="00321BA9"/>
    <w:rsid w:val="00322659"/>
    <w:rsid w:val="00322B34"/>
    <w:rsid w:val="00324272"/>
    <w:rsid w:val="00326BB7"/>
    <w:rsid w:val="00326DCB"/>
    <w:rsid w:val="003273E9"/>
    <w:rsid w:val="00327BE3"/>
    <w:rsid w:val="003301BF"/>
    <w:rsid w:val="00330A03"/>
    <w:rsid w:val="00330FC8"/>
    <w:rsid w:val="003311DB"/>
    <w:rsid w:val="003319DC"/>
    <w:rsid w:val="00332F11"/>
    <w:rsid w:val="00336667"/>
    <w:rsid w:val="00341C44"/>
    <w:rsid w:val="00343348"/>
    <w:rsid w:val="0034365A"/>
    <w:rsid w:val="00343A7B"/>
    <w:rsid w:val="00344AD1"/>
    <w:rsid w:val="003453FA"/>
    <w:rsid w:val="00345F1C"/>
    <w:rsid w:val="00345FC0"/>
    <w:rsid w:val="0034606D"/>
    <w:rsid w:val="0034675B"/>
    <w:rsid w:val="003473FB"/>
    <w:rsid w:val="00347A7F"/>
    <w:rsid w:val="00351652"/>
    <w:rsid w:val="003526AE"/>
    <w:rsid w:val="00353F1F"/>
    <w:rsid w:val="00353FEE"/>
    <w:rsid w:val="00354292"/>
    <w:rsid w:val="00354622"/>
    <w:rsid w:val="003550EB"/>
    <w:rsid w:val="00355C96"/>
    <w:rsid w:val="00356EFB"/>
    <w:rsid w:val="0036103D"/>
    <w:rsid w:val="00361212"/>
    <w:rsid w:val="003616F2"/>
    <w:rsid w:val="00361F75"/>
    <w:rsid w:val="0036362B"/>
    <w:rsid w:val="00364B11"/>
    <w:rsid w:val="0036529E"/>
    <w:rsid w:val="003663C8"/>
    <w:rsid w:val="003675BA"/>
    <w:rsid w:val="0036788E"/>
    <w:rsid w:val="003714B7"/>
    <w:rsid w:val="00371EFB"/>
    <w:rsid w:val="003725A8"/>
    <w:rsid w:val="00372951"/>
    <w:rsid w:val="00373922"/>
    <w:rsid w:val="00373D9D"/>
    <w:rsid w:val="00373EB9"/>
    <w:rsid w:val="0037483E"/>
    <w:rsid w:val="00375F9F"/>
    <w:rsid w:val="0037682F"/>
    <w:rsid w:val="00376BF3"/>
    <w:rsid w:val="00377279"/>
    <w:rsid w:val="003772DA"/>
    <w:rsid w:val="00381331"/>
    <w:rsid w:val="00381AE7"/>
    <w:rsid w:val="00381D50"/>
    <w:rsid w:val="00381E67"/>
    <w:rsid w:val="003821C3"/>
    <w:rsid w:val="0038227A"/>
    <w:rsid w:val="003826AE"/>
    <w:rsid w:val="00382CC2"/>
    <w:rsid w:val="00383AED"/>
    <w:rsid w:val="00384D3A"/>
    <w:rsid w:val="003863B9"/>
    <w:rsid w:val="00386DB4"/>
    <w:rsid w:val="0038799E"/>
    <w:rsid w:val="00387A63"/>
    <w:rsid w:val="00387E59"/>
    <w:rsid w:val="003905BF"/>
    <w:rsid w:val="00390FA9"/>
    <w:rsid w:val="0039163A"/>
    <w:rsid w:val="00391806"/>
    <w:rsid w:val="00391873"/>
    <w:rsid w:val="00391FCF"/>
    <w:rsid w:val="003933E2"/>
    <w:rsid w:val="0039424B"/>
    <w:rsid w:val="003943A1"/>
    <w:rsid w:val="00395846"/>
    <w:rsid w:val="00395F8F"/>
    <w:rsid w:val="00396010"/>
    <w:rsid w:val="003968B6"/>
    <w:rsid w:val="00396E47"/>
    <w:rsid w:val="003A08AA"/>
    <w:rsid w:val="003A0936"/>
    <w:rsid w:val="003A0F66"/>
    <w:rsid w:val="003A0FA6"/>
    <w:rsid w:val="003A1E0C"/>
    <w:rsid w:val="003A2495"/>
    <w:rsid w:val="003A4379"/>
    <w:rsid w:val="003A7460"/>
    <w:rsid w:val="003A77F6"/>
    <w:rsid w:val="003A7C3F"/>
    <w:rsid w:val="003A7F44"/>
    <w:rsid w:val="003B231A"/>
    <w:rsid w:val="003B38D0"/>
    <w:rsid w:val="003B3BC4"/>
    <w:rsid w:val="003B413D"/>
    <w:rsid w:val="003B4811"/>
    <w:rsid w:val="003B6F10"/>
    <w:rsid w:val="003B735C"/>
    <w:rsid w:val="003C03EB"/>
    <w:rsid w:val="003C064D"/>
    <w:rsid w:val="003C175F"/>
    <w:rsid w:val="003C1D0B"/>
    <w:rsid w:val="003C257C"/>
    <w:rsid w:val="003C2C4F"/>
    <w:rsid w:val="003C405F"/>
    <w:rsid w:val="003C498D"/>
    <w:rsid w:val="003C6A1A"/>
    <w:rsid w:val="003C6C48"/>
    <w:rsid w:val="003C7534"/>
    <w:rsid w:val="003C79CD"/>
    <w:rsid w:val="003C7FE0"/>
    <w:rsid w:val="003D1285"/>
    <w:rsid w:val="003D1E6E"/>
    <w:rsid w:val="003D3879"/>
    <w:rsid w:val="003D3B97"/>
    <w:rsid w:val="003D3DAC"/>
    <w:rsid w:val="003D3DD9"/>
    <w:rsid w:val="003D3EDE"/>
    <w:rsid w:val="003D3F03"/>
    <w:rsid w:val="003D5947"/>
    <w:rsid w:val="003D6932"/>
    <w:rsid w:val="003D6EC0"/>
    <w:rsid w:val="003D7074"/>
    <w:rsid w:val="003D7D7A"/>
    <w:rsid w:val="003E0454"/>
    <w:rsid w:val="003E2CEF"/>
    <w:rsid w:val="003E2FA5"/>
    <w:rsid w:val="003E3750"/>
    <w:rsid w:val="003E44DF"/>
    <w:rsid w:val="003E6092"/>
    <w:rsid w:val="003E6348"/>
    <w:rsid w:val="003E7FEA"/>
    <w:rsid w:val="003F2472"/>
    <w:rsid w:val="003F259C"/>
    <w:rsid w:val="003F2DE1"/>
    <w:rsid w:val="003F312E"/>
    <w:rsid w:val="003F318F"/>
    <w:rsid w:val="003F33A4"/>
    <w:rsid w:val="003F3759"/>
    <w:rsid w:val="003F3BA8"/>
    <w:rsid w:val="003F3BE7"/>
    <w:rsid w:val="003F517E"/>
    <w:rsid w:val="003F56AA"/>
    <w:rsid w:val="003F6969"/>
    <w:rsid w:val="003F7ED0"/>
    <w:rsid w:val="00400BC7"/>
    <w:rsid w:val="00401808"/>
    <w:rsid w:val="00403314"/>
    <w:rsid w:val="004039D4"/>
    <w:rsid w:val="00403A80"/>
    <w:rsid w:val="004042B6"/>
    <w:rsid w:val="00404597"/>
    <w:rsid w:val="00404E49"/>
    <w:rsid w:val="0040537B"/>
    <w:rsid w:val="00406411"/>
    <w:rsid w:val="00410AFC"/>
    <w:rsid w:val="00411007"/>
    <w:rsid w:val="00412ABF"/>
    <w:rsid w:val="00414C82"/>
    <w:rsid w:val="00414EC7"/>
    <w:rsid w:val="00415CF3"/>
    <w:rsid w:val="00416045"/>
    <w:rsid w:val="00417393"/>
    <w:rsid w:val="00420005"/>
    <w:rsid w:val="004203F8"/>
    <w:rsid w:val="00420AED"/>
    <w:rsid w:val="00423EB4"/>
    <w:rsid w:val="00424639"/>
    <w:rsid w:val="0042582D"/>
    <w:rsid w:val="00425ADB"/>
    <w:rsid w:val="00425EEF"/>
    <w:rsid w:val="004261DB"/>
    <w:rsid w:val="00427C55"/>
    <w:rsid w:val="00430C9C"/>
    <w:rsid w:val="00430CD9"/>
    <w:rsid w:val="004318C8"/>
    <w:rsid w:val="00431A2B"/>
    <w:rsid w:val="00431B91"/>
    <w:rsid w:val="00431C03"/>
    <w:rsid w:val="00431F0B"/>
    <w:rsid w:val="00434E26"/>
    <w:rsid w:val="00435070"/>
    <w:rsid w:val="004356C5"/>
    <w:rsid w:val="00435DF3"/>
    <w:rsid w:val="00436D26"/>
    <w:rsid w:val="00436F8F"/>
    <w:rsid w:val="00440739"/>
    <w:rsid w:val="004408C2"/>
    <w:rsid w:val="0044193F"/>
    <w:rsid w:val="00442440"/>
    <w:rsid w:val="004437E3"/>
    <w:rsid w:val="004440BB"/>
    <w:rsid w:val="00444B01"/>
    <w:rsid w:val="00444FE7"/>
    <w:rsid w:val="004454D1"/>
    <w:rsid w:val="00446851"/>
    <w:rsid w:val="00447DAE"/>
    <w:rsid w:val="004502EB"/>
    <w:rsid w:val="00452F0B"/>
    <w:rsid w:val="00453936"/>
    <w:rsid w:val="00454552"/>
    <w:rsid w:val="004551D8"/>
    <w:rsid w:val="00455206"/>
    <w:rsid w:val="004557C4"/>
    <w:rsid w:val="00455A13"/>
    <w:rsid w:val="004615E8"/>
    <w:rsid w:val="00461880"/>
    <w:rsid w:val="00462BCC"/>
    <w:rsid w:val="00464D4F"/>
    <w:rsid w:val="00465AF1"/>
    <w:rsid w:val="00465D0A"/>
    <w:rsid w:val="0046630C"/>
    <w:rsid w:val="00466516"/>
    <w:rsid w:val="0046795D"/>
    <w:rsid w:val="00471DE1"/>
    <w:rsid w:val="00471F4F"/>
    <w:rsid w:val="00471F62"/>
    <w:rsid w:val="00472BD4"/>
    <w:rsid w:val="00473165"/>
    <w:rsid w:val="004747A6"/>
    <w:rsid w:val="00476B91"/>
    <w:rsid w:val="00477278"/>
    <w:rsid w:val="00477AC5"/>
    <w:rsid w:val="00480D9D"/>
    <w:rsid w:val="00480FD6"/>
    <w:rsid w:val="004812AD"/>
    <w:rsid w:val="00481D7F"/>
    <w:rsid w:val="00482279"/>
    <w:rsid w:val="004826C9"/>
    <w:rsid w:val="00482EFF"/>
    <w:rsid w:val="0048376E"/>
    <w:rsid w:val="00483FEA"/>
    <w:rsid w:val="00484378"/>
    <w:rsid w:val="00484852"/>
    <w:rsid w:val="00487486"/>
    <w:rsid w:val="00487FBE"/>
    <w:rsid w:val="004900C8"/>
    <w:rsid w:val="00492D46"/>
    <w:rsid w:val="004931DB"/>
    <w:rsid w:val="004945AD"/>
    <w:rsid w:val="00494895"/>
    <w:rsid w:val="00494E11"/>
    <w:rsid w:val="004958D4"/>
    <w:rsid w:val="004962BE"/>
    <w:rsid w:val="00496C3E"/>
    <w:rsid w:val="004977B5"/>
    <w:rsid w:val="00497A55"/>
    <w:rsid w:val="004A1D9C"/>
    <w:rsid w:val="004A1F9F"/>
    <w:rsid w:val="004A2590"/>
    <w:rsid w:val="004A25C7"/>
    <w:rsid w:val="004A3C19"/>
    <w:rsid w:val="004A3C20"/>
    <w:rsid w:val="004A4397"/>
    <w:rsid w:val="004A58BE"/>
    <w:rsid w:val="004A6101"/>
    <w:rsid w:val="004A65E8"/>
    <w:rsid w:val="004B2F9E"/>
    <w:rsid w:val="004B35D3"/>
    <w:rsid w:val="004B3745"/>
    <w:rsid w:val="004B3BAB"/>
    <w:rsid w:val="004B42F8"/>
    <w:rsid w:val="004B4D74"/>
    <w:rsid w:val="004B580E"/>
    <w:rsid w:val="004B6247"/>
    <w:rsid w:val="004C0BFA"/>
    <w:rsid w:val="004C11EA"/>
    <w:rsid w:val="004C1EFC"/>
    <w:rsid w:val="004C2643"/>
    <w:rsid w:val="004C43C0"/>
    <w:rsid w:val="004C6693"/>
    <w:rsid w:val="004C7762"/>
    <w:rsid w:val="004C782E"/>
    <w:rsid w:val="004C7D36"/>
    <w:rsid w:val="004D0108"/>
    <w:rsid w:val="004D0497"/>
    <w:rsid w:val="004D06A2"/>
    <w:rsid w:val="004D0BB6"/>
    <w:rsid w:val="004D111A"/>
    <w:rsid w:val="004D12CF"/>
    <w:rsid w:val="004D1CCF"/>
    <w:rsid w:val="004D3D7E"/>
    <w:rsid w:val="004D4664"/>
    <w:rsid w:val="004D5312"/>
    <w:rsid w:val="004D5D64"/>
    <w:rsid w:val="004D6D15"/>
    <w:rsid w:val="004E02DE"/>
    <w:rsid w:val="004E3143"/>
    <w:rsid w:val="004E32D7"/>
    <w:rsid w:val="004E420E"/>
    <w:rsid w:val="004E5777"/>
    <w:rsid w:val="004E5AD1"/>
    <w:rsid w:val="004E6A98"/>
    <w:rsid w:val="004E76A3"/>
    <w:rsid w:val="004F0F2F"/>
    <w:rsid w:val="004F433B"/>
    <w:rsid w:val="004F4CDD"/>
    <w:rsid w:val="004F5763"/>
    <w:rsid w:val="004F5955"/>
    <w:rsid w:val="004F6E31"/>
    <w:rsid w:val="004F7ED0"/>
    <w:rsid w:val="0050084C"/>
    <w:rsid w:val="005013DD"/>
    <w:rsid w:val="0050359B"/>
    <w:rsid w:val="00503D20"/>
    <w:rsid w:val="00503D8A"/>
    <w:rsid w:val="00503E24"/>
    <w:rsid w:val="00504910"/>
    <w:rsid w:val="0050563B"/>
    <w:rsid w:val="00506357"/>
    <w:rsid w:val="00506848"/>
    <w:rsid w:val="0050799D"/>
    <w:rsid w:val="005079A7"/>
    <w:rsid w:val="00507E63"/>
    <w:rsid w:val="0051024A"/>
    <w:rsid w:val="005104A0"/>
    <w:rsid w:val="005105DA"/>
    <w:rsid w:val="005107A3"/>
    <w:rsid w:val="00510DDF"/>
    <w:rsid w:val="00511998"/>
    <w:rsid w:val="005119D3"/>
    <w:rsid w:val="00512466"/>
    <w:rsid w:val="00512FA7"/>
    <w:rsid w:val="005134C0"/>
    <w:rsid w:val="00513BDD"/>
    <w:rsid w:val="005140E9"/>
    <w:rsid w:val="00514BCA"/>
    <w:rsid w:val="00515C37"/>
    <w:rsid w:val="00516077"/>
    <w:rsid w:val="00516103"/>
    <w:rsid w:val="005161A7"/>
    <w:rsid w:val="0051788A"/>
    <w:rsid w:val="00517BB4"/>
    <w:rsid w:val="0052055B"/>
    <w:rsid w:val="00520CDA"/>
    <w:rsid w:val="00521C83"/>
    <w:rsid w:val="00525039"/>
    <w:rsid w:val="005256F2"/>
    <w:rsid w:val="0052572B"/>
    <w:rsid w:val="00525B48"/>
    <w:rsid w:val="00526A88"/>
    <w:rsid w:val="005316A2"/>
    <w:rsid w:val="00532779"/>
    <w:rsid w:val="00532911"/>
    <w:rsid w:val="005335A6"/>
    <w:rsid w:val="0053379B"/>
    <w:rsid w:val="00533F43"/>
    <w:rsid w:val="00534D5E"/>
    <w:rsid w:val="00536379"/>
    <w:rsid w:val="0053710A"/>
    <w:rsid w:val="00537C83"/>
    <w:rsid w:val="00541657"/>
    <w:rsid w:val="0054186E"/>
    <w:rsid w:val="00542AB4"/>
    <w:rsid w:val="00543212"/>
    <w:rsid w:val="00544AB3"/>
    <w:rsid w:val="00545546"/>
    <w:rsid w:val="005466CE"/>
    <w:rsid w:val="00546C51"/>
    <w:rsid w:val="00547B35"/>
    <w:rsid w:val="005512BE"/>
    <w:rsid w:val="00551D69"/>
    <w:rsid w:val="00554AC5"/>
    <w:rsid w:val="005558DE"/>
    <w:rsid w:val="005562CA"/>
    <w:rsid w:val="005562CD"/>
    <w:rsid w:val="0055686E"/>
    <w:rsid w:val="00561056"/>
    <w:rsid w:val="005610EC"/>
    <w:rsid w:val="00561F81"/>
    <w:rsid w:val="00562296"/>
    <w:rsid w:val="0056241C"/>
    <w:rsid w:val="00562DEB"/>
    <w:rsid w:val="00564265"/>
    <w:rsid w:val="005648F9"/>
    <w:rsid w:val="00564CAD"/>
    <w:rsid w:val="00565358"/>
    <w:rsid w:val="0056575C"/>
    <w:rsid w:val="005674BE"/>
    <w:rsid w:val="00571245"/>
    <w:rsid w:val="005714F2"/>
    <w:rsid w:val="00571C56"/>
    <w:rsid w:val="00572DB2"/>
    <w:rsid w:val="00572EA2"/>
    <w:rsid w:val="00574801"/>
    <w:rsid w:val="00575899"/>
    <w:rsid w:val="00575C12"/>
    <w:rsid w:val="005763F8"/>
    <w:rsid w:val="0057794C"/>
    <w:rsid w:val="00577E3C"/>
    <w:rsid w:val="0058134F"/>
    <w:rsid w:val="005826E1"/>
    <w:rsid w:val="00582ABE"/>
    <w:rsid w:val="00584524"/>
    <w:rsid w:val="00586099"/>
    <w:rsid w:val="0058697A"/>
    <w:rsid w:val="005905E9"/>
    <w:rsid w:val="0059135C"/>
    <w:rsid w:val="005945BE"/>
    <w:rsid w:val="00594666"/>
    <w:rsid w:val="00594916"/>
    <w:rsid w:val="005953F5"/>
    <w:rsid w:val="00596576"/>
    <w:rsid w:val="00596B01"/>
    <w:rsid w:val="005A5830"/>
    <w:rsid w:val="005A7CC7"/>
    <w:rsid w:val="005B1222"/>
    <w:rsid w:val="005B13BB"/>
    <w:rsid w:val="005B16E7"/>
    <w:rsid w:val="005B1D5F"/>
    <w:rsid w:val="005B1EC1"/>
    <w:rsid w:val="005B23E9"/>
    <w:rsid w:val="005B2A29"/>
    <w:rsid w:val="005B3554"/>
    <w:rsid w:val="005B3B58"/>
    <w:rsid w:val="005B4F0E"/>
    <w:rsid w:val="005B55D6"/>
    <w:rsid w:val="005B6B67"/>
    <w:rsid w:val="005B6DFF"/>
    <w:rsid w:val="005B7D1D"/>
    <w:rsid w:val="005C0AEB"/>
    <w:rsid w:val="005C0F55"/>
    <w:rsid w:val="005C258D"/>
    <w:rsid w:val="005C2F83"/>
    <w:rsid w:val="005C34CC"/>
    <w:rsid w:val="005C3ABC"/>
    <w:rsid w:val="005C4A33"/>
    <w:rsid w:val="005C4E1D"/>
    <w:rsid w:val="005C53AD"/>
    <w:rsid w:val="005C5A75"/>
    <w:rsid w:val="005C5CD3"/>
    <w:rsid w:val="005C6FA6"/>
    <w:rsid w:val="005D079A"/>
    <w:rsid w:val="005D337E"/>
    <w:rsid w:val="005D4D9E"/>
    <w:rsid w:val="005D5303"/>
    <w:rsid w:val="005D6092"/>
    <w:rsid w:val="005E02CD"/>
    <w:rsid w:val="005E0411"/>
    <w:rsid w:val="005E1AAB"/>
    <w:rsid w:val="005E2139"/>
    <w:rsid w:val="005E24E6"/>
    <w:rsid w:val="005E2B13"/>
    <w:rsid w:val="005E3AB7"/>
    <w:rsid w:val="005E3B9E"/>
    <w:rsid w:val="005E3E22"/>
    <w:rsid w:val="005E3E38"/>
    <w:rsid w:val="005E3F38"/>
    <w:rsid w:val="005E40C5"/>
    <w:rsid w:val="005E5A01"/>
    <w:rsid w:val="005E64A7"/>
    <w:rsid w:val="005E7050"/>
    <w:rsid w:val="005F09B2"/>
    <w:rsid w:val="005F0A85"/>
    <w:rsid w:val="005F2B6E"/>
    <w:rsid w:val="005F44C9"/>
    <w:rsid w:val="005F5D74"/>
    <w:rsid w:val="005F61D1"/>
    <w:rsid w:val="005F629F"/>
    <w:rsid w:val="005F786B"/>
    <w:rsid w:val="0060097D"/>
    <w:rsid w:val="00602758"/>
    <w:rsid w:val="00602A01"/>
    <w:rsid w:val="00602BC6"/>
    <w:rsid w:val="00603EA7"/>
    <w:rsid w:val="006051EF"/>
    <w:rsid w:val="0060589D"/>
    <w:rsid w:val="00606F80"/>
    <w:rsid w:val="0061029B"/>
    <w:rsid w:val="00612374"/>
    <w:rsid w:val="006123FE"/>
    <w:rsid w:val="0061298D"/>
    <w:rsid w:val="00612E89"/>
    <w:rsid w:val="00613CDB"/>
    <w:rsid w:val="00616F96"/>
    <w:rsid w:val="006170A9"/>
    <w:rsid w:val="00617B94"/>
    <w:rsid w:val="0062088A"/>
    <w:rsid w:val="0062097B"/>
    <w:rsid w:val="00621956"/>
    <w:rsid w:val="00621FE7"/>
    <w:rsid w:val="006221EB"/>
    <w:rsid w:val="006223B4"/>
    <w:rsid w:val="0062303C"/>
    <w:rsid w:val="0062385D"/>
    <w:rsid w:val="00624436"/>
    <w:rsid w:val="006246C5"/>
    <w:rsid w:val="00626E7E"/>
    <w:rsid w:val="00627604"/>
    <w:rsid w:val="00630675"/>
    <w:rsid w:val="00630ACB"/>
    <w:rsid w:val="00631262"/>
    <w:rsid w:val="00632DA0"/>
    <w:rsid w:val="006332A9"/>
    <w:rsid w:val="0063367D"/>
    <w:rsid w:val="0063479F"/>
    <w:rsid w:val="00634969"/>
    <w:rsid w:val="00635A77"/>
    <w:rsid w:val="0063611A"/>
    <w:rsid w:val="00636214"/>
    <w:rsid w:val="00636CC6"/>
    <w:rsid w:val="00641E48"/>
    <w:rsid w:val="00642019"/>
    <w:rsid w:val="0064237C"/>
    <w:rsid w:val="00642442"/>
    <w:rsid w:val="00642857"/>
    <w:rsid w:val="00642CD4"/>
    <w:rsid w:val="0064760D"/>
    <w:rsid w:val="0064774F"/>
    <w:rsid w:val="00647CAA"/>
    <w:rsid w:val="00650AA2"/>
    <w:rsid w:val="00650AFC"/>
    <w:rsid w:val="00650BCB"/>
    <w:rsid w:val="00652A86"/>
    <w:rsid w:val="006537CF"/>
    <w:rsid w:val="00656336"/>
    <w:rsid w:val="006577DB"/>
    <w:rsid w:val="00657F29"/>
    <w:rsid w:val="00657F7F"/>
    <w:rsid w:val="00660B59"/>
    <w:rsid w:val="00660D15"/>
    <w:rsid w:val="0066177C"/>
    <w:rsid w:val="00661F78"/>
    <w:rsid w:val="00662187"/>
    <w:rsid w:val="00662A0E"/>
    <w:rsid w:val="006666FA"/>
    <w:rsid w:val="00666D7E"/>
    <w:rsid w:val="006675FB"/>
    <w:rsid w:val="00667C9E"/>
    <w:rsid w:val="0067048A"/>
    <w:rsid w:val="00670DA7"/>
    <w:rsid w:val="006712D0"/>
    <w:rsid w:val="0067150B"/>
    <w:rsid w:val="00671B80"/>
    <w:rsid w:val="006724B5"/>
    <w:rsid w:val="00674788"/>
    <w:rsid w:val="00674D08"/>
    <w:rsid w:val="00674E16"/>
    <w:rsid w:val="006752F1"/>
    <w:rsid w:val="00675BBB"/>
    <w:rsid w:val="006760BC"/>
    <w:rsid w:val="00676EBA"/>
    <w:rsid w:val="006772BB"/>
    <w:rsid w:val="0067759A"/>
    <w:rsid w:val="00680A4C"/>
    <w:rsid w:val="006825E5"/>
    <w:rsid w:val="00683493"/>
    <w:rsid w:val="00683F83"/>
    <w:rsid w:val="006841B8"/>
    <w:rsid w:val="00684A5E"/>
    <w:rsid w:val="00684A86"/>
    <w:rsid w:val="00684E19"/>
    <w:rsid w:val="00685594"/>
    <w:rsid w:val="00685FB3"/>
    <w:rsid w:val="00687802"/>
    <w:rsid w:val="006878ED"/>
    <w:rsid w:val="00691387"/>
    <w:rsid w:val="006917B5"/>
    <w:rsid w:val="00691E67"/>
    <w:rsid w:val="006922EC"/>
    <w:rsid w:val="00693249"/>
    <w:rsid w:val="0069562B"/>
    <w:rsid w:val="0069672A"/>
    <w:rsid w:val="00696A5D"/>
    <w:rsid w:val="00696DDE"/>
    <w:rsid w:val="00697496"/>
    <w:rsid w:val="00697CBE"/>
    <w:rsid w:val="006A016B"/>
    <w:rsid w:val="006A0FA9"/>
    <w:rsid w:val="006A2551"/>
    <w:rsid w:val="006A3327"/>
    <w:rsid w:val="006A3B58"/>
    <w:rsid w:val="006A4229"/>
    <w:rsid w:val="006A46E6"/>
    <w:rsid w:val="006A5D28"/>
    <w:rsid w:val="006A79B1"/>
    <w:rsid w:val="006A7F26"/>
    <w:rsid w:val="006B00BF"/>
    <w:rsid w:val="006B153E"/>
    <w:rsid w:val="006B180B"/>
    <w:rsid w:val="006B1914"/>
    <w:rsid w:val="006B29F5"/>
    <w:rsid w:val="006B47DC"/>
    <w:rsid w:val="006B4B60"/>
    <w:rsid w:val="006B5881"/>
    <w:rsid w:val="006B623E"/>
    <w:rsid w:val="006B6A5D"/>
    <w:rsid w:val="006B7057"/>
    <w:rsid w:val="006C0329"/>
    <w:rsid w:val="006C0CD1"/>
    <w:rsid w:val="006C10E7"/>
    <w:rsid w:val="006C2082"/>
    <w:rsid w:val="006C236F"/>
    <w:rsid w:val="006C27C8"/>
    <w:rsid w:val="006C309B"/>
    <w:rsid w:val="006C3B78"/>
    <w:rsid w:val="006C3DA5"/>
    <w:rsid w:val="006C44E4"/>
    <w:rsid w:val="006C5158"/>
    <w:rsid w:val="006C7A3F"/>
    <w:rsid w:val="006C7D19"/>
    <w:rsid w:val="006D1B85"/>
    <w:rsid w:val="006D2008"/>
    <w:rsid w:val="006D2738"/>
    <w:rsid w:val="006D2985"/>
    <w:rsid w:val="006D2DDE"/>
    <w:rsid w:val="006D3574"/>
    <w:rsid w:val="006D38C7"/>
    <w:rsid w:val="006D6145"/>
    <w:rsid w:val="006D6D24"/>
    <w:rsid w:val="006D721A"/>
    <w:rsid w:val="006E1CBA"/>
    <w:rsid w:val="006E2362"/>
    <w:rsid w:val="006E273B"/>
    <w:rsid w:val="006E5689"/>
    <w:rsid w:val="006E61AB"/>
    <w:rsid w:val="006E69A6"/>
    <w:rsid w:val="006E6AD9"/>
    <w:rsid w:val="006E6E16"/>
    <w:rsid w:val="006E6F47"/>
    <w:rsid w:val="006F071A"/>
    <w:rsid w:val="006F0CB3"/>
    <w:rsid w:val="006F11B3"/>
    <w:rsid w:val="006F4E19"/>
    <w:rsid w:val="006F4F68"/>
    <w:rsid w:val="006F65C4"/>
    <w:rsid w:val="00700DA8"/>
    <w:rsid w:val="00700ECF"/>
    <w:rsid w:val="007025EE"/>
    <w:rsid w:val="00703022"/>
    <w:rsid w:val="00703967"/>
    <w:rsid w:val="00705E40"/>
    <w:rsid w:val="007060F7"/>
    <w:rsid w:val="007078ED"/>
    <w:rsid w:val="00710D0C"/>
    <w:rsid w:val="00712837"/>
    <w:rsid w:val="00712ADF"/>
    <w:rsid w:val="00713F76"/>
    <w:rsid w:val="0071451F"/>
    <w:rsid w:val="00714AD7"/>
    <w:rsid w:val="00715E3D"/>
    <w:rsid w:val="007178B8"/>
    <w:rsid w:val="00717D42"/>
    <w:rsid w:val="00717D70"/>
    <w:rsid w:val="00720456"/>
    <w:rsid w:val="007208DD"/>
    <w:rsid w:val="00720D82"/>
    <w:rsid w:val="00721BD1"/>
    <w:rsid w:val="00723D35"/>
    <w:rsid w:val="0072405A"/>
    <w:rsid w:val="00725460"/>
    <w:rsid w:val="00725EE8"/>
    <w:rsid w:val="00727877"/>
    <w:rsid w:val="00727E4B"/>
    <w:rsid w:val="007321CC"/>
    <w:rsid w:val="007326FF"/>
    <w:rsid w:val="007351BA"/>
    <w:rsid w:val="00735524"/>
    <w:rsid w:val="00735BF0"/>
    <w:rsid w:val="00737D44"/>
    <w:rsid w:val="00740D04"/>
    <w:rsid w:val="007414B1"/>
    <w:rsid w:val="00741C52"/>
    <w:rsid w:val="00741DA6"/>
    <w:rsid w:val="00742599"/>
    <w:rsid w:val="0074282B"/>
    <w:rsid w:val="0074296B"/>
    <w:rsid w:val="00743FA9"/>
    <w:rsid w:val="0074401C"/>
    <w:rsid w:val="00744E5F"/>
    <w:rsid w:val="00745EC6"/>
    <w:rsid w:val="00746E21"/>
    <w:rsid w:val="00747522"/>
    <w:rsid w:val="00747CEA"/>
    <w:rsid w:val="0075037F"/>
    <w:rsid w:val="007508BC"/>
    <w:rsid w:val="0075145D"/>
    <w:rsid w:val="00751945"/>
    <w:rsid w:val="0075745E"/>
    <w:rsid w:val="007575E0"/>
    <w:rsid w:val="00757B44"/>
    <w:rsid w:val="007600B8"/>
    <w:rsid w:val="0076113A"/>
    <w:rsid w:val="00761166"/>
    <w:rsid w:val="00761B22"/>
    <w:rsid w:val="00762FC7"/>
    <w:rsid w:val="00763654"/>
    <w:rsid w:val="00765B90"/>
    <w:rsid w:val="00766B29"/>
    <w:rsid w:val="00766BD0"/>
    <w:rsid w:val="00770D9F"/>
    <w:rsid w:val="007711BE"/>
    <w:rsid w:val="00772542"/>
    <w:rsid w:val="00772569"/>
    <w:rsid w:val="00773456"/>
    <w:rsid w:val="007743AB"/>
    <w:rsid w:val="00774930"/>
    <w:rsid w:val="00776142"/>
    <w:rsid w:val="007779FF"/>
    <w:rsid w:val="00777B76"/>
    <w:rsid w:val="0078064F"/>
    <w:rsid w:val="00780A06"/>
    <w:rsid w:val="00780BCA"/>
    <w:rsid w:val="00781781"/>
    <w:rsid w:val="007821F0"/>
    <w:rsid w:val="00782831"/>
    <w:rsid w:val="00783566"/>
    <w:rsid w:val="00783882"/>
    <w:rsid w:val="00784F4A"/>
    <w:rsid w:val="00785B42"/>
    <w:rsid w:val="00786321"/>
    <w:rsid w:val="0078640C"/>
    <w:rsid w:val="00791994"/>
    <w:rsid w:val="00791ED5"/>
    <w:rsid w:val="00792168"/>
    <w:rsid w:val="00792F67"/>
    <w:rsid w:val="00793544"/>
    <w:rsid w:val="007935A9"/>
    <w:rsid w:val="007947B8"/>
    <w:rsid w:val="007954B6"/>
    <w:rsid w:val="00796963"/>
    <w:rsid w:val="007973E0"/>
    <w:rsid w:val="007A0CF9"/>
    <w:rsid w:val="007A12C8"/>
    <w:rsid w:val="007A1873"/>
    <w:rsid w:val="007A2320"/>
    <w:rsid w:val="007A317C"/>
    <w:rsid w:val="007A3337"/>
    <w:rsid w:val="007A3976"/>
    <w:rsid w:val="007A721E"/>
    <w:rsid w:val="007B0CB8"/>
    <w:rsid w:val="007B27DD"/>
    <w:rsid w:val="007B3114"/>
    <w:rsid w:val="007B4703"/>
    <w:rsid w:val="007B48D4"/>
    <w:rsid w:val="007B4A6C"/>
    <w:rsid w:val="007B5870"/>
    <w:rsid w:val="007B58FA"/>
    <w:rsid w:val="007B62C3"/>
    <w:rsid w:val="007B71B0"/>
    <w:rsid w:val="007B741E"/>
    <w:rsid w:val="007C0188"/>
    <w:rsid w:val="007C0E00"/>
    <w:rsid w:val="007C140C"/>
    <w:rsid w:val="007C2570"/>
    <w:rsid w:val="007C3F5B"/>
    <w:rsid w:val="007C405D"/>
    <w:rsid w:val="007C4449"/>
    <w:rsid w:val="007C4C59"/>
    <w:rsid w:val="007C6650"/>
    <w:rsid w:val="007C7333"/>
    <w:rsid w:val="007C7C07"/>
    <w:rsid w:val="007D0750"/>
    <w:rsid w:val="007D0B7F"/>
    <w:rsid w:val="007D10D5"/>
    <w:rsid w:val="007D113F"/>
    <w:rsid w:val="007D171F"/>
    <w:rsid w:val="007D2A41"/>
    <w:rsid w:val="007D3219"/>
    <w:rsid w:val="007D399B"/>
    <w:rsid w:val="007D5A58"/>
    <w:rsid w:val="007D5C4F"/>
    <w:rsid w:val="007D6BDD"/>
    <w:rsid w:val="007E0FC5"/>
    <w:rsid w:val="007E1AD3"/>
    <w:rsid w:val="007E1D0E"/>
    <w:rsid w:val="007E2180"/>
    <w:rsid w:val="007E2F59"/>
    <w:rsid w:val="007E33E6"/>
    <w:rsid w:val="007E3E19"/>
    <w:rsid w:val="007E4124"/>
    <w:rsid w:val="007E5340"/>
    <w:rsid w:val="007E6218"/>
    <w:rsid w:val="007E66AD"/>
    <w:rsid w:val="007E7EA9"/>
    <w:rsid w:val="007F0C26"/>
    <w:rsid w:val="007F15E9"/>
    <w:rsid w:val="007F33CB"/>
    <w:rsid w:val="007F3481"/>
    <w:rsid w:val="007F377D"/>
    <w:rsid w:val="007F3D83"/>
    <w:rsid w:val="007F3FBE"/>
    <w:rsid w:val="007F68C8"/>
    <w:rsid w:val="007F6A8A"/>
    <w:rsid w:val="007F6F23"/>
    <w:rsid w:val="00801924"/>
    <w:rsid w:val="00802D0C"/>
    <w:rsid w:val="00805398"/>
    <w:rsid w:val="0081034E"/>
    <w:rsid w:val="00810626"/>
    <w:rsid w:val="008136B7"/>
    <w:rsid w:val="008157D8"/>
    <w:rsid w:val="00815FCB"/>
    <w:rsid w:val="00816A22"/>
    <w:rsid w:val="00816BAD"/>
    <w:rsid w:val="008202C2"/>
    <w:rsid w:val="00821D3A"/>
    <w:rsid w:val="00821F7E"/>
    <w:rsid w:val="00822127"/>
    <w:rsid w:val="00823508"/>
    <w:rsid w:val="00824A6C"/>
    <w:rsid w:val="00825DE4"/>
    <w:rsid w:val="008260B5"/>
    <w:rsid w:val="0083169A"/>
    <w:rsid w:val="00832154"/>
    <w:rsid w:val="00832FA7"/>
    <w:rsid w:val="00834F1F"/>
    <w:rsid w:val="0083502F"/>
    <w:rsid w:val="008368D4"/>
    <w:rsid w:val="0083703F"/>
    <w:rsid w:val="0084074D"/>
    <w:rsid w:val="00840CBC"/>
    <w:rsid w:val="00840F7B"/>
    <w:rsid w:val="00841BA7"/>
    <w:rsid w:val="00841BFD"/>
    <w:rsid w:val="00841D29"/>
    <w:rsid w:val="00842C5F"/>
    <w:rsid w:val="008434DE"/>
    <w:rsid w:val="0084406D"/>
    <w:rsid w:val="00844CFC"/>
    <w:rsid w:val="00845629"/>
    <w:rsid w:val="00847B1B"/>
    <w:rsid w:val="00851C39"/>
    <w:rsid w:val="00852607"/>
    <w:rsid w:val="00852963"/>
    <w:rsid w:val="008536CB"/>
    <w:rsid w:val="00853F1C"/>
    <w:rsid w:val="008540B2"/>
    <w:rsid w:val="008547AE"/>
    <w:rsid w:val="008617B0"/>
    <w:rsid w:val="00861CD1"/>
    <w:rsid w:val="0086231A"/>
    <w:rsid w:val="00866609"/>
    <w:rsid w:val="0087055B"/>
    <w:rsid w:val="0087307D"/>
    <w:rsid w:val="0087467F"/>
    <w:rsid w:val="008747D5"/>
    <w:rsid w:val="008751CF"/>
    <w:rsid w:val="008768F7"/>
    <w:rsid w:val="00876A78"/>
    <w:rsid w:val="00877035"/>
    <w:rsid w:val="00877BA8"/>
    <w:rsid w:val="0088051E"/>
    <w:rsid w:val="00880627"/>
    <w:rsid w:val="00880CA0"/>
    <w:rsid w:val="00880EC1"/>
    <w:rsid w:val="00881789"/>
    <w:rsid w:val="00881CC4"/>
    <w:rsid w:val="00881FCA"/>
    <w:rsid w:val="00882C43"/>
    <w:rsid w:val="00883123"/>
    <w:rsid w:val="0088374C"/>
    <w:rsid w:val="00883CAD"/>
    <w:rsid w:val="00885DD5"/>
    <w:rsid w:val="00886A51"/>
    <w:rsid w:val="00890224"/>
    <w:rsid w:val="00890E24"/>
    <w:rsid w:val="0089187B"/>
    <w:rsid w:val="00892FC2"/>
    <w:rsid w:val="008945BE"/>
    <w:rsid w:val="00894C41"/>
    <w:rsid w:val="0089656B"/>
    <w:rsid w:val="008966D2"/>
    <w:rsid w:val="008968FC"/>
    <w:rsid w:val="008A02FC"/>
    <w:rsid w:val="008A1547"/>
    <w:rsid w:val="008A1FEA"/>
    <w:rsid w:val="008A2BE2"/>
    <w:rsid w:val="008A2CE4"/>
    <w:rsid w:val="008A2E25"/>
    <w:rsid w:val="008A56A1"/>
    <w:rsid w:val="008A62DB"/>
    <w:rsid w:val="008A6D23"/>
    <w:rsid w:val="008A78E3"/>
    <w:rsid w:val="008B0AF0"/>
    <w:rsid w:val="008B0B58"/>
    <w:rsid w:val="008B153C"/>
    <w:rsid w:val="008B187F"/>
    <w:rsid w:val="008B1992"/>
    <w:rsid w:val="008B1D29"/>
    <w:rsid w:val="008B2A44"/>
    <w:rsid w:val="008B3ECC"/>
    <w:rsid w:val="008B4B35"/>
    <w:rsid w:val="008B5524"/>
    <w:rsid w:val="008B552A"/>
    <w:rsid w:val="008B6BEB"/>
    <w:rsid w:val="008B7EA7"/>
    <w:rsid w:val="008C076B"/>
    <w:rsid w:val="008C1A7F"/>
    <w:rsid w:val="008C20EA"/>
    <w:rsid w:val="008C27BB"/>
    <w:rsid w:val="008C2A0A"/>
    <w:rsid w:val="008C3969"/>
    <w:rsid w:val="008C5FDF"/>
    <w:rsid w:val="008C60D7"/>
    <w:rsid w:val="008C68EB"/>
    <w:rsid w:val="008C7FD0"/>
    <w:rsid w:val="008D0963"/>
    <w:rsid w:val="008D0BA9"/>
    <w:rsid w:val="008D1E3B"/>
    <w:rsid w:val="008D2652"/>
    <w:rsid w:val="008D327A"/>
    <w:rsid w:val="008D39DF"/>
    <w:rsid w:val="008D4537"/>
    <w:rsid w:val="008D5377"/>
    <w:rsid w:val="008D63EF"/>
    <w:rsid w:val="008E04DF"/>
    <w:rsid w:val="008E0835"/>
    <w:rsid w:val="008E0AC0"/>
    <w:rsid w:val="008E217D"/>
    <w:rsid w:val="008E24F5"/>
    <w:rsid w:val="008E4DF2"/>
    <w:rsid w:val="008E58C0"/>
    <w:rsid w:val="008F0FEA"/>
    <w:rsid w:val="008F3329"/>
    <w:rsid w:val="008F3AFF"/>
    <w:rsid w:val="008F4266"/>
    <w:rsid w:val="008F4AB9"/>
    <w:rsid w:val="008F608F"/>
    <w:rsid w:val="008F612F"/>
    <w:rsid w:val="008F779B"/>
    <w:rsid w:val="009028E3"/>
    <w:rsid w:val="00902D5A"/>
    <w:rsid w:val="00902E43"/>
    <w:rsid w:val="00902F83"/>
    <w:rsid w:val="009038E7"/>
    <w:rsid w:val="00903E62"/>
    <w:rsid w:val="009063F1"/>
    <w:rsid w:val="0090669F"/>
    <w:rsid w:val="00906CAC"/>
    <w:rsid w:val="00906D45"/>
    <w:rsid w:val="009103C1"/>
    <w:rsid w:val="00910936"/>
    <w:rsid w:val="00911819"/>
    <w:rsid w:val="009120D4"/>
    <w:rsid w:val="009134FF"/>
    <w:rsid w:val="00913AFC"/>
    <w:rsid w:val="00916330"/>
    <w:rsid w:val="0091687D"/>
    <w:rsid w:val="00917915"/>
    <w:rsid w:val="00921F84"/>
    <w:rsid w:val="00923E36"/>
    <w:rsid w:val="00923FE7"/>
    <w:rsid w:val="00924A4E"/>
    <w:rsid w:val="0092605C"/>
    <w:rsid w:val="009277F6"/>
    <w:rsid w:val="009300D9"/>
    <w:rsid w:val="009308DA"/>
    <w:rsid w:val="009309A0"/>
    <w:rsid w:val="009309A9"/>
    <w:rsid w:val="009315E8"/>
    <w:rsid w:val="00933A6C"/>
    <w:rsid w:val="00933F14"/>
    <w:rsid w:val="009345ED"/>
    <w:rsid w:val="00934858"/>
    <w:rsid w:val="00935B60"/>
    <w:rsid w:val="00935D4D"/>
    <w:rsid w:val="00935E1C"/>
    <w:rsid w:val="00936593"/>
    <w:rsid w:val="00936694"/>
    <w:rsid w:val="009366A9"/>
    <w:rsid w:val="00937DE4"/>
    <w:rsid w:val="00937EC8"/>
    <w:rsid w:val="00937F1F"/>
    <w:rsid w:val="009404B0"/>
    <w:rsid w:val="009404B6"/>
    <w:rsid w:val="00940AC8"/>
    <w:rsid w:val="00940E2B"/>
    <w:rsid w:val="009422A4"/>
    <w:rsid w:val="0094283A"/>
    <w:rsid w:val="009462FB"/>
    <w:rsid w:val="0095072C"/>
    <w:rsid w:val="0095109B"/>
    <w:rsid w:val="00951A15"/>
    <w:rsid w:val="0095255F"/>
    <w:rsid w:val="0095258B"/>
    <w:rsid w:val="0095421C"/>
    <w:rsid w:val="00954318"/>
    <w:rsid w:val="0095463B"/>
    <w:rsid w:val="00954842"/>
    <w:rsid w:val="00954AFC"/>
    <w:rsid w:val="009565C6"/>
    <w:rsid w:val="009575C0"/>
    <w:rsid w:val="009613D5"/>
    <w:rsid w:val="00961883"/>
    <w:rsid w:val="009647AF"/>
    <w:rsid w:val="00966838"/>
    <w:rsid w:val="00967219"/>
    <w:rsid w:val="00967327"/>
    <w:rsid w:val="009676B8"/>
    <w:rsid w:val="00967CE5"/>
    <w:rsid w:val="0097069C"/>
    <w:rsid w:val="00971CD9"/>
    <w:rsid w:val="00972147"/>
    <w:rsid w:val="009726B2"/>
    <w:rsid w:val="0097273F"/>
    <w:rsid w:val="00973181"/>
    <w:rsid w:val="009759CC"/>
    <w:rsid w:val="00975CA4"/>
    <w:rsid w:val="00977361"/>
    <w:rsid w:val="00977EA4"/>
    <w:rsid w:val="00977F55"/>
    <w:rsid w:val="00981505"/>
    <w:rsid w:val="00981856"/>
    <w:rsid w:val="00982074"/>
    <w:rsid w:val="00982F65"/>
    <w:rsid w:val="009836AA"/>
    <w:rsid w:val="00985488"/>
    <w:rsid w:val="00985EC4"/>
    <w:rsid w:val="00986322"/>
    <w:rsid w:val="00990308"/>
    <w:rsid w:val="00990898"/>
    <w:rsid w:val="0099096D"/>
    <w:rsid w:val="00990C83"/>
    <w:rsid w:val="00991FF9"/>
    <w:rsid w:val="00992823"/>
    <w:rsid w:val="009932A9"/>
    <w:rsid w:val="00993F78"/>
    <w:rsid w:val="0099417A"/>
    <w:rsid w:val="00994672"/>
    <w:rsid w:val="00994B0E"/>
    <w:rsid w:val="00994F44"/>
    <w:rsid w:val="00995215"/>
    <w:rsid w:val="00997853"/>
    <w:rsid w:val="009A0015"/>
    <w:rsid w:val="009A0A8D"/>
    <w:rsid w:val="009A1ADD"/>
    <w:rsid w:val="009A34F2"/>
    <w:rsid w:val="009A3EB4"/>
    <w:rsid w:val="009A4648"/>
    <w:rsid w:val="009A4944"/>
    <w:rsid w:val="009A54C1"/>
    <w:rsid w:val="009A7985"/>
    <w:rsid w:val="009B056F"/>
    <w:rsid w:val="009B0C81"/>
    <w:rsid w:val="009B0CFB"/>
    <w:rsid w:val="009B1081"/>
    <w:rsid w:val="009B1757"/>
    <w:rsid w:val="009B285E"/>
    <w:rsid w:val="009B332D"/>
    <w:rsid w:val="009B3400"/>
    <w:rsid w:val="009B4559"/>
    <w:rsid w:val="009B45DF"/>
    <w:rsid w:val="009B56C6"/>
    <w:rsid w:val="009B6268"/>
    <w:rsid w:val="009B7B81"/>
    <w:rsid w:val="009C002C"/>
    <w:rsid w:val="009C0036"/>
    <w:rsid w:val="009C084E"/>
    <w:rsid w:val="009C15D7"/>
    <w:rsid w:val="009C239F"/>
    <w:rsid w:val="009C35BD"/>
    <w:rsid w:val="009C450F"/>
    <w:rsid w:val="009C4B0D"/>
    <w:rsid w:val="009C685C"/>
    <w:rsid w:val="009C6B50"/>
    <w:rsid w:val="009C7549"/>
    <w:rsid w:val="009C7566"/>
    <w:rsid w:val="009D018D"/>
    <w:rsid w:val="009D1407"/>
    <w:rsid w:val="009D1545"/>
    <w:rsid w:val="009D1802"/>
    <w:rsid w:val="009D20BE"/>
    <w:rsid w:val="009D2B71"/>
    <w:rsid w:val="009D383C"/>
    <w:rsid w:val="009D3B8F"/>
    <w:rsid w:val="009D6FFC"/>
    <w:rsid w:val="009E0830"/>
    <w:rsid w:val="009E1830"/>
    <w:rsid w:val="009E1A67"/>
    <w:rsid w:val="009E1A89"/>
    <w:rsid w:val="009E264A"/>
    <w:rsid w:val="009E3276"/>
    <w:rsid w:val="009E3D8C"/>
    <w:rsid w:val="009E4165"/>
    <w:rsid w:val="009E4809"/>
    <w:rsid w:val="009E50A9"/>
    <w:rsid w:val="009E5328"/>
    <w:rsid w:val="009E5CA7"/>
    <w:rsid w:val="009E5CD3"/>
    <w:rsid w:val="009F14D5"/>
    <w:rsid w:val="009F15C2"/>
    <w:rsid w:val="009F15C9"/>
    <w:rsid w:val="009F29A2"/>
    <w:rsid w:val="009F2BBE"/>
    <w:rsid w:val="009F3D45"/>
    <w:rsid w:val="009F4135"/>
    <w:rsid w:val="009F51A3"/>
    <w:rsid w:val="009F60D5"/>
    <w:rsid w:val="009F65FC"/>
    <w:rsid w:val="00A011E7"/>
    <w:rsid w:val="00A0292C"/>
    <w:rsid w:val="00A02C9B"/>
    <w:rsid w:val="00A03646"/>
    <w:rsid w:val="00A05971"/>
    <w:rsid w:val="00A05C7F"/>
    <w:rsid w:val="00A067F6"/>
    <w:rsid w:val="00A073B2"/>
    <w:rsid w:val="00A0746B"/>
    <w:rsid w:val="00A07955"/>
    <w:rsid w:val="00A11404"/>
    <w:rsid w:val="00A11BA2"/>
    <w:rsid w:val="00A12931"/>
    <w:rsid w:val="00A12C1E"/>
    <w:rsid w:val="00A1311F"/>
    <w:rsid w:val="00A13AB5"/>
    <w:rsid w:val="00A13EB2"/>
    <w:rsid w:val="00A142B0"/>
    <w:rsid w:val="00A14BB9"/>
    <w:rsid w:val="00A1586B"/>
    <w:rsid w:val="00A15EF9"/>
    <w:rsid w:val="00A16369"/>
    <w:rsid w:val="00A17703"/>
    <w:rsid w:val="00A20DE7"/>
    <w:rsid w:val="00A228DE"/>
    <w:rsid w:val="00A23DFC"/>
    <w:rsid w:val="00A24401"/>
    <w:rsid w:val="00A25EF7"/>
    <w:rsid w:val="00A26091"/>
    <w:rsid w:val="00A26542"/>
    <w:rsid w:val="00A279CA"/>
    <w:rsid w:val="00A27A71"/>
    <w:rsid w:val="00A3083B"/>
    <w:rsid w:val="00A30ACA"/>
    <w:rsid w:val="00A30B11"/>
    <w:rsid w:val="00A310D2"/>
    <w:rsid w:val="00A318D1"/>
    <w:rsid w:val="00A32EDD"/>
    <w:rsid w:val="00A335A7"/>
    <w:rsid w:val="00A34737"/>
    <w:rsid w:val="00A40AB7"/>
    <w:rsid w:val="00A41342"/>
    <w:rsid w:val="00A42A25"/>
    <w:rsid w:val="00A42D8A"/>
    <w:rsid w:val="00A431AF"/>
    <w:rsid w:val="00A439D4"/>
    <w:rsid w:val="00A43ED5"/>
    <w:rsid w:val="00A44CC8"/>
    <w:rsid w:val="00A4529B"/>
    <w:rsid w:val="00A459AF"/>
    <w:rsid w:val="00A50ADE"/>
    <w:rsid w:val="00A50DF5"/>
    <w:rsid w:val="00A50E8F"/>
    <w:rsid w:val="00A51016"/>
    <w:rsid w:val="00A51489"/>
    <w:rsid w:val="00A525A0"/>
    <w:rsid w:val="00A536C3"/>
    <w:rsid w:val="00A53918"/>
    <w:rsid w:val="00A54018"/>
    <w:rsid w:val="00A54F12"/>
    <w:rsid w:val="00A5543C"/>
    <w:rsid w:val="00A55798"/>
    <w:rsid w:val="00A57D23"/>
    <w:rsid w:val="00A601DF"/>
    <w:rsid w:val="00A610DF"/>
    <w:rsid w:val="00A612DC"/>
    <w:rsid w:val="00A61745"/>
    <w:rsid w:val="00A61C1D"/>
    <w:rsid w:val="00A62189"/>
    <w:rsid w:val="00A62461"/>
    <w:rsid w:val="00A62D0C"/>
    <w:rsid w:val="00A630B8"/>
    <w:rsid w:val="00A6349C"/>
    <w:rsid w:val="00A65238"/>
    <w:rsid w:val="00A65B5B"/>
    <w:rsid w:val="00A65E30"/>
    <w:rsid w:val="00A669A6"/>
    <w:rsid w:val="00A67562"/>
    <w:rsid w:val="00A7023B"/>
    <w:rsid w:val="00A70CAD"/>
    <w:rsid w:val="00A713FE"/>
    <w:rsid w:val="00A7253E"/>
    <w:rsid w:val="00A73ED5"/>
    <w:rsid w:val="00A74C46"/>
    <w:rsid w:val="00A74C76"/>
    <w:rsid w:val="00A75320"/>
    <w:rsid w:val="00A757BA"/>
    <w:rsid w:val="00A75D8D"/>
    <w:rsid w:val="00A8047C"/>
    <w:rsid w:val="00A8067B"/>
    <w:rsid w:val="00A80C6E"/>
    <w:rsid w:val="00A82319"/>
    <w:rsid w:val="00A82966"/>
    <w:rsid w:val="00A83517"/>
    <w:rsid w:val="00A83F82"/>
    <w:rsid w:val="00A8467B"/>
    <w:rsid w:val="00A857E5"/>
    <w:rsid w:val="00A86C32"/>
    <w:rsid w:val="00A87AEA"/>
    <w:rsid w:val="00A92140"/>
    <w:rsid w:val="00A923C7"/>
    <w:rsid w:val="00A92AD1"/>
    <w:rsid w:val="00A9313C"/>
    <w:rsid w:val="00A93DC8"/>
    <w:rsid w:val="00A942F9"/>
    <w:rsid w:val="00A94C11"/>
    <w:rsid w:val="00AA0E0D"/>
    <w:rsid w:val="00AA0EC0"/>
    <w:rsid w:val="00AA10AB"/>
    <w:rsid w:val="00AA1B6F"/>
    <w:rsid w:val="00AA3DF7"/>
    <w:rsid w:val="00AA4009"/>
    <w:rsid w:val="00AA46AF"/>
    <w:rsid w:val="00AA4AC2"/>
    <w:rsid w:val="00AA5226"/>
    <w:rsid w:val="00AA5239"/>
    <w:rsid w:val="00AA6021"/>
    <w:rsid w:val="00AA611E"/>
    <w:rsid w:val="00AA6ECB"/>
    <w:rsid w:val="00AA7394"/>
    <w:rsid w:val="00AA7937"/>
    <w:rsid w:val="00AA7FC8"/>
    <w:rsid w:val="00AB35F8"/>
    <w:rsid w:val="00AB4DC5"/>
    <w:rsid w:val="00AB5B30"/>
    <w:rsid w:val="00AB67EF"/>
    <w:rsid w:val="00AB7785"/>
    <w:rsid w:val="00AC11A7"/>
    <w:rsid w:val="00AC192E"/>
    <w:rsid w:val="00AC2837"/>
    <w:rsid w:val="00AC30AE"/>
    <w:rsid w:val="00AC311E"/>
    <w:rsid w:val="00AC3D3B"/>
    <w:rsid w:val="00AC4A80"/>
    <w:rsid w:val="00AC503F"/>
    <w:rsid w:val="00AC55F8"/>
    <w:rsid w:val="00AC7614"/>
    <w:rsid w:val="00AC7AF9"/>
    <w:rsid w:val="00AC7BE4"/>
    <w:rsid w:val="00AD0E6B"/>
    <w:rsid w:val="00AD24F3"/>
    <w:rsid w:val="00AD294B"/>
    <w:rsid w:val="00AD341A"/>
    <w:rsid w:val="00AD34DE"/>
    <w:rsid w:val="00AD3860"/>
    <w:rsid w:val="00AD59E9"/>
    <w:rsid w:val="00AD66E4"/>
    <w:rsid w:val="00AD6768"/>
    <w:rsid w:val="00AD6EF2"/>
    <w:rsid w:val="00AD78B9"/>
    <w:rsid w:val="00AD7D1A"/>
    <w:rsid w:val="00AE0916"/>
    <w:rsid w:val="00AE0B1A"/>
    <w:rsid w:val="00AE0D77"/>
    <w:rsid w:val="00AE203C"/>
    <w:rsid w:val="00AE2883"/>
    <w:rsid w:val="00AE3DD9"/>
    <w:rsid w:val="00AE52C8"/>
    <w:rsid w:val="00AE5587"/>
    <w:rsid w:val="00AE74CE"/>
    <w:rsid w:val="00AE7FF0"/>
    <w:rsid w:val="00AF0590"/>
    <w:rsid w:val="00AF0FD9"/>
    <w:rsid w:val="00AF164A"/>
    <w:rsid w:val="00AF1689"/>
    <w:rsid w:val="00AF2659"/>
    <w:rsid w:val="00AF27D5"/>
    <w:rsid w:val="00AF3780"/>
    <w:rsid w:val="00AF3832"/>
    <w:rsid w:val="00AF41BE"/>
    <w:rsid w:val="00AF5570"/>
    <w:rsid w:val="00AF5B09"/>
    <w:rsid w:val="00B0019A"/>
    <w:rsid w:val="00B011CD"/>
    <w:rsid w:val="00B042B7"/>
    <w:rsid w:val="00B049A9"/>
    <w:rsid w:val="00B05E66"/>
    <w:rsid w:val="00B07BFA"/>
    <w:rsid w:val="00B07CA3"/>
    <w:rsid w:val="00B10818"/>
    <w:rsid w:val="00B10B3C"/>
    <w:rsid w:val="00B11C90"/>
    <w:rsid w:val="00B11FFE"/>
    <w:rsid w:val="00B12751"/>
    <w:rsid w:val="00B138BC"/>
    <w:rsid w:val="00B14886"/>
    <w:rsid w:val="00B1627D"/>
    <w:rsid w:val="00B16357"/>
    <w:rsid w:val="00B178BE"/>
    <w:rsid w:val="00B20407"/>
    <w:rsid w:val="00B20647"/>
    <w:rsid w:val="00B226A4"/>
    <w:rsid w:val="00B22C6C"/>
    <w:rsid w:val="00B231B5"/>
    <w:rsid w:val="00B24060"/>
    <w:rsid w:val="00B2432A"/>
    <w:rsid w:val="00B24510"/>
    <w:rsid w:val="00B24A60"/>
    <w:rsid w:val="00B26D6D"/>
    <w:rsid w:val="00B31BD9"/>
    <w:rsid w:val="00B31E8E"/>
    <w:rsid w:val="00B31F4B"/>
    <w:rsid w:val="00B32D94"/>
    <w:rsid w:val="00B3384E"/>
    <w:rsid w:val="00B34C3A"/>
    <w:rsid w:val="00B351BC"/>
    <w:rsid w:val="00B355F7"/>
    <w:rsid w:val="00B36C49"/>
    <w:rsid w:val="00B400E1"/>
    <w:rsid w:val="00B400FF"/>
    <w:rsid w:val="00B40488"/>
    <w:rsid w:val="00B4127C"/>
    <w:rsid w:val="00B4128D"/>
    <w:rsid w:val="00B415C8"/>
    <w:rsid w:val="00B419D9"/>
    <w:rsid w:val="00B437A2"/>
    <w:rsid w:val="00B45557"/>
    <w:rsid w:val="00B45944"/>
    <w:rsid w:val="00B46490"/>
    <w:rsid w:val="00B46A25"/>
    <w:rsid w:val="00B46D39"/>
    <w:rsid w:val="00B471F1"/>
    <w:rsid w:val="00B4761D"/>
    <w:rsid w:val="00B5042F"/>
    <w:rsid w:val="00B51F3D"/>
    <w:rsid w:val="00B52365"/>
    <w:rsid w:val="00B52B4D"/>
    <w:rsid w:val="00B530D8"/>
    <w:rsid w:val="00B5391A"/>
    <w:rsid w:val="00B53C53"/>
    <w:rsid w:val="00B5442F"/>
    <w:rsid w:val="00B562E8"/>
    <w:rsid w:val="00B57133"/>
    <w:rsid w:val="00B57823"/>
    <w:rsid w:val="00B57D3F"/>
    <w:rsid w:val="00B60B7D"/>
    <w:rsid w:val="00B61D42"/>
    <w:rsid w:val="00B642D8"/>
    <w:rsid w:val="00B65463"/>
    <w:rsid w:val="00B6579D"/>
    <w:rsid w:val="00B6640E"/>
    <w:rsid w:val="00B670CE"/>
    <w:rsid w:val="00B67CD8"/>
    <w:rsid w:val="00B71D7E"/>
    <w:rsid w:val="00B735DE"/>
    <w:rsid w:val="00B73E07"/>
    <w:rsid w:val="00B73EE4"/>
    <w:rsid w:val="00B740EA"/>
    <w:rsid w:val="00B74F43"/>
    <w:rsid w:val="00B75033"/>
    <w:rsid w:val="00B80220"/>
    <w:rsid w:val="00B80A7D"/>
    <w:rsid w:val="00B8298B"/>
    <w:rsid w:val="00B84D1A"/>
    <w:rsid w:val="00B85912"/>
    <w:rsid w:val="00B86ACF"/>
    <w:rsid w:val="00B87621"/>
    <w:rsid w:val="00B909D5"/>
    <w:rsid w:val="00B90D64"/>
    <w:rsid w:val="00B91534"/>
    <w:rsid w:val="00B91AA8"/>
    <w:rsid w:val="00B92F44"/>
    <w:rsid w:val="00B933F9"/>
    <w:rsid w:val="00B94F21"/>
    <w:rsid w:val="00B950FD"/>
    <w:rsid w:val="00B95553"/>
    <w:rsid w:val="00B959DB"/>
    <w:rsid w:val="00B964D3"/>
    <w:rsid w:val="00BA1D9B"/>
    <w:rsid w:val="00BA1F2A"/>
    <w:rsid w:val="00BA1FC9"/>
    <w:rsid w:val="00BA2693"/>
    <w:rsid w:val="00BA2DA4"/>
    <w:rsid w:val="00BA3A47"/>
    <w:rsid w:val="00BA4AD1"/>
    <w:rsid w:val="00BA6F27"/>
    <w:rsid w:val="00BA70C8"/>
    <w:rsid w:val="00BB0AB5"/>
    <w:rsid w:val="00BB1C8C"/>
    <w:rsid w:val="00BB2925"/>
    <w:rsid w:val="00BB34C2"/>
    <w:rsid w:val="00BB4710"/>
    <w:rsid w:val="00BB47AB"/>
    <w:rsid w:val="00BB530C"/>
    <w:rsid w:val="00BB668E"/>
    <w:rsid w:val="00BB7027"/>
    <w:rsid w:val="00BB76B7"/>
    <w:rsid w:val="00BC0918"/>
    <w:rsid w:val="00BC207A"/>
    <w:rsid w:val="00BC3247"/>
    <w:rsid w:val="00BC3EFE"/>
    <w:rsid w:val="00BC46D0"/>
    <w:rsid w:val="00BC4BFF"/>
    <w:rsid w:val="00BC560E"/>
    <w:rsid w:val="00BC5842"/>
    <w:rsid w:val="00BC79BE"/>
    <w:rsid w:val="00BC7B08"/>
    <w:rsid w:val="00BD0858"/>
    <w:rsid w:val="00BD0F87"/>
    <w:rsid w:val="00BD1C8B"/>
    <w:rsid w:val="00BD2EEC"/>
    <w:rsid w:val="00BD52C9"/>
    <w:rsid w:val="00BD565A"/>
    <w:rsid w:val="00BD5EF5"/>
    <w:rsid w:val="00BD6417"/>
    <w:rsid w:val="00BD70A2"/>
    <w:rsid w:val="00BD7B2A"/>
    <w:rsid w:val="00BE025D"/>
    <w:rsid w:val="00BE0760"/>
    <w:rsid w:val="00BE2EEC"/>
    <w:rsid w:val="00BE55C2"/>
    <w:rsid w:val="00BE5AA3"/>
    <w:rsid w:val="00BE5AAA"/>
    <w:rsid w:val="00BE6B08"/>
    <w:rsid w:val="00BF0419"/>
    <w:rsid w:val="00BF0615"/>
    <w:rsid w:val="00BF0990"/>
    <w:rsid w:val="00BF0B0E"/>
    <w:rsid w:val="00BF2B74"/>
    <w:rsid w:val="00BF4164"/>
    <w:rsid w:val="00BF419A"/>
    <w:rsid w:val="00BF4AD9"/>
    <w:rsid w:val="00BF5BF7"/>
    <w:rsid w:val="00C021B1"/>
    <w:rsid w:val="00C02D07"/>
    <w:rsid w:val="00C04FFF"/>
    <w:rsid w:val="00C05B1B"/>
    <w:rsid w:val="00C05CA5"/>
    <w:rsid w:val="00C0684F"/>
    <w:rsid w:val="00C10082"/>
    <w:rsid w:val="00C10133"/>
    <w:rsid w:val="00C10A9B"/>
    <w:rsid w:val="00C11EC3"/>
    <w:rsid w:val="00C13393"/>
    <w:rsid w:val="00C1463C"/>
    <w:rsid w:val="00C15D5D"/>
    <w:rsid w:val="00C1749C"/>
    <w:rsid w:val="00C212E7"/>
    <w:rsid w:val="00C21701"/>
    <w:rsid w:val="00C22DED"/>
    <w:rsid w:val="00C23711"/>
    <w:rsid w:val="00C23E83"/>
    <w:rsid w:val="00C24AAE"/>
    <w:rsid w:val="00C30245"/>
    <w:rsid w:val="00C335D1"/>
    <w:rsid w:val="00C34025"/>
    <w:rsid w:val="00C3408A"/>
    <w:rsid w:val="00C34225"/>
    <w:rsid w:val="00C34534"/>
    <w:rsid w:val="00C34734"/>
    <w:rsid w:val="00C35A24"/>
    <w:rsid w:val="00C366BB"/>
    <w:rsid w:val="00C36770"/>
    <w:rsid w:val="00C36CF7"/>
    <w:rsid w:val="00C37F03"/>
    <w:rsid w:val="00C40371"/>
    <w:rsid w:val="00C42318"/>
    <w:rsid w:val="00C42877"/>
    <w:rsid w:val="00C42CE0"/>
    <w:rsid w:val="00C4366A"/>
    <w:rsid w:val="00C44686"/>
    <w:rsid w:val="00C4560A"/>
    <w:rsid w:val="00C45D28"/>
    <w:rsid w:val="00C4680D"/>
    <w:rsid w:val="00C46B1C"/>
    <w:rsid w:val="00C47171"/>
    <w:rsid w:val="00C4750D"/>
    <w:rsid w:val="00C47B68"/>
    <w:rsid w:val="00C50992"/>
    <w:rsid w:val="00C5102C"/>
    <w:rsid w:val="00C51912"/>
    <w:rsid w:val="00C51931"/>
    <w:rsid w:val="00C522DB"/>
    <w:rsid w:val="00C525C0"/>
    <w:rsid w:val="00C52E6C"/>
    <w:rsid w:val="00C53E07"/>
    <w:rsid w:val="00C54276"/>
    <w:rsid w:val="00C55FD6"/>
    <w:rsid w:val="00C566F6"/>
    <w:rsid w:val="00C60043"/>
    <w:rsid w:val="00C605D0"/>
    <w:rsid w:val="00C614D8"/>
    <w:rsid w:val="00C62351"/>
    <w:rsid w:val="00C638A1"/>
    <w:rsid w:val="00C6444A"/>
    <w:rsid w:val="00C648D0"/>
    <w:rsid w:val="00C65A99"/>
    <w:rsid w:val="00C662A1"/>
    <w:rsid w:val="00C662DF"/>
    <w:rsid w:val="00C70E63"/>
    <w:rsid w:val="00C72116"/>
    <w:rsid w:val="00C7215A"/>
    <w:rsid w:val="00C73264"/>
    <w:rsid w:val="00C737C0"/>
    <w:rsid w:val="00C7417E"/>
    <w:rsid w:val="00C767D9"/>
    <w:rsid w:val="00C77CA4"/>
    <w:rsid w:val="00C804DE"/>
    <w:rsid w:val="00C83E06"/>
    <w:rsid w:val="00C84112"/>
    <w:rsid w:val="00C85722"/>
    <w:rsid w:val="00C865F8"/>
    <w:rsid w:val="00C86E5C"/>
    <w:rsid w:val="00C9255E"/>
    <w:rsid w:val="00C952A4"/>
    <w:rsid w:val="00C96AA0"/>
    <w:rsid w:val="00C977DE"/>
    <w:rsid w:val="00CA5C95"/>
    <w:rsid w:val="00CA7736"/>
    <w:rsid w:val="00CA7E9D"/>
    <w:rsid w:val="00CB2FB3"/>
    <w:rsid w:val="00CB3973"/>
    <w:rsid w:val="00CB4706"/>
    <w:rsid w:val="00CB49B5"/>
    <w:rsid w:val="00CB4A1E"/>
    <w:rsid w:val="00CB4B68"/>
    <w:rsid w:val="00CB51C4"/>
    <w:rsid w:val="00CB61D5"/>
    <w:rsid w:val="00CB657F"/>
    <w:rsid w:val="00CB7185"/>
    <w:rsid w:val="00CB7A0A"/>
    <w:rsid w:val="00CB7ADF"/>
    <w:rsid w:val="00CB7C5A"/>
    <w:rsid w:val="00CC0858"/>
    <w:rsid w:val="00CC0C5F"/>
    <w:rsid w:val="00CC0ECC"/>
    <w:rsid w:val="00CC30C2"/>
    <w:rsid w:val="00CC3850"/>
    <w:rsid w:val="00CC3E4D"/>
    <w:rsid w:val="00CC42AE"/>
    <w:rsid w:val="00CC521F"/>
    <w:rsid w:val="00CC56F1"/>
    <w:rsid w:val="00CC57D9"/>
    <w:rsid w:val="00CC669C"/>
    <w:rsid w:val="00CC7635"/>
    <w:rsid w:val="00CC7698"/>
    <w:rsid w:val="00CC7EB0"/>
    <w:rsid w:val="00CD0185"/>
    <w:rsid w:val="00CD06A3"/>
    <w:rsid w:val="00CD14F0"/>
    <w:rsid w:val="00CD1D9B"/>
    <w:rsid w:val="00CD3C57"/>
    <w:rsid w:val="00CD3EFD"/>
    <w:rsid w:val="00CD4647"/>
    <w:rsid w:val="00CD4BEA"/>
    <w:rsid w:val="00CD4C0E"/>
    <w:rsid w:val="00CD4F4C"/>
    <w:rsid w:val="00CD584E"/>
    <w:rsid w:val="00CD5EE3"/>
    <w:rsid w:val="00CD6E1A"/>
    <w:rsid w:val="00CE104C"/>
    <w:rsid w:val="00CE14F2"/>
    <w:rsid w:val="00CE1E65"/>
    <w:rsid w:val="00CE2780"/>
    <w:rsid w:val="00CE39CF"/>
    <w:rsid w:val="00CE3FBF"/>
    <w:rsid w:val="00CE54C7"/>
    <w:rsid w:val="00CE5B82"/>
    <w:rsid w:val="00CE71B5"/>
    <w:rsid w:val="00CE7C77"/>
    <w:rsid w:val="00CF0286"/>
    <w:rsid w:val="00CF045D"/>
    <w:rsid w:val="00CF05B3"/>
    <w:rsid w:val="00CF101F"/>
    <w:rsid w:val="00CF17A1"/>
    <w:rsid w:val="00CF2EE7"/>
    <w:rsid w:val="00CF5199"/>
    <w:rsid w:val="00CF69D1"/>
    <w:rsid w:val="00CF6AD6"/>
    <w:rsid w:val="00CF6FEB"/>
    <w:rsid w:val="00D00956"/>
    <w:rsid w:val="00D00DC3"/>
    <w:rsid w:val="00D013A1"/>
    <w:rsid w:val="00D02A4A"/>
    <w:rsid w:val="00D02E58"/>
    <w:rsid w:val="00D0435F"/>
    <w:rsid w:val="00D054C7"/>
    <w:rsid w:val="00D1007A"/>
    <w:rsid w:val="00D100DC"/>
    <w:rsid w:val="00D111BB"/>
    <w:rsid w:val="00D126C3"/>
    <w:rsid w:val="00D13959"/>
    <w:rsid w:val="00D13970"/>
    <w:rsid w:val="00D13D34"/>
    <w:rsid w:val="00D145FC"/>
    <w:rsid w:val="00D14E54"/>
    <w:rsid w:val="00D15053"/>
    <w:rsid w:val="00D157C9"/>
    <w:rsid w:val="00D16F39"/>
    <w:rsid w:val="00D17768"/>
    <w:rsid w:val="00D17C8A"/>
    <w:rsid w:val="00D17E8D"/>
    <w:rsid w:val="00D20D15"/>
    <w:rsid w:val="00D20FFE"/>
    <w:rsid w:val="00D219C4"/>
    <w:rsid w:val="00D22DD8"/>
    <w:rsid w:val="00D237C2"/>
    <w:rsid w:val="00D23EC9"/>
    <w:rsid w:val="00D24A5F"/>
    <w:rsid w:val="00D2521D"/>
    <w:rsid w:val="00D256B7"/>
    <w:rsid w:val="00D2587F"/>
    <w:rsid w:val="00D25E0E"/>
    <w:rsid w:val="00D26EC7"/>
    <w:rsid w:val="00D272EC"/>
    <w:rsid w:val="00D30F23"/>
    <w:rsid w:val="00D311E3"/>
    <w:rsid w:val="00D33D9D"/>
    <w:rsid w:val="00D3419D"/>
    <w:rsid w:val="00D3441D"/>
    <w:rsid w:val="00D347D3"/>
    <w:rsid w:val="00D347E6"/>
    <w:rsid w:val="00D34A3A"/>
    <w:rsid w:val="00D34E0C"/>
    <w:rsid w:val="00D35FFA"/>
    <w:rsid w:val="00D370BA"/>
    <w:rsid w:val="00D41C4F"/>
    <w:rsid w:val="00D43E60"/>
    <w:rsid w:val="00D43E85"/>
    <w:rsid w:val="00D455D0"/>
    <w:rsid w:val="00D477A6"/>
    <w:rsid w:val="00D478F9"/>
    <w:rsid w:val="00D50180"/>
    <w:rsid w:val="00D52558"/>
    <w:rsid w:val="00D545DA"/>
    <w:rsid w:val="00D552FA"/>
    <w:rsid w:val="00D55C45"/>
    <w:rsid w:val="00D57455"/>
    <w:rsid w:val="00D6079E"/>
    <w:rsid w:val="00D60ADF"/>
    <w:rsid w:val="00D6188B"/>
    <w:rsid w:val="00D62471"/>
    <w:rsid w:val="00D64BCC"/>
    <w:rsid w:val="00D652AE"/>
    <w:rsid w:val="00D65D41"/>
    <w:rsid w:val="00D6622F"/>
    <w:rsid w:val="00D665D0"/>
    <w:rsid w:val="00D675C0"/>
    <w:rsid w:val="00D71B26"/>
    <w:rsid w:val="00D71CE7"/>
    <w:rsid w:val="00D71D0E"/>
    <w:rsid w:val="00D74C91"/>
    <w:rsid w:val="00D74F39"/>
    <w:rsid w:val="00D76D67"/>
    <w:rsid w:val="00D76E64"/>
    <w:rsid w:val="00D77024"/>
    <w:rsid w:val="00D771D8"/>
    <w:rsid w:val="00D775F1"/>
    <w:rsid w:val="00D80EF8"/>
    <w:rsid w:val="00D811E5"/>
    <w:rsid w:val="00D81393"/>
    <w:rsid w:val="00D81E79"/>
    <w:rsid w:val="00D8384A"/>
    <w:rsid w:val="00D849A8"/>
    <w:rsid w:val="00D84A5F"/>
    <w:rsid w:val="00D85718"/>
    <w:rsid w:val="00D85BBF"/>
    <w:rsid w:val="00D85F70"/>
    <w:rsid w:val="00D86C8E"/>
    <w:rsid w:val="00D90A0F"/>
    <w:rsid w:val="00D91030"/>
    <w:rsid w:val="00D91399"/>
    <w:rsid w:val="00D93026"/>
    <w:rsid w:val="00D94727"/>
    <w:rsid w:val="00D953B0"/>
    <w:rsid w:val="00D95C4A"/>
    <w:rsid w:val="00D95E15"/>
    <w:rsid w:val="00D96145"/>
    <w:rsid w:val="00D96538"/>
    <w:rsid w:val="00DA0C07"/>
    <w:rsid w:val="00DA3B12"/>
    <w:rsid w:val="00DA553F"/>
    <w:rsid w:val="00DA5C77"/>
    <w:rsid w:val="00DA73F7"/>
    <w:rsid w:val="00DB1939"/>
    <w:rsid w:val="00DB1D53"/>
    <w:rsid w:val="00DB1E29"/>
    <w:rsid w:val="00DB2D9B"/>
    <w:rsid w:val="00DB4033"/>
    <w:rsid w:val="00DB61D0"/>
    <w:rsid w:val="00DB7BAE"/>
    <w:rsid w:val="00DC0733"/>
    <w:rsid w:val="00DC0FC1"/>
    <w:rsid w:val="00DC2456"/>
    <w:rsid w:val="00DC2718"/>
    <w:rsid w:val="00DC2E5F"/>
    <w:rsid w:val="00DC3F4D"/>
    <w:rsid w:val="00DC47A5"/>
    <w:rsid w:val="00DC498B"/>
    <w:rsid w:val="00DC59D5"/>
    <w:rsid w:val="00DC65A1"/>
    <w:rsid w:val="00DD0D8E"/>
    <w:rsid w:val="00DD20E6"/>
    <w:rsid w:val="00DD3239"/>
    <w:rsid w:val="00DD41CA"/>
    <w:rsid w:val="00DD4D6D"/>
    <w:rsid w:val="00DD56B7"/>
    <w:rsid w:val="00DD57A6"/>
    <w:rsid w:val="00DD5CF6"/>
    <w:rsid w:val="00DD609E"/>
    <w:rsid w:val="00DE0032"/>
    <w:rsid w:val="00DE0954"/>
    <w:rsid w:val="00DE1DFD"/>
    <w:rsid w:val="00DE20B7"/>
    <w:rsid w:val="00DE441B"/>
    <w:rsid w:val="00DE704D"/>
    <w:rsid w:val="00DF045A"/>
    <w:rsid w:val="00DF0762"/>
    <w:rsid w:val="00DF07F3"/>
    <w:rsid w:val="00DF2591"/>
    <w:rsid w:val="00DF3958"/>
    <w:rsid w:val="00DF41AC"/>
    <w:rsid w:val="00DF4FF8"/>
    <w:rsid w:val="00DF516B"/>
    <w:rsid w:val="00DF67DA"/>
    <w:rsid w:val="00DF781B"/>
    <w:rsid w:val="00DF7F54"/>
    <w:rsid w:val="00E00536"/>
    <w:rsid w:val="00E00AF3"/>
    <w:rsid w:val="00E00BAC"/>
    <w:rsid w:val="00E00CF4"/>
    <w:rsid w:val="00E01337"/>
    <w:rsid w:val="00E0136A"/>
    <w:rsid w:val="00E056FC"/>
    <w:rsid w:val="00E05D92"/>
    <w:rsid w:val="00E06176"/>
    <w:rsid w:val="00E0712E"/>
    <w:rsid w:val="00E108B7"/>
    <w:rsid w:val="00E11BAE"/>
    <w:rsid w:val="00E12C2C"/>
    <w:rsid w:val="00E133E0"/>
    <w:rsid w:val="00E13434"/>
    <w:rsid w:val="00E14366"/>
    <w:rsid w:val="00E15379"/>
    <w:rsid w:val="00E1577A"/>
    <w:rsid w:val="00E15E18"/>
    <w:rsid w:val="00E1645E"/>
    <w:rsid w:val="00E1676C"/>
    <w:rsid w:val="00E1694E"/>
    <w:rsid w:val="00E17A7C"/>
    <w:rsid w:val="00E17BA3"/>
    <w:rsid w:val="00E20CFA"/>
    <w:rsid w:val="00E224B0"/>
    <w:rsid w:val="00E22D20"/>
    <w:rsid w:val="00E22D36"/>
    <w:rsid w:val="00E23209"/>
    <w:rsid w:val="00E2479A"/>
    <w:rsid w:val="00E24D01"/>
    <w:rsid w:val="00E24E51"/>
    <w:rsid w:val="00E26257"/>
    <w:rsid w:val="00E26584"/>
    <w:rsid w:val="00E26AD9"/>
    <w:rsid w:val="00E27AA6"/>
    <w:rsid w:val="00E27CB3"/>
    <w:rsid w:val="00E32B80"/>
    <w:rsid w:val="00E34EDC"/>
    <w:rsid w:val="00E357D8"/>
    <w:rsid w:val="00E3613B"/>
    <w:rsid w:val="00E4224D"/>
    <w:rsid w:val="00E448AA"/>
    <w:rsid w:val="00E456A5"/>
    <w:rsid w:val="00E47A29"/>
    <w:rsid w:val="00E52069"/>
    <w:rsid w:val="00E532C4"/>
    <w:rsid w:val="00E536AD"/>
    <w:rsid w:val="00E53850"/>
    <w:rsid w:val="00E53A35"/>
    <w:rsid w:val="00E53AD5"/>
    <w:rsid w:val="00E53F18"/>
    <w:rsid w:val="00E54256"/>
    <w:rsid w:val="00E55E56"/>
    <w:rsid w:val="00E57410"/>
    <w:rsid w:val="00E577D6"/>
    <w:rsid w:val="00E579F8"/>
    <w:rsid w:val="00E61AFB"/>
    <w:rsid w:val="00E61BD9"/>
    <w:rsid w:val="00E647E2"/>
    <w:rsid w:val="00E64FB4"/>
    <w:rsid w:val="00E65CE0"/>
    <w:rsid w:val="00E67CE1"/>
    <w:rsid w:val="00E7012A"/>
    <w:rsid w:val="00E705E8"/>
    <w:rsid w:val="00E70F88"/>
    <w:rsid w:val="00E723AE"/>
    <w:rsid w:val="00E73730"/>
    <w:rsid w:val="00E756A0"/>
    <w:rsid w:val="00E82D5B"/>
    <w:rsid w:val="00E84081"/>
    <w:rsid w:val="00E8409A"/>
    <w:rsid w:val="00E8533F"/>
    <w:rsid w:val="00E860DC"/>
    <w:rsid w:val="00E86C2B"/>
    <w:rsid w:val="00E86E52"/>
    <w:rsid w:val="00E8707A"/>
    <w:rsid w:val="00E87D4C"/>
    <w:rsid w:val="00E91F25"/>
    <w:rsid w:val="00E92942"/>
    <w:rsid w:val="00E93A6A"/>
    <w:rsid w:val="00E952F9"/>
    <w:rsid w:val="00E9572A"/>
    <w:rsid w:val="00E96B81"/>
    <w:rsid w:val="00EA05B3"/>
    <w:rsid w:val="00EA0A04"/>
    <w:rsid w:val="00EA156E"/>
    <w:rsid w:val="00EA31A6"/>
    <w:rsid w:val="00EA3FEF"/>
    <w:rsid w:val="00EA6B68"/>
    <w:rsid w:val="00EA6D0C"/>
    <w:rsid w:val="00EA78AF"/>
    <w:rsid w:val="00EB00A3"/>
    <w:rsid w:val="00EB12FF"/>
    <w:rsid w:val="00EB13A2"/>
    <w:rsid w:val="00EB150D"/>
    <w:rsid w:val="00EB1B6A"/>
    <w:rsid w:val="00EB1DFF"/>
    <w:rsid w:val="00EB2CEF"/>
    <w:rsid w:val="00EB64A2"/>
    <w:rsid w:val="00EB6DD5"/>
    <w:rsid w:val="00EB6EF8"/>
    <w:rsid w:val="00EB755B"/>
    <w:rsid w:val="00EC09EB"/>
    <w:rsid w:val="00EC1327"/>
    <w:rsid w:val="00EC1DB8"/>
    <w:rsid w:val="00EC3608"/>
    <w:rsid w:val="00EC3829"/>
    <w:rsid w:val="00EC3D06"/>
    <w:rsid w:val="00EC3F3A"/>
    <w:rsid w:val="00EC4FA2"/>
    <w:rsid w:val="00EC51B8"/>
    <w:rsid w:val="00EC628A"/>
    <w:rsid w:val="00EC6D77"/>
    <w:rsid w:val="00ED2ACB"/>
    <w:rsid w:val="00ED4F68"/>
    <w:rsid w:val="00ED6C63"/>
    <w:rsid w:val="00EE026F"/>
    <w:rsid w:val="00EE0DC6"/>
    <w:rsid w:val="00EE0F11"/>
    <w:rsid w:val="00EE157A"/>
    <w:rsid w:val="00EE2442"/>
    <w:rsid w:val="00EE2772"/>
    <w:rsid w:val="00EE28E4"/>
    <w:rsid w:val="00EE410B"/>
    <w:rsid w:val="00EE4CBF"/>
    <w:rsid w:val="00EE5893"/>
    <w:rsid w:val="00EE5D2D"/>
    <w:rsid w:val="00EE736F"/>
    <w:rsid w:val="00EF0827"/>
    <w:rsid w:val="00EF2007"/>
    <w:rsid w:val="00EF33D3"/>
    <w:rsid w:val="00EF5FAB"/>
    <w:rsid w:val="00EF5FD2"/>
    <w:rsid w:val="00EF5FEF"/>
    <w:rsid w:val="00EF6241"/>
    <w:rsid w:val="00EF7B37"/>
    <w:rsid w:val="00F00E26"/>
    <w:rsid w:val="00F02416"/>
    <w:rsid w:val="00F04381"/>
    <w:rsid w:val="00F04C69"/>
    <w:rsid w:val="00F06474"/>
    <w:rsid w:val="00F07800"/>
    <w:rsid w:val="00F07EE3"/>
    <w:rsid w:val="00F11165"/>
    <w:rsid w:val="00F11629"/>
    <w:rsid w:val="00F11960"/>
    <w:rsid w:val="00F1239D"/>
    <w:rsid w:val="00F127B3"/>
    <w:rsid w:val="00F133C8"/>
    <w:rsid w:val="00F13E0A"/>
    <w:rsid w:val="00F15260"/>
    <w:rsid w:val="00F164B3"/>
    <w:rsid w:val="00F16E29"/>
    <w:rsid w:val="00F20301"/>
    <w:rsid w:val="00F20FAC"/>
    <w:rsid w:val="00F21137"/>
    <w:rsid w:val="00F21814"/>
    <w:rsid w:val="00F221ED"/>
    <w:rsid w:val="00F22F49"/>
    <w:rsid w:val="00F232BD"/>
    <w:rsid w:val="00F23390"/>
    <w:rsid w:val="00F23573"/>
    <w:rsid w:val="00F24F5C"/>
    <w:rsid w:val="00F251BC"/>
    <w:rsid w:val="00F25E8B"/>
    <w:rsid w:val="00F27B34"/>
    <w:rsid w:val="00F27C4C"/>
    <w:rsid w:val="00F27EC2"/>
    <w:rsid w:val="00F307EF"/>
    <w:rsid w:val="00F3128C"/>
    <w:rsid w:val="00F31780"/>
    <w:rsid w:val="00F3254A"/>
    <w:rsid w:val="00F32C71"/>
    <w:rsid w:val="00F345B8"/>
    <w:rsid w:val="00F3476C"/>
    <w:rsid w:val="00F352CE"/>
    <w:rsid w:val="00F3555A"/>
    <w:rsid w:val="00F36EE7"/>
    <w:rsid w:val="00F36F09"/>
    <w:rsid w:val="00F400E5"/>
    <w:rsid w:val="00F4046D"/>
    <w:rsid w:val="00F40A14"/>
    <w:rsid w:val="00F41AA3"/>
    <w:rsid w:val="00F429CA"/>
    <w:rsid w:val="00F4309F"/>
    <w:rsid w:val="00F433BA"/>
    <w:rsid w:val="00F43AE8"/>
    <w:rsid w:val="00F446A6"/>
    <w:rsid w:val="00F457C2"/>
    <w:rsid w:val="00F460AC"/>
    <w:rsid w:val="00F473CF"/>
    <w:rsid w:val="00F474D0"/>
    <w:rsid w:val="00F503E2"/>
    <w:rsid w:val="00F51F13"/>
    <w:rsid w:val="00F5211E"/>
    <w:rsid w:val="00F522F2"/>
    <w:rsid w:val="00F524F0"/>
    <w:rsid w:val="00F5256E"/>
    <w:rsid w:val="00F53576"/>
    <w:rsid w:val="00F5428E"/>
    <w:rsid w:val="00F54DE2"/>
    <w:rsid w:val="00F567B8"/>
    <w:rsid w:val="00F60423"/>
    <w:rsid w:val="00F61033"/>
    <w:rsid w:val="00F6147C"/>
    <w:rsid w:val="00F614E3"/>
    <w:rsid w:val="00F6174E"/>
    <w:rsid w:val="00F636BB"/>
    <w:rsid w:val="00F66311"/>
    <w:rsid w:val="00F66589"/>
    <w:rsid w:val="00F675AD"/>
    <w:rsid w:val="00F6774E"/>
    <w:rsid w:val="00F67D06"/>
    <w:rsid w:val="00F702C4"/>
    <w:rsid w:val="00F739EA"/>
    <w:rsid w:val="00F743E3"/>
    <w:rsid w:val="00F74CCF"/>
    <w:rsid w:val="00F7509E"/>
    <w:rsid w:val="00F75A54"/>
    <w:rsid w:val="00F76151"/>
    <w:rsid w:val="00F767F3"/>
    <w:rsid w:val="00F77331"/>
    <w:rsid w:val="00F773AD"/>
    <w:rsid w:val="00F8048C"/>
    <w:rsid w:val="00F80C35"/>
    <w:rsid w:val="00F80D09"/>
    <w:rsid w:val="00F81503"/>
    <w:rsid w:val="00F81515"/>
    <w:rsid w:val="00F8187E"/>
    <w:rsid w:val="00F819E1"/>
    <w:rsid w:val="00F81A32"/>
    <w:rsid w:val="00F82F15"/>
    <w:rsid w:val="00F82F1B"/>
    <w:rsid w:val="00F83DBC"/>
    <w:rsid w:val="00F8441F"/>
    <w:rsid w:val="00F84901"/>
    <w:rsid w:val="00F8542F"/>
    <w:rsid w:val="00F85538"/>
    <w:rsid w:val="00F8621A"/>
    <w:rsid w:val="00F90966"/>
    <w:rsid w:val="00F90978"/>
    <w:rsid w:val="00F91D0F"/>
    <w:rsid w:val="00F92209"/>
    <w:rsid w:val="00F92891"/>
    <w:rsid w:val="00F92E36"/>
    <w:rsid w:val="00F935E6"/>
    <w:rsid w:val="00F94EBC"/>
    <w:rsid w:val="00F9602B"/>
    <w:rsid w:val="00F961E7"/>
    <w:rsid w:val="00FA060F"/>
    <w:rsid w:val="00FA0B16"/>
    <w:rsid w:val="00FA1DEC"/>
    <w:rsid w:val="00FA6646"/>
    <w:rsid w:val="00FA6C38"/>
    <w:rsid w:val="00FA70FD"/>
    <w:rsid w:val="00FA7178"/>
    <w:rsid w:val="00FA779E"/>
    <w:rsid w:val="00FB047F"/>
    <w:rsid w:val="00FB2465"/>
    <w:rsid w:val="00FB3309"/>
    <w:rsid w:val="00FB335D"/>
    <w:rsid w:val="00FB48B9"/>
    <w:rsid w:val="00FB514D"/>
    <w:rsid w:val="00FB6022"/>
    <w:rsid w:val="00FB6801"/>
    <w:rsid w:val="00FB6BC2"/>
    <w:rsid w:val="00FC1852"/>
    <w:rsid w:val="00FC1989"/>
    <w:rsid w:val="00FC1AE7"/>
    <w:rsid w:val="00FC2DF1"/>
    <w:rsid w:val="00FC46F3"/>
    <w:rsid w:val="00FC5EFD"/>
    <w:rsid w:val="00FC70E5"/>
    <w:rsid w:val="00FC71A1"/>
    <w:rsid w:val="00FD03AC"/>
    <w:rsid w:val="00FD155C"/>
    <w:rsid w:val="00FD158D"/>
    <w:rsid w:val="00FE140F"/>
    <w:rsid w:val="00FE1522"/>
    <w:rsid w:val="00FE1A3B"/>
    <w:rsid w:val="00FE1BB1"/>
    <w:rsid w:val="00FE1FF5"/>
    <w:rsid w:val="00FE3927"/>
    <w:rsid w:val="00FE412B"/>
    <w:rsid w:val="00FE4CC1"/>
    <w:rsid w:val="00FE5903"/>
    <w:rsid w:val="00FE5C5A"/>
    <w:rsid w:val="00FE670E"/>
    <w:rsid w:val="00FE7711"/>
    <w:rsid w:val="00FF05F1"/>
    <w:rsid w:val="00FF1D09"/>
    <w:rsid w:val="00FF33AB"/>
    <w:rsid w:val="00FF40EE"/>
    <w:rsid w:val="00FF432F"/>
    <w:rsid w:val="00FF5E97"/>
    <w:rsid w:val="00FF6902"/>
    <w:rsid w:val="00FF72A1"/>
    <w:rsid w:val="00FF7E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B71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230367"/>
    <w:pPr>
      <w:keepNext/>
      <w:keepLines/>
      <w:spacing w:after="480" w:line="360" w:lineRule="auto"/>
      <w:ind w:firstLine="0"/>
      <w:outlineLvl w:val="0"/>
    </w:pPr>
    <w:rPr>
      <w:rFonts w:ascii="Arial" w:eastAsiaTheme="majorEastAsia" w:hAnsi="Arial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981505"/>
    <w:pPr>
      <w:keepNext/>
      <w:tabs>
        <w:tab w:val="left" w:pos="720"/>
        <w:tab w:val="num" w:pos="1021"/>
      </w:tabs>
      <w:spacing w:before="480" w:after="120" w:line="360" w:lineRule="auto"/>
      <w:ind w:firstLine="0"/>
      <w:jc w:val="both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981505"/>
    <w:pPr>
      <w:keepNext/>
      <w:tabs>
        <w:tab w:val="left" w:pos="709"/>
        <w:tab w:val="num" w:pos="1021"/>
      </w:tabs>
      <w:spacing w:before="240" w:line="360" w:lineRule="auto"/>
      <w:ind w:firstLine="0"/>
      <w:jc w:val="both"/>
      <w:outlineLvl w:val="2"/>
    </w:pPr>
    <w:rPr>
      <w:rFonts w:ascii="Arial" w:hAnsi="Arial"/>
      <w:b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2745F4"/>
    <w:pPr>
      <w:keepNext/>
      <w:tabs>
        <w:tab w:val="num" w:pos="864"/>
      </w:tabs>
      <w:spacing w:before="240" w:after="60" w:line="360" w:lineRule="auto"/>
      <w:ind w:firstLine="0"/>
      <w:jc w:val="both"/>
      <w:outlineLvl w:val="3"/>
    </w:pPr>
    <w:rPr>
      <w:rFonts w:ascii="Arial" w:hAnsi="Arial" w:cs="Arial"/>
      <w:sz w:val="22"/>
    </w:rPr>
  </w:style>
  <w:style w:type="paragraph" w:styleId="Heading5">
    <w:name w:val="heading 5"/>
    <w:basedOn w:val="Normal"/>
    <w:next w:val="Normal"/>
    <w:link w:val="Heading5Char"/>
    <w:qFormat/>
    <w:rsid w:val="00981505"/>
    <w:pPr>
      <w:tabs>
        <w:tab w:val="num" w:pos="851"/>
        <w:tab w:val="num" w:pos="1008"/>
        <w:tab w:val="left" w:pos="1701"/>
      </w:tabs>
      <w:spacing w:before="120" w:line="360" w:lineRule="auto"/>
      <w:ind w:firstLine="0"/>
      <w:jc w:val="both"/>
      <w:outlineLvl w:val="4"/>
    </w:pPr>
    <w:rPr>
      <w:rFonts w:ascii="Arial" w:hAnsi="Arial"/>
      <w:i/>
    </w:rPr>
  </w:style>
  <w:style w:type="paragraph" w:styleId="Heading6">
    <w:name w:val="heading 6"/>
    <w:basedOn w:val="Normal"/>
    <w:next w:val="Normal"/>
    <w:link w:val="Heading6Char"/>
    <w:qFormat/>
    <w:rsid w:val="0048376E"/>
    <w:pPr>
      <w:tabs>
        <w:tab w:val="num" w:pos="1152"/>
      </w:tabs>
      <w:spacing w:before="240" w:after="60"/>
      <w:ind w:left="1152" w:hanging="1152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6F0CB3"/>
    <w:pPr>
      <w:tabs>
        <w:tab w:val="num" w:pos="1296"/>
      </w:tabs>
      <w:spacing w:before="240" w:after="60"/>
      <w:ind w:left="1296" w:hanging="1296"/>
      <w:outlineLvl w:val="6"/>
    </w:pPr>
    <w:rPr>
      <w:rFonts w:ascii="Arial" w:hAnsi="Arial"/>
      <w:b/>
      <w:sz w:val="20"/>
    </w:rPr>
  </w:style>
  <w:style w:type="paragraph" w:styleId="Heading8">
    <w:name w:val="heading 8"/>
    <w:basedOn w:val="Normal"/>
    <w:next w:val="Normal"/>
    <w:link w:val="Heading8Char"/>
    <w:qFormat/>
    <w:rsid w:val="0078064F"/>
    <w:pPr>
      <w:spacing w:before="360" w:line="240" w:lineRule="auto"/>
      <w:ind w:firstLine="0"/>
      <w:jc w:val="both"/>
      <w:outlineLvl w:val="7"/>
    </w:pPr>
    <w:rPr>
      <w:rFonts w:ascii="Arial" w:hAnsi="Arial"/>
      <w:sz w:val="20"/>
    </w:rPr>
  </w:style>
  <w:style w:type="paragraph" w:styleId="Heading9">
    <w:name w:val="heading 9"/>
    <w:basedOn w:val="Normal"/>
    <w:next w:val="Normal"/>
    <w:link w:val="Heading9Char"/>
    <w:qFormat/>
    <w:rsid w:val="00BD52C9"/>
    <w:pPr>
      <w:tabs>
        <w:tab w:val="left" w:pos="720"/>
      </w:tabs>
      <w:spacing w:line="360" w:lineRule="auto"/>
      <w:ind w:left="1582" w:hanging="1582"/>
      <w:outlineLvl w:val="8"/>
    </w:pPr>
    <w:rPr>
      <w:rFonts w:ascii="Arial" w:hAnsi="Arial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D2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B71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reface">
    <w:name w:val="Preface"/>
    <w:basedOn w:val="Normal"/>
    <w:next w:val="Normal"/>
    <w:rsid w:val="009D2B71"/>
    <w:pPr>
      <w:spacing w:after="240"/>
      <w:ind w:firstLine="0"/>
    </w:pPr>
    <w:rPr>
      <w:b/>
      <w:caps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B7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B7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refaceChar">
    <w:name w:val="Preface Char"/>
    <w:basedOn w:val="DefaultParagraphFont"/>
    <w:rsid w:val="003714B7"/>
    <w:rPr>
      <w:b/>
      <w:caps/>
      <w:noProof w:val="0"/>
      <w:sz w:val="28"/>
      <w:lang w:val="en-US" w:eastAsia="en-US" w:bidi="ar-SA"/>
    </w:rPr>
  </w:style>
  <w:style w:type="paragraph" w:customStyle="1" w:styleId="Thesismainbody">
    <w:name w:val="Thesis main body"/>
    <w:basedOn w:val="Normal"/>
    <w:rsid w:val="003714B7"/>
    <w:pPr>
      <w:spacing w:line="360" w:lineRule="auto"/>
      <w:jc w:val="both"/>
    </w:pPr>
    <w:rPr>
      <w:szCs w:val="24"/>
    </w:rPr>
  </w:style>
  <w:style w:type="paragraph" w:customStyle="1" w:styleId="ThesisTableCourier">
    <w:name w:val="Thesis Table Courier"/>
    <w:basedOn w:val="Normal"/>
    <w:rsid w:val="00F400E5"/>
    <w:pPr>
      <w:spacing w:before="60" w:line="240" w:lineRule="auto"/>
      <w:ind w:firstLine="0"/>
    </w:pPr>
    <w:rPr>
      <w:rFonts w:ascii="Arial" w:hAnsi="Arial"/>
      <w:sz w:val="18"/>
      <w:szCs w:val="24"/>
      <w:lang w:val="en-AU" w:eastAsia="en-AU"/>
    </w:rPr>
  </w:style>
  <w:style w:type="table" w:styleId="TableGrid">
    <w:name w:val="Table Grid"/>
    <w:basedOn w:val="TableNormal"/>
    <w:uiPriority w:val="59"/>
    <w:rsid w:val="00F400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2023"/>
    <w:pPr>
      <w:ind w:left="720"/>
      <w:contextualSpacing/>
    </w:pPr>
  </w:style>
  <w:style w:type="paragraph" w:customStyle="1" w:styleId="ThesisTable51">
    <w:name w:val="ThesisTable51"/>
    <w:basedOn w:val="Normal"/>
    <w:next w:val="Normal"/>
    <w:rsid w:val="00461880"/>
    <w:pPr>
      <w:spacing w:before="60" w:line="240" w:lineRule="auto"/>
      <w:ind w:firstLine="0"/>
    </w:pPr>
    <w:rPr>
      <w:rFonts w:ascii="Helvetica" w:hAnsi="Helvetica"/>
      <w:sz w:val="16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57D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7D23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D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D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D2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444FE7"/>
    <w:pPr>
      <w:autoSpaceDE w:val="0"/>
      <w:autoSpaceDN w:val="0"/>
      <w:adjustRightInd w:val="0"/>
      <w:spacing w:after="0" w:line="240" w:lineRule="auto"/>
    </w:pPr>
    <w:rPr>
      <w:rFonts w:ascii="Franklin Gothic Medium" w:hAnsi="Franklin Gothic Medium" w:cs="Franklin Gothic Medium"/>
      <w:color w:val="000000"/>
      <w:sz w:val="24"/>
      <w:szCs w:val="24"/>
    </w:rPr>
  </w:style>
  <w:style w:type="character" w:customStyle="1" w:styleId="A2">
    <w:name w:val="A2"/>
    <w:uiPriority w:val="99"/>
    <w:rsid w:val="00444FE7"/>
    <w:rPr>
      <w:rFonts w:ascii="Franklin Gothic Book" w:hAnsi="Franklin Gothic Book" w:cs="Franklin Gothic Book"/>
      <w:color w:val="221E1F"/>
      <w:sz w:val="11"/>
      <w:szCs w:val="11"/>
    </w:rPr>
  </w:style>
  <w:style w:type="paragraph" w:styleId="Header">
    <w:name w:val="header"/>
    <w:basedOn w:val="Normal"/>
    <w:link w:val="HeaderChar"/>
    <w:uiPriority w:val="99"/>
    <w:unhideWhenUsed/>
    <w:rsid w:val="00444FE7"/>
    <w:pPr>
      <w:tabs>
        <w:tab w:val="center" w:pos="4513"/>
        <w:tab w:val="right" w:pos="9026"/>
      </w:tabs>
      <w:spacing w:line="240" w:lineRule="auto"/>
      <w:ind w:firstLine="0"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44FE7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4FE7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4FE7"/>
    <w:pPr>
      <w:spacing w:line="240" w:lineRule="auto"/>
      <w:ind w:firstLine="0"/>
    </w:pPr>
    <w:rPr>
      <w:rFonts w:asciiTheme="minorHAnsi" w:eastAsiaTheme="minorHAnsi" w:hAnsiTheme="minorHAnsi" w:cstheme="minorBidi"/>
      <w:sz w:val="20"/>
      <w:lang w:val="en-AU"/>
    </w:rPr>
  </w:style>
  <w:style w:type="table" w:customStyle="1" w:styleId="LightShading1">
    <w:name w:val="Light Shading1"/>
    <w:basedOn w:val="TableNormal"/>
    <w:uiPriority w:val="60"/>
    <w:rsid w:val="001421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6666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rsid w:val="00230367"/>
    <w:rPr>
      <w:rFonts w:ascii="Arial" w:eastAsiaTheme="majorEastAsia" w:hAnsi="Arial" w:cstheme="majorBidi"/>
      <w:b/>
      <w:bCs/>
      <w:caps/>
      <w:sz w:val="32"/>
      <w:szCs w:val="28"/>
      <w:lang w:val="en-US"/>
    </w:rPr>
  </w:style>
  <w:style w:type="table" w:styleId="LightShading-Accent4">
    <w:name w:val="Light Shading Accent 4"/>
    <w:basedOn w:val="TableNormal"/>
    <w:uiPriority w:val="60"/>
    <w:rsid w:val="008F608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8F608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024D39"/>
  </w:style>
  <w:style w:type="character" w:styleId="Hyperlink">
    <w:name w:val="Hyperlink"/>
    <w:basedOn w:val="DefaultParagraphFont"/>
    <w:uiPriority w:val="99"/>
    <w:unhideWhenUsed/>
    <w:rsid w:val="00024D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4D39"/>
    <w:rPr>
      <w:color w:val="800080"/>
      <w:u w:val="single"/>
    </w:rPr>
  </w:style>
  <w:style w:type="paragraph" w:customStyle="1" w:styleId="xl67">
    <w:name w:val="xl67"/>
    <w:basedOn w:val="Normal"/>
    <w:rsid w:val="00024D39"/>
    <w:pPr>
      <w:spacing w:before="100" w:beforeAutospacing="1" w:after="100" w:afterAutospacing="1" w:line="240" w:lineRule="auto"/>
      <w:ind w:firstLine="0"/>
      <w:jc w:val="center"/>
    </w:pPr>
    <w:rPr>
      <w:rFonts w:ascii="Verdana" w:hAnsi="Verdana"/>
      <w:sz w:val="20"/>
      <w:lang w:val="en-AU" w:eastAsia="en-AU"/>
    </w:rPr>
  </w:style>
  <w:style w:type="paragraph" w:customStyle="1" w:styleId="xl68">
    <w:name w:val="xl68"/>
    <w:basedOn w:val="Normal"/>
    <w:rsid w:val="00024D39"/>
    <w:pPr>
      <w:pBdr>
        <w:bottom w:val="dash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Verdana" w:hAnsi="Verdana"/>
      <w:b/>
      <w:bCs/>
      <w:i/>
      <w:iCs/>
      <w:sz w:val="20"/>
      <w:lang w:val="en-AU" w:eastAsia="en-AU"/>
    </w:rPr>
  </w:style>
  <w:style w:type="paragraph" w:customStyle="1" w:styleId="xl69">
    <w:name w:val="xl69"/>
    <w:basedOn w:val="Normal"/>
    <w:rsid w:val="00024D39"/>
    <w:pPr>
      <w:pBdr>
        <w:bottom w:val="dashed" w:sz="4" w:space="0" w:color="auto"/>
      </w:pBdr>
      <w:spacing w:before="100" w:beforeAutospacing="1" w:after="100" w:afterAutospacing="1" w:line="240" w:lineRule="auto"/>
      <w:ind w:firstLine="0"/>
    </w:pPr>
    <w:rPr>
      <w:rFonts w:ascii="Verdana" w:hAnsi="Verdana"/>
      <w:b/>
      <w:bCs/>
      <w:i/>
      <w:iCs/>
      <w:sz w:val="20"/>
      <w:lang w:val="en-AU" w:eastAsia="en-AU"/>
    </w:rPr>
  </w:style>
  <w:style w:type="paragraph" w:customStyle="1" w:styleId="xl70">
    <w:name w:val="xl70"/>
    <w:basedOn w:val="Normal"/>
    <w:rsid w:val="00024D39"/>
    <w:pPr>
      <w:spacing w:before="100" w:beforeAutospacing="1" w:after="100" w:afterAutospacing="1" w:line="240" w:lineRule="auto"/>
      <w:ind w:firstLine="0"/>
      <w:jc w:val="center"/>
    </w:pPr>
    <w:rPr>
      <w:rFonts w:ascii="Verdana" w:hAnsi="Verdana"/>
      <w:sz w:val="20"/>
      <w:lang w:val="en-AU" w:eastAsia="en-AU"/>
    </w:rPr>
  </w:style>
  <w:style w:type="paragraph" w:customStyle="1" w:styleId="xl71">
    <w:name w:val="xl71"/>
    <w:basedOn w:val="Normal"/>
    <w:rsid w:val="00024D39"/>
    <w:pPr>
      <w:spacing w:before="100" w:beforeAutospacing="1" w:after="100" w:afterAutospacing="1" w:line="240" w:lineRule="auto"/>
      <w:ind w:firstLine="0"/>
    </w:pPr>
    <w:rPr>
      <w:rFonts w:ascii="Verdana" w:hAnsi="Verdana"/>
      <w:sz w:val="20"/>
      <w:lang w:val="en-AU" w:eastAsia="en-AU"/>
    </w:rPr>
  </w:style>
  <w:style w:type="paragraph" w:customStyle="1" w:styleId="xl72">
    <w:name w:val="xl72"/>
    <w:basedOn w:val="Normal"/>
    <w:rsid w:val="00024D39"/>
    <w:pPr>
      <w:spacing w:before="100" w:beforeAutospacing="1" w:after="100" w:afterAutospacing="1" w:line="240" w:lineRule="auto"/>
      <w:ind w:firstLine="0"/>
    </w:pPr>
    <w:rPr>
      <w:szCs w:val="24"/>
      <w:lang w:val="en-AU" w:eastAsia="en-AU"/>
    </w:rPr>
  </w:style>
  <w:style w:type="paragraph" w:customStyle="1" w:styleId="xl73">
    <w:name w:val="xl73"/>
    <w:basedOn w:val="Normal"/>
    <w:rsid w:val="00024D39"/>
    <w:pPr>
      <w:pBdr>
        <w:bottom w:val="dash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Verdana" w:hAnsi="Verdana"/>
      <w:b/>
      <w:bCs/>
      <w:i/>
      <w:iCs/>
      <w:sz w:val="20"/>
      <w:lang w:val="en-AU" w:eastAsia="en-AU"/>
    </w:rPr>
  </w:style>
  <w:style w:type="paragraph" w:customStyle="1" w:styleId="xl74">
    <w:name w:val="xl74"/>
    <w:basedOn w:val="Normal"/>
    <w:rsid w:val="00024D39"/>
    <w:pPr>
      <w:shd w:val="clear" w:color="000000" w:fill="FFFF00"/>
      <w:spacing w:before="100" w:beforeAutospacing="1" w:after="100" w:afterAutospacing="1" w:line="240" w:lineRule="auto"/>
      <w:ind w:firstLine="0"/>
      <w:jc w:val="center"/>
    </w:pPr>
    <w:rPr>
      <w:rFonts w:ascii="Verdana" w:hAnsi="Verdana"/>
      <w:sz w:val="20"/>
      <w:lang w:val="en-AU" w:eastAsia="en-AU"/>
    </w:rPr>
  </w:style>
  <w:style w:type="paragraph" w:customStyle="1" w:styleId="xl75">
    <w:name w:val="xl75"/>
    <w:basedOn w:val="Normal"/>
    <w:rsid w:val="00024D39"/>
    <w:pPr>
      <w:shd w:val="clear" w:color="000000" w:fill="FFFF00"/>
      <w:spacing w:before="100" w:beforeAutospacing="1" w:after="100" w:afterAutospacing="1" w:line="240" w:lineRule="auto"/>
      <w:ind w:firstLine="0"/>
    </w:pPr>
    <w:rPr>
      <w:rFonts w:ascii="Verdana" w:hAnsi="Verdana"/>
      <w:sz w:val="20"/>
      <w:lang w:val="en-AU" w:eastAsia="en-AU"/>
    </w:rPr>
  </w:style>
  <w:style w:type="paragraph" w:customStyle="1" w:styleId="xl76">
    <w:name w:val="xl76"/>
    <w:basedOn w:val="Normal"/>
    <w:rsid w:val="00024D39"/>
    <w:pPr>
      <w:pBdr>
        <w:bottom w:val="dash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Verdana" w:hAnsi="Verdana"/>
      <w:b/>
      <w:bCs/>
      <w:i/>
      <w:iCs/>
      <w:sz w:val="20"/>
      <w:lang w:val="en-AU" w:eastAsia="en-AU"/>
    </w:rPr>
  </w:style>
  <w:style w:type="paragraph" w:customStyle="1" w:styleId="xl77">
    <w:name w:val="xl77"/>
    <w:basedOn w:val="Normal"/>
    <w:rsid w:val="00024D39"/>
    <w:pPr>
      <w:spacing w:before="100" w:beforeAutospacing="1" w:after="100" w:afterAutospacing="1" w:line="240" w:lineRule="auto"/>
      <w:ind w:firstLine="0"/>
      <w:jc w:val="center"/>
    </w:pPr>
    <w:rPr>
      <w:rFonts w:ascii="Verdana" w:hAnsi="Verdana"/>
      <w:sz w:val="20"/>
      <w:lang w:val="en-AU" w:eastAsia="en-AU"/>
    </w:rPr>
  </w:style>
  <w:style w:type="paragraph" w:customStyle="1" w:styleId="xl79">
    <w:name w:val="xl79"/>
    <w:basedOn w:val="Normal"/>
    <w:rsid w:val="00024D39"/>
    <w:pPr>
      <w:pBdr>
        <w:bottom w:val="dashed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Verdana" w:hAnsi="Verdana"/>
      <w:b/>
      <w:bCs/>
      <w:i/>
      <w:iCs/>
      <w:sz w:val="20"/>
      <w:lang w:val="en-AU" w:eastAsia="en-AU"/>
    </w:rPr>
  </w:style>
  <w:style w:type="table" w:customStyle="1" w:styleId="LightShading-Accent31">
    <w:name w:val="Light Shading - Accent 31"/>
    <w:basedOn w:val="TableNormal"/>
    <w:next w:val="LightShading-Accent3"/>
    <w:uiPriority w:val="60"/>
    <w:rsid w:val="00024D3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747D5"/>
    <w:pPr>
      <w:spacing w:line="276" w:lineRule="auto"/>
      <w:outlineLvl w:val="9"/>
    </w:pPr>
  </w:style>
  <w:style w:type="character" w:customStyle="1" w:styleId="Heading2Char">
    <w:name w:val="Heading 2 Char"/>
    <w:basedOn w:val="DefaultParagraphFont"/>
    <w:link w:val="Heading2"/>
    <w:rsid w:val="00981505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981505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745F4"/>
    <w:rPr>
      <w:rFonts w:ascii="Arial" w:eastAsia="Times New Roman" w:hAnsi="Arial" w:cs="Arial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981505"/>
    <w:rPr>
      <w:rFonts w:ascii="Arial" w:eastAsia="Times New Roman" w:hAnsi="Arial" w:cs="Times New Roman"/>
      <w:i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48376E"/>
    <w:rPr>
      <w:rFonts w:ascii="Times New Roman" w:eastAsia="Times New Roman" w:hAnsi="Times New Roman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F0CB3"/>
    <w:rPr>
      <w:rFonts w:ascii="Arial" w:eastAsia="Times New Roman" w:hAnsi="Arial" w:cs="Times New Roman"/>
      <w:b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78064F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BD52C9"/>
    <w:rPr>
      <w:rFonts w:ascii="Arial" w:eastAsia="Times New Roman" w:hAnsi="Arial" w:cs="Times New Roman"/>
      <w:b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E0F11"/>
    <w:pPr>
      <w:spacing w:before="120" w:after="120"/>
    </w:pPr>
    <w:rPr>
      <w:rFonts w:asciiTheme="minorHAnsi" w:hAnsiTheme="minorHAns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53AC4"/>
    <w:pPr>
      <w:ind w:left="240"/>
    </w:pPr>
    <w:rPr>
      <w:rFonts w:asciiTheme="minorHAnsi" w:hAnsiTheme="minorHAnsi"/>
      <w:smallCaps/>
      <w:sz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8319A"/>
    <w:pPr>
      <w:ind w:left="480"/>
    </w:pPr>
    <w:rPr>
      <w:rFonts w:asciiTheme="minorHAnsi" w:hAnsiTheme="minorHAnsi"/>
      <w:i/>
      <w:iCs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E448A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448AA"/>
  </w:style>
  <w:style w:type="paragraph" w:styleId="TOC4">
    <w:name w:val="toc 4"/>
    <w:basedOn w:val="Normal"/>
    <w:next w:val="Normal"/>
    <w:autoRedefine/>
    <w:uiPriority w:val="39"/>
    <w:unhideWhenUsed/>
    <w:rsid w:val="00935E1C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35E1C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35E1C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35E1C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35E1C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35E1C"/>
    <w:pPr>
      <w:ind w:left="1920"/>
    </w:pPr>
    <w:rPr>
      <w:rFonts w:asciiTheme="minorHAnsi" w:hAnsiTheme="minorHAnsi"/>
      <w:sz w:val="18"/>
      <w:szCs w:val="18"/>
    </w:rPr>
  </w:style>
  <w:style w:type="character" w:customStyle="1" w:styleId="addr-line">
    <w:name w:val="addr-line"/>
    <w:basedOn w:val="DefaultParagraphFont"/>
    <w:rsid w:val="001542E3"/>
  </w:style>
  <w:style w:type="character" w:customStyle="1" w:styleId="st">
    <w:name w:val="st"/>
    <w:basedOn w:val="DefaultParagraphFont"/>
    <w:rsid w:val="001542E3"/>
  </w:style>
  <w:style w:type="table" w:styleId="ColorfulGrid-Accent3">
    <w:name w:val="Colorful Grid Accent 3"/>
    <w:basedOn w:val="TableNormal"/>
    <w:uiPriority w:val="73"/>
    <w:rsid w:val="001D064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NormalWeb">
    <w:name w:val="Normal (Web)"/>
    <w:basedOn w:val="Normal"/>
    <w:uiPriority w:val="99"/>
    <w:unhideWhenUsed/>
    <w:rsid w:val="000E4925"/>
    <w:pPr>
      <w:spacing w:before="100" w:beforeAutospacing="1" w:after="100" w:afterAutospacing="1" w:line="240" w:lineRule="auto"/>
      <w:ind w:firstLine="0"/>
    </w:pPr>
    <w:rPr>
      <w:rFonts w:eastAsiaTheme="minorEastAsia"/>
      <w:szCs w:val="24"/>
      <w:lang w:val="en-AU" w:eastAsia="en-AU"/>
    </w:rPr>
  </w:style>
  <w:style w:type="character" w:styleId="Strong">
    <w:name w:val="Strong"/>
    <w:basedOn w:val="DefaultParagraphFont"/>
    <w:uiPriority w:val="22"/>
    <w:qFormat/>
    <w:rsid w:val="0069672A"/>
    <w:rPr>
      <w:b/>
      <w:bCs/>
    </w:rPr>
  </w:style>
  <w:style w:type="character" w:customStyle="1" w:styleId="file-size">
    <w:name w:val="file-size"/>
    <w:basedOn w:val="DefaultParagraphFont"/>
    <w:rsid w:val="0069672A"/>
  </w:style>
  <w:style w:type="paragraph" w:customStyle="1" w:styleId="captionobject">
    <w:name w:val="caption_object"/>
    <w:basedOn w:val="Normal"/>
    <w:rsid w:val="0069672A"/>
    <w:pPr>
      <w:spacing w:before="100" w:beforeAutospacing="1" w:after="100" w:afterAutospacing="1" w:line="240" w:lineRule="auto"/>
      <w:ind w:firstLine="0"/>
    </w:pPr>
    <w:rPr>
      <w:szCs w:val="24"/>
      <w:lang w:val="de-DE" w:eastAsia="de-DE"/>
    </w:rPr>
  </w:style>
  <w:style w:type="paragraph" w:customStyle="1" w:styleId="p">
    <w:name w:val="p"/>
    <w:basedOn w:val="Normal"/>
    <w:rsid w:val="00BD7B2A"/>
    <w:pPr>
      <w:spacing w:before="100" w:beforeAutospacing="1" w:after="100" w:afterAutospacing="1" w:line="240" w:lineRule="auto"/>
      <w:ind w:firstLine="0"/>
    </w:pPr>
    <w:rPr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BD7B2A"/>
    <w:rPr>
      <w:i/>
      <w:iCs/>
    </w:rPr>
  </w:style>
  <w:style w:type="character" w:customStyle="1" w:styleId="hps">
    <w:name w:val="hps"/>
    <w:basedOn w:val="DefaultParagraphFont"/>
    <w:rsid w:val="00923E36"/>
  </w:style>
  <w:style w:type="character" w:customStyle="1" w:styleId="atn">
    <w:name w:val="atn"/>
    <w:basedOn w:val="DefaultParagraphFont"/>
    <w:rsid w:val="00453936"/>
  </w:style>
  <w:style w:type="table" w:styleId="LightShading">
    <w:name w:val="Light Shading"/>
    <w:basedOn w:val="TableNormal"/>
    <w:uiPriority w:val="60"/>
    <w:rsid w:val="00F21137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21137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limit-large">
    <w:name w:val="limit-large"/>
    <w:basedOn w:val="DefaultParagraphFont"/>
    <w:rsid w:val="00F21137"/>
  </w:style>
  <w:style w:type="numbering" w:customStyle="1" w:styleId="NoList2">
    <w:name w:val="No List2"/>
    <w:next w:val="NoList"/>
    <w:uiPriority w:val="99"/>
    <w:semiHidden/>
    <w:unhideWhenUsed/>
    <w:rsid w:val="0067048A"/>
  </w:style>
  <w:style w:type="character" w:styleId="HTMLCite">
    <w:name w:val="HTML Cite"/>
    <w:basedOn w:val="DefaultParagraphFont"/>
    <w:uiPriority w:val="99"/>
    <w:semiHidden/>
    <w:unhideWhenUsed/>
    <w:rsid w:val="0067048A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67048A"/>
    <w:pPr>
      <w:spacing w:after="200" w:line="276" w:lineRule="auto"/>
      <w:ind w:firstLine="0"/>
    </w:pPr>
    <w:rPr>
      <w:rFonts w:ascii="Calibri" w:eastAsia="Calibri" w:hAnsi="Calibri"/>
      <w:i/>
      <w:iCs/>
      <w:color w:val="000000"/>
      <w:sz w:val="22"/>
      <w:szCs w:val="22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67048A"/>
    <w:rPr>
      <w:i/>
      <w:iCs/>
      <w:color w:val="000000"/>
    </w:rPr>
  </w:style>
  <w:style w:type="table" w:customStyle="1" w:styleId="TableGrid1">
    <w:name w:val="Table Grid1"/>
    <w:basedOn w:val="TableNormal"/>
    <w:next w:val="TableGrid"/>
    <w:uiPriority w:val="59"/>
    <w:rsid w:val="0067048A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c">
    <w:name w:val="_tgc"/>
    <w:basedOn w:val="DefaultParagraphFont"/>
    <w:rsid w:val="0067048A"/>
  </w:style>
  <w:style w:type="paragraph" w:styleId="Quote">
    <w:name w:val="Quote"/>
    <w:basedOn w:val="Normal"/>
    <w:next w:val="Normal"/>
    <w:link w:val="QuoteChar"/>
    <w:uiPriority w:val="29"/>
    <w:qFormat/>
    <w:rsid w:val="0067048A"/>
    <w:rPr>
      <w:rFonts w:asciiTheme="minorHAnsi" w:eastAsiaTheme="minorHAnsi" w:hAnsiTheme="minorHAnsi" w:cstheme="minorBidi"/>
      <w:i/>
      <w:iCs/>
      <w:color w:val="000000"/>
      <w:sz w:val="22"/>
      <w:szCs w:val="22"/>
      <w:lang w:val="en-AU"/>
    </w:rPr>
  </w:style>
  <w:style w:type="character" w:customStyle="1" w:styleId="QuoteChar1">
    <w:name w:val="Quote Char1"/>
    <w:basedOn w:val="DefaultParagraphFont"/>
    <w:uiPriority w:val="29"/>
    <w:rsid w:val="0067048A"/>
    <w:rPr>
      <w:rFonts w:ascii="Times New Roman" w:eastAsia="Times New Roman" w:hAnsi="Times New Roman" w:cs="Times New Roman"/>
      <w:i/>
      <w:iCs/>
      <w:color w:val="000000" w:themeColor="text1"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7B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hAnsi="Courier New" w:cs="Courier New"/>
      <w:sz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7B68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779FF"/>
    <w:pPr>
      <w:spacing w:line="240" w:lineRule="auto"/>
      <w:ind w:left="240" w:hanging="240"/>
    </w:pPr>
  </w:style>
  <w:style w:type="paragraph" w:customStyle="1" w:styleId="Title1">
    <w:name w:val="Title1"/>
    <w:basedOn w:val="Normal"/>
    <w:next w:val="Normal"/>
    <w:uiPriority w:val="10"/>
    <w:qFormat/>
    <w:rsid w:val="00B26D6D"/>
    <w:pPr>
      <w:pBdr>
        <w:bottom w:val="single" w:sz="8" w:space="4" w:color="4F81BD"/>
      </w:pBdr>
      <w:spacing w:after="300" w:line="240" w:lineRule="auto"/>
      <w:ind w:firstLine="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6D6D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B26D6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  <w:lang w:val="en-AU"/>
    </w:rPr>
  </w:style>
  <w:style w:type="character" w:customStyle="1" w:styleId="TitleChar1">
    <w:name w:val="Title Char1"/>
    <w:basedOn w:val="DefaultParagraphFont"/>
    <w:uiPriority w:val="10"/>
    <w:rsid w:val="00B26D6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font5">
    <w:name w:val="font5"/>
    <w:basedOn w:val="Normal"/>
    <w:rsid w:val="008C27BB"/>
    <w:pPr>
      <w:spacing w:before="100" w:beforeAutospacing="1" w:after="100" w:afterAutospacing="1" w:line="240" w:lineRule="auto"/>
      <w:ind w:firstLine="0"/>
    </w:pPr>
    <w:rPr>
      <w:rFonts w:ascii="Calibri" w:hAnsi="Calibri"/>
      <w:b/>
      <w:bCs/>
      <w:color w:val="000000"/>
      <w:szCs w:val="24"/>
      <w:lang w:val="en-AU" w:eastAsia="en-AU"/>
    </w:rPr>
  </w:style>
  <w:style w:type="paragraph" w:customStyle="1" w:styleId="xl64">
    <w:name w:val="xl64"/>
    <w:basedOn w:val="Normal"/>
    <w:rsid w:val="008C27BB"/>
    <w:pPr>
      <w:spacing w:before="100" w:beforeAutospacing="1" w:after="100" w:afterAutospacing="1" w:line="240" w:lineRule="auto"/>
      <w:ind w:firstLine="0"/>
    </w:pPr>
    <w:rPr>
      <w:b/>
      <w:bCs/>
      <w:szCs w:val="24"/>
      <w:lang w:val="en-AU" w:eastAsia="en-AU"/>
    </w:rPr>
  </w:style>
  <w:style w:type="paragraph" w:customStyle="1" w:styleId="xl65">
    <w:name w:val="xl65"/>
    <w:basedOn w:val="Normal"/>
    <w:rsid w:val="008C27BB"/>
    <w:pPr>
      <w:spacing w:before="100" w:beforeAutospacing="1" w:after="100" w:afterAutospacing="1" w:line="240" w:lineRule="auto"/>
      <w:ind w:firstLine="0"/>
    </w:pPr>
    <w:rPr>
      <w:szCs w:val="24"/>
      <w:lang w:val="en-AU" w:eastAsia="en-AU"/>
    </w:rPr>
  </w:style>
  <w:style w:type="paragraph" w:customStyle="1" w:styleId="xl66">
    <w:name w:val="xl66"/>
    <w:basedOn w:val="Normal"/>
    <w:rsid w:val="008C27BB"/>
    <w:pPr>
      <w:spacing w:before="100" w:beforeAutospacing="1" w:after="100" w:afterAutospacing="1" w:line="240" w:lineRule="auto"/>
      <w:ind w:firstLine="0"/>
      <w:jc w:val="center"/>
    </w:pPr>
    <w:rPr>
      <w:b/>
      <w:bCs/>
      <w:szCs w:val="24"/>
      <w:lang w:val="en-AU" w:eastAsia="en-AU"/>
    </w:rPr>
  </w:style>
  <w:style w:type="paragraph" w:customStyle="1" w:styleId="xl78">
    <w:name w:val="xl78"/>
    <w:basedOn w:val="Normal"/>
    <w:rsid w:val="008C27BB"/>
    <w:pPr>
      <w:spacing w:before="100" w:beforeAutospacing="1" w:after="100" w:afterAutospacing="1" w:line="240" w:lineRule="auto"/>
      <w:ind w:firstLine="0"/>
      <w:jc w:val="center"/>
    </w:pPr>
    <w:rPr>
      <w:b/>
      <w:bCs/>
      <w:szCs w:val="24"/>
      <w:lang w:val="en-AU" w:eastAsia="en-AU"/>
    </w:rPr>
  </w:style>
  <w:style w:type="numbering" w:customStyle="1" w:styleId="NoList3">
    <w:name w:val="No List3"/>
    <w:next w:val="NoList"/>
    <w:uiPriority w:val="99"/>
    <w:semiHidden/>
    <w:unhideWhenUsed/>
    <w:rsid w:val="008C27BB"/>
  </w:style>
  <w:style w:type="paragraph" w:styleId="Revision">
    <w:name w:val="Revision"/>
    <w:hidden/>
    <w:uiPriority w:val="99"/>
    <w:semiHidden/>
    <w:rsid w:val="007F3FB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442F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42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5442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5442F"/>
  </w:style>
  <w:style w:type="character" w:customStyle="1" w:styleId="identifier">
    <w:name w:val="identifier"/>
    <w:basedOn w:val="DefaultParagraphFont"/>
    <w:rsid w:val="00091A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730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17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8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9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6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37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441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212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066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171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949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4393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2125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2046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2615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73350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5790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07123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94055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45365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7655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02360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032476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311892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895533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29802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999957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985354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9449036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5350025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271731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036009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99653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8201128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660032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3327547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2160636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2692566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40197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6556509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4230821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1763508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2797537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2835298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8742773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8743518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4903701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446189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91404556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8941702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5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8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4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3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868682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8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5758">
          <w:marLeft w:val="0"/>
          <w:marRight w:val="0"/>
          <w:marTop w:val="375"/>
          <w:marBottom w:val="0"/>
          <w:divBdr>
            <w:top w:val="single" w:sz="6" w:space="19" w:color="DDDDD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73577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1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4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8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68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8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87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5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03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1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6013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84423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1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2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4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2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47838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15D98A8-50DF-4B56-B724-19DE6F046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7</Words>
  <Characters>118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 Hallahan</dc:creator>
  <cp:lastModifiedBy>MAHARAJAN</cp:lastModifiedBy>
  <cp:revision>27</cp:revision>
  <cp:lastPrinted>2020-08-05T12:57:00Z</cp:lastPrinted>
  <dcterms:created xsi:type="dcterms:W3CDTF">2020-05-28T07:55:00Z</dcterms:created>
  <dcterms:modified xsi:type="dcterms:W3CDTF">2020-09-2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-in-genetics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frontiers-in-genetics</vt:lpwstr>
  </property>
  <property fmtid="{D5CDD505-2E9C-101B-9397-08002B2CF9AE}" pid="13" name="Mendeley Recent Style Name 4_1">
    <vt:lpwstr>Frontiers in Genetics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the-journal-of-experimental-medicine</vt:lpwstr>
  </property>
  <property fmtid="{D5CDD505-2E9C-101B-9397-08002B2CF9AE}" pid="23" name="Mendeley Recent Style Name 9_1">
    <vt:lpwstr>The Journal of Experimental Medicine</vt:lpwstr>
  </property>
  <property fmtid="{D5CDD505-2E9C-101B-9397-08002B2CF9AE}" pid="24" name="Mendeley Unique User Id_1">
    <vt:lpwstr>9879022d-46d8-330b-a8bf-161775c31e4d</vt:lpwstr>
  </property>
</Properties>
</file>